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6DB" w:rsidRDefault="00A156DB" w:rsidP="00A156DB">
      <w:pPr>
        <w:spacing w:line="360" w:lineRule="auto"/>
        <w:rPr>
          <w:b/>
        </w:rPr>
      </w:pPr>
      <w:bookmarkStart w:id="0" w:name="_GoBack"/>
      <w:bookmarkEnd w:id="0"/>
      <w:r w:rsidRPr="00A156DB">
        <w:rPr>
          <w:b/>
        </w:rPr>
        <w:t>Supplementary material</w:t>
      </w:r>
    </w:p>
    <w:p w:rsidR="004A24B4" w:rsidRDefault="004A24B4" w:rsidP="00A156DB">
      <w:pPr>
        <w:spacing w:line="360" w:lineRule="auto"/>
        <w:rPr>
          <w:b/>
        </w:rPr>
      </w:pPr>
    </w:p>
    <w:p w:rsidR="00A156DB" w:rsidRDefault="00A156DB" w:rsidP="00A156DB">
      <w:pPr>
        <w:spacing w:line="360" w:lineRule="auto"/>
        <w:rPr>
          <w:rFonts w:ascii="Times New Roman" w:hAnsi="Times New Roman" w:cs="Times New Roman"/>
          <w:b/>
        </w:rPr>
      </w:pPr>
      <w:r>
        <w:rPr>
          <w:b/>
        </w:rPr>
        <w:t xml:space="preserve"> “</w:t>
      </w:r>
      <w:r w:rsidRPr="00A156DB">
        <w:rPr>
          <w:rFonts w:ascii="Times New Roman" w:hAnsi="Times New Roman" w:cs="Times New Roman"/>
          <w:b/>
        </w:rPr>
        <w:t>Genome-wide association study and marker-based selection for seed weight in soybean (</w:t>
      </w:r>
      <w:r w:rsidRPr="00A156DB">
        <w:rPr>
          <w:rFonts w:ascii="Times New Roman" w:hAnsi="Times New Roman" w:cs="Times New Roman"/>
          <w:b/>
          <w:i/>
        </w:rPr>
        <w:t>Glycine</w:t>
      </w:r>
      <w:r w:rsidRPr="00A156DB">
        <w:rPr>
          <w:rFonts w:ascii="Times New Roman" w:hAnsi="Times New Roman" w:cs="Times New Roman"/>
          <w:b/>
        </w:rPr>
        <w:t xml:space="preserve"> </w:t>
      </w:r>
      <w:r w:rsidRPr="00A156DB">
        <w:rPr>
          <w:rFonts w:ascii="Times New Roman" w:hAnsi="Times New Roman" w:cs="Times New Roman"/>
          <w:b/>
          <w:i/>
        </w:rPr>
        <w:t>max</w:t>
      </w:r>
      <w:r w:rsidRPr="00A156DB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” </w:t>
      </w:r>
    </w:p>
    <w:p w:rsidR="004A24B4" w:rsidRDefault="004A24B4" w:rsidP="00A156DB">
      <w:pPr>
        <w:spacing w:line="360" w:lineRule="auto"/>
        <w:rPr>
          <w:rFonts w:ascii="Times New Roman" w:hAnsi="Times New Roman" w:cs="Times New Roman"/>
          <w:b/>
          <w:i/>
        </w:rPr>
      </w:pPr>
    </w:p>
    <w:p w:rsidR="00A156DB" w:rsidRDefault="00A156DB" w:rsidP="00A156DB">
      <w:pPr>
        <w:spacing w:line="360" w:lineRule="auto"/>
        <w:rPr>
          <w:rFonts w:ascii="Times New Roman" w:hAnsi="Times New Roman" w:cs="Times New Roman"/>
          <w:b/>
        </w:rPr>
      </w:pPr>
      <w:r w:rsidRPr="004A24B4">
        <w:rPr>
          <w:rFonts w:ascii="Times New Roman" w:hAnsi="Times New Roman" w:cs="Times New Roman"/>
          <w:b/>
          <w:i/>
        </w:rPr>
        <w:t>Theoretic</w:t>
      </w:r>
      <w:r w:rsidR="004A24B4" w:rsidRPr="004A24B4">
        <w:rPr>
          <w:rFonts w:ascii="Times New Roman" w:hAnsi="Times New Roman" w:cs="Times New Roman"/>
          <w:b/>
          <w:i/>
        </w:rPr>
        <w:t>al</w:t>
      </w:r>
      <w:r w:rsidRPr="004A24B4">
        <w:rPr>
          <w:rFonts w:ascii="Times New Roman" w:hAnsi="Times New Roman" w:cs="Times New Roman"/>
          <w:b/>
          <w:i/>
        </w:rPr>
        <w:t xml:space="preserve"> and Applied Genetics</w:t>
      </w:r>
      <w:r>
        <w:rPr>
          <w:rFonts w:ascii="Times New Roman" w:hAnsi="Times New Roman" w:cs="Times New Roman"/>
          <w:b/>
        </w:rPr>
        <w:t xml:space="preserve"> </w:t>
      </w:r>
    </w:p>
    <w:p w:rsidR="00A156DB" w:rsidRDefault="00A156DB" w:rsidP="00A156DB">
      <w:pPr>
        <w:rPr>
          <w:rFonts w:ascii="Times New Roman" w:hAnsi="Times New Roman" w:cs="Times New Roman"/>
          <w:b/>
        </w:rPr>
      </w:pPr>
    </w:p>
    <w:p w:rsidR="00A156DB" w:rsidRPr="00A156DB" w:rsidRDefault="00A156DB" w:rsidP="00A156DB">
      <w:pPr>
        <w:rPr>
          <w:b/>
        </w:rPr>
      </w:pPr>
    </w:p>
    <w:p w:rsidR="00A156DB" w:rsidRPr="00C14096" w:rsidRDefault="00A156DB" w:rsidP="00A156DB">
      <w:pPr>
        <w:spacing w:after="240" w:line="360" w:lineRule="auto"/>
        <w:rPr>
          <w:rFonts w:ascii="Times New Roman" w:hAnsi="Times New Roman" w:cs="Times New Roman"/>
        </w:rPr>
      </w:pPr>
      <w:proofErr w:type="spellStart"/>
      <w:r w:rsidRPr="00C14096">
        <w:rPr>
          <w:rFonts w:ascii="Times New Roman" w:hAnsi="Times New Roman" w:cs="Times New Roman"/>
        </w:rPr>
        <w:t>Jiaoping</w:t>
      </w:r>
      <w:proofErr w:type="spellEnd"/>
      <w:r w:rsidRPr="00C14096">
        <w:rPr>
          <w:rFonts w:ascii="Times New Roman" w:hAnsi="Times New Roman" w:cs="Times New Roman"/>
        </w:rPr>
        <w:t xml:space="preserve"> Zhang, </w:t>
      </w:r>
      <w:proofErr w:type="spellStart"/>
      <w:r w:rsidRPr="00C14096">
        <w:rPr>
          <w:rFonts w:ascii="Times New Roman" w:hAnsi="Times New Roman" w:cs="Times New Roman"/>
        </w:rPr>
        <w:t>Qijain</w:t>
      </w:r>
      <w:proofErr w:type="spellEnd"/>
      <w:r w:rsidRPr="00C14096">
        <w:rPr>
          <w:rFonts w:ascii="Times New Roman" w:hAnsi="Times New Roman" w:cs="Times New Roman"/>
        </w:rPr>
        <w:t xml:space="preserve"> Song</w:t>
      </w:r>
      <w:r w:rsidR="00535F4E">
        <w:rPr>
          <w:rFonts w:ascii="Times New Roman" w:hAnsi="Times New Roman" w:cs="Times New Roman"/>
        </w:rPr>
        <w:t>,</w:t>
      </w:r>
      <w:r w:rsidRPr="00C14096">
        <w:rPr>
          <w:rFonts w:ascii="Times New Roman" w:hAnsi="Times New Roman" w:cs="Times New Roman"/>
        </w:rPr>
        <w:t xml:space="preserve"> Perry B </w:t>
      </w:r>
      <w:proofErr w:type="spellStart"/>
      <w:r w:rsidRPr="00C14096">
        <w:rPr>
          <w:rFonts w:ascii="Times New Roman" w:hAnsi="Times New Roman" w:cs="Times New Roman"/>
        </w:rPr>
        <w:t>Cregan</w:t>
      </w:r>
      <w:proofErr w:type="spellEnd"/>
      <w:r w:rsidR="00535F4E" w:rsidRPr="00C14096">
        <w:rPr>
          <w:rFonts w:ascii="Times New Roman" w:hAnsi="Times New Roman" w:cs="Times New Roman"/>
        </w:rPr>
        <w:t xml:space="preserve">, </w:t>
      </w:r>
      <w:r w:rsidR="00535F4E">
        <w:rPr>
          <w:rFonts w:ascii="Times New Roman" w:hAnsi="Times New Roman" w:cs="Times New Roman"/>
        </w:rPr>
        <w:t xml:space="preserve">and </w:t>
      </w:r>
      <w:proofErr w:type="spellStart"/>
      <w:r w:rsidR="00535F4E" w:rsidRPr="00C14096">
        <w:rPr>
          <w:rFonts w:ascii="Times New Roman" w:hAnsi="Times New Roman" w:cs="Times New Roman"/>
        </w:rPr>
        <w:t>Guo</w:t>
      </w:r>
      <w:proofErr w:type="spellEnd"/>
      <w:r w:rsidR="00535F4E" w:rsidRPr="00C14096">
        <w:rPr>
          <w:rFonts w:ascii="Times New Roman" w:hAnsi="Times New Roman" w:cs="Times New Roman"/>
        </w:rPr>
        <w:t>-Liang Jiang</w:t>
      </w:r>
      <w:r w:rsidR="00535F4E">
        <w:rPr>
          <w:rFonts w:ascii="Times New Roman" w:hAnsi="Times New Roman" w:cs="Times New Roman"/>
        </w:rPr>
        <w:t>*</w:t>
      </w:r>
    </w:p>
    <w:p w:rsidR="00A156DB" w:rsidRDefault="00A156DB" w:rsidP="00A156DB">
      <w:pPr>
        <w:spacing w:line="480" w:lineRule="auto"/>
        <w:rPr>
          <w:rFonts w:ascii="Times New Roman" w:hAnsi="Times New Roman" w:cs="Times New Roman"/>
        </w:rPr>
      </w:pPr>
    </w:p>
    <w:p w:rsidR="00A156DB" w:rsidRDefault="00A156DB" w:rsidP="00A156DB">
      <w:pPr>
        <w:spacing w:line="480" w:lineRule="auto"/>
        <w:rPr>
          <w:rFonts w:ascii="Times New Roman" w:hAnsi="Times New Roman" w:cs="Times New Roman"/>
        </w:rPr>
      </w:pPr>
      <w:r w:rsidRPr="00C14096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.</w:t>
      </w:r>
      <w:r w:rsidRPr="00C14096">
        <w:rPr>
          <w:rFonts w:ascii="Times New Roman" w:hAnsi="Times New Roman" w:cs="Times New Roman"/>
        </w:rPr>
        <w:t xml:space="preserve"> Zhang</w:t>
      </w:r>
    </w:p>
    <w:p w:rsidR="00A156DB" w:rsidRPr="00C14096" w:rsidRDefault="00A156DB" w:rsidP="00A156DB">
      <w:pPr>
        <w:spacing w:after="240" w:line="480" w:lineRule="auto"/>
        <w:rPr>
          <w:rFonts w:ascii="Times New Roman" w:hAnsi="Times New Roman" w:cs="Times New Roman"/>
        </w:rPr>
      </w:pPr>
      <w:r w:rsidRPr="00C14096">
        <w:rPr>
          <w:rFonts w:ascii="Times New Roman" w:hAnsi="Times New Roman" w:cs="Times New Roman"/>
        </w:rPr>
        <w:t>Plant Science Department, South Dakota State Unive</w:t>
      </w:r>
      <w:r>
        <w:rPr>
          <w:rFonts w:ascii="Times New Roman" w:hAnsi="Times New Roman" w:cs="Times New Roman"/>
        </w:rPr>
        <w:t>rsity, Brookings, SD 57006, USA</w:t>
      </w:r>
      <w:r w:rsidRPr="00C14096">
        <w:rPr>
          <w:rFonts w:ascii="Times New Roman" w:hAnsi="Times New Roman" w:cs="Times New Roman"/>
        </w:rPr>
        <w:t xml:space="preserve"> </w:t>
      </w:r>
    </w:p>
    <w:p w:rsidR="00A156DB" w:rsidRPr="00C14096" w:rsidRDefault="00A156DB" w:rsidP="00A156DB">
      <w:pPr>
        <w:spacing w:line="480" w:lineRule="auto"/>
        <w:rPr>
          <w:rFonts w:ascii="Times New Roman" w:eastAsia="SimSun" w:hAnsi="Times New Roman" w:cs="Times New Roman"/>
          <w:kern w:val="2"/>
        </w:rPr>
      </w:pPr>
      <w:r w:rsidRPr="00C14096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.</w:t>
      </w:r>
      <w:r w:rsidRPr="00C14096">
        <w:rPr>
          <w:rFonts w:ascii="Times New Roman" w:hAnsi="Times New Roman" w:cs="Times New Roman"/>
        </w:rPr>
        <w:t xml:space="preserve"> Song and P</w:t>
      </w:r>
      <w:r>
        <w:rPr>
          <w:rFonts w:ascii="Times New Roman" w:hAnsi="Times New Roman" w:cs="Times New Roman"/>
        </w:rPr>
        <w:t>.</w:t>
      </w:r>
      <w:r w:rsidRPr="00C14096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>.</w:t>
      </w:r>
      <w:r w:rsidRPr="00C14096">
        <w:rPr>
          <w:rFonts w:ascii="Times New Roman" w:hAnsi="Times New Roman" w:cs="Times New Roman"/>
        </w:rPr>
        <w:t xml:space="preserve"> </w:t>
      </w:r>
      <w:proofErr w:type="spellStart"/>
      <w:r w:rsidRPr="00C14096">
        <w:rPr>
          <w:rFonts w:ascii="Times New Roman" w:hAnsi="Times New Roman" w:cs="Times New Roman"/>
        </w:rPr>
        <w:t>Cregan</w:t>
      </w:r>
      <w:proofErr w:type="spellEnd"/>
    </w:p>
    <w:p w:rsidR="00A156DB" w:rsidRDefault="00A156DB" w:rsidP="00535F4E">
      <w:pPr>
        <w:spacing w:after="240" w:line="480" w:lineRule="auto"/>
        <w:rPr>
          <w:rFonts w:ascii="Times New Roman" w:hAnsi="Times New Roman" w:cs="Times New Roman"/>
        </w:rPr>
      </w:pPr>
      <w:r w:rsidRPr="00C14096">
        <w:rPr>
          <w:rFonts w:ascii="Times New Roman" w:hAnsi="Times New Roman" w:cs="Times New Roman"/>
        </w:rPr>
        <w:t xml:space="preserve">Soybean Genomics and Improvement Laboratory, US Department of Agriculture, Agricultural Research Service (USDA-ARS), 10300 Baltimore </w:t>
      </w:r>
      <w:r>
        <w:rPr>
          <w:rFonts w:ascii="Times New Roman" w:hAnsi="Times New Roman" w:cs="Times New Roman"/>
        </w:rPr>
        <w:t>Ave, Beltsville, MD 20705, USA</w:t>
      </w:r>
    </w:p>
    <w:p w:rsidR="00535F4E" w:rsidRDefault="00535F4E" w:rsidP="00535F4E">
      <w:pPr>
        <w:spacing w:line="480" w:lineRule="auto"/>
        <w:rPr>
          <w:rFonts w:ascii="Times New Roman" w:hAnsi="Times New Roman" w:cs="Times New Roman"/>
        </w:rPr>
      </w:pPr>
      <w:r w:rsidRPr="00C14096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.-</w:t>
      </w:r>
      <w:r w:rsidRPr="00C14096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.</w:t>
      </w:r>
      <w:r w:rsidRPr="00C14096">
        <w:rPr>
          <w:rFonts w:ascii="Times New Roman" w:hAnsi="Times New Roman" w:cs="Times New Roman"/>
        </w:rPr>
        <w:t xml:space="preserve"> Jiang</w:t>
      </w:r>
      <w:r>
        <w:rPr>
          <w:rFonts w:ascii="Times New Roman" w:hAnsi="Times New Roman" w:cs="Times New Roman"/>
        </w:rPr>
        <w:t xml:space="preserve">* </w:t>
      </w:r>
    </w:p>
    <w:p w:rsidR="00535F4E" w:rsidRDefault="00535F4E" w:rsidP="00535F4E">
      <w:pPr>
        <w:spacing w:after="240" w:line="480" w:lineRule="auto"/>
        <w:rPr>
          <w:rFonts w:ascii="Times New Roman" w:eastAsia="SimSun" w:hAnsi="Times New Roman" w:cs="Times New Roman"/>
          <w:kern w:val="2"/>
        </w:rPr>
      </w:pPr>
      <w:r w:rsidRPr="00C14096">
        <w:rPr>
          <w:rFonts w:ascii="Times New Roman" w:eastAsia="SimSun" w:hAnsi="Times New Roman" w:cs="Times New Roman"/>
          <w:kern w:val="2"/>
        </w:rPr>
        <w:t>Agricultural Research Station, Virginia State University, Carter G. Woodson Ave, P.O. Box 9061, Petersburg. VA 23806</w:t>
      </w:r>
    </w:p>
    <w:p w:rsidR="00A156DB" w:rsidRPr="00C14096" w:rsidRDefault="00A156DB" w:rsidP="00A156DB">
      <w:pPr>
        <w:spacing w:line="480" w:lineRule="auto"/>
        <w:rPr>
          <w:rFonts w:ascii="Times New Roman" w:hAnsi="Times New Roman" w:cs="Times New Roman"/>
        </w:rPr>
      </w:pPr>
    </w:p>
    <w:p w:rsidR="00A156DB" w:rsidRPr="00C14096" w:rsidRDefault="004A24B4" w:rsidP="00A156DB">
      <w:pPr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A156DB">
        <w:rPr>
          <w:rFonts w:ascii="Times New Roman" w:hAnsi="Times New Roman" w:cs="Times New Roman"/>
        </w:rPr>
        <w:t>orresponding author</w:t>
      </w:r>
      <w:r>
        <w:rPr>
          <w:rFonts w:ascii="Times New Roman" w:hAnsi="Times New Roman" w:cs="Times New Roman"/>
        </w:rPr>
        <w:t xml:space="preserve"> and Email address</w:t>
      </w:r>
      <w:r w:rsidR="00A156DB" w:rsidRPr="00C14096">
        <w:rPr>
          <w:rFonts w:ascii="Times New Roman" w:hAnsi="Times New Roman" w:cs="Times New Roman"/>
        </w:rPr>
        <w:t>:</w:t>
      </w:r>
    </w:p>
    <w:p w:rsidR="00A156DB" w:rsidRDefault="00A156DB" w:rsidP="00A156DB">
      <w:r w:rsidRPr="00D97A31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.</w:t>
      </w:r>
      <w:r w:rsidR="007C4B90">
        <w:rPr>
          <w:rFonts w:ascii="Times New Roman" w:hAnsi="Times New Roman" w:cs="Times New Roman"/>
        </w:rPr>
        <w:t>-</w:t>
      </w:r>
      <w:r w:rsidRPr="00D97A31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. </w:t>
      </w:r>
      <w:r w:rsidRPr="00D97A31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iang</w:t>
      </w:r>
      <w:r w:rsidRPr="00D97A31">
        <w:rPr>
          <w:rFonts w:ascii="Times New Roman" w:hAnsi="Times New Roman" w:cs="Times New Roman"/>
        </w:rPr>
        <w:t xml:space="preserve">: </w:t>
      </w:r>
      <w:hyperlink r:id="rId5" w:history="1">
        <w:r w:rsidRPr="00D97A31">
          <w:rPr>
            <w:rStyle w:val="Hyperlink"/>
            <w:rFonts w:ascii="Times New Roman" w:hAnsi="Times New Roman" w:cs="Times New Roman"/>
          </w:rPr>
          <w:t>gjiang@vsu.edu</w:t>
        </w:r>
      </w:hyperlink>
      <w:r w:rsidRPr="00D97A31">
        <w:rPr>
          <w:rFonts w:ascii="Times New Roman" w:hAnsi="Times New Roman" w:cs="Times New Roman"/>
        </w:rPr>
        <w:t xml:space="preserve"> or </w:t>
      </w:r>
      <w:hyperlink r:id="rId6" w:history="1">
        <w:r w:rsidRPr="00D97A31">
          <w:rPr>
            <w:rStyle w:val="Hyperlink1"/>
            <w:rFonts w:ascii="Times New Roman" w:hAnsi="Times New Roman" w:cs="Times New Roman"/>
            <w:sz w:val="24"/>
          </w:rPr>
          <w:t>gljiang99@yahoo.com</w:t>
        </w:r>
      </w:hyperlink>
      <w:r>
        <w:rPr>
          <w:rFonts w:ascii="Arial" w:hAnsi="Arial" w:cs="Arial"/>
        </w:rPr>
        <w:br w:type="page"/>
      </w:r>
    </w:p>
    <w:p w:rsidR="00A156DB" w:rsidRDefault="00A156DB"/>
    <w:p w:rsidR="003647C4" w:rsidRPr="00CB1E8C" w:rsidRDefault="003647C4" w:rsidP="003647C4">
      <w:pPr>
        <w:spacing w:line="480" w:lineRule="auto"/>
        <w:rPr>
          <w:rFonts w:ascii="Arial" w:hAnsi="Arial" w:cs="Arial"/>
        </w:rPr>
      </w:pPr>
      <w:r w:rsidRPr="00CB1E8C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3314700" cy="30802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278" cy="3080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7C4" w:rsidRPr="006B0A25" w:rsidRDefault="00E758DE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Fig. S1</w:t>
      </w:r>
      <w:r w:rsidR="003647C4" w:rsidRPr="00CB1E8C">
        <w:rPr>
          <w:rFonts w:ascii="Arial" w:hAnsi="Arial" w:cs="Arial"/>
          <w:b/>
          <w:szCs w:val="24"/>
        </w:rPr>
        <w:t xml:space="preserve"> The frequency distribution of averaged 100-seed weigh of 309 soybean germplasm accessions over 4 environments with 3 replication for each environment.</w:t>
      </w: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8B17AE" w:rsidRDefault="008B17A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647C4" w:rsidRPr="00CB1E8C" w:rsidRDefault="003647C4" w:rsidP="003647C4">
      <w:pPr>
        <w:spacing w:line="360" w:lineRule="auto"/>
        <w:rPr>
          <w:rFonts w:ascii="Arial" w:hAnsi="Arial" w:cs="Arial"/>
        </w:rPr>
      </w:pP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  <w:r w:rsidRPr="00CB1E8C">
        <w:rPr>
          <w:rFonts w:ascii="Arial" w:eastAsia="Times New Roman" w:hAnsi="Arial" w:cs="Arial"/>
          <w:noProof/>
          <w:color w:val="auto"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9210</wp:posOffset>
            </wp:positionV>
            <wp:extent cx="2966720" cy="2062480"/>
            <wp:effectExtent l="0" t="0" r="508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decay_euchr_hetechr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0556" t="29722" r="8334" b="13889"/>
                    <a:stretch/>
                  </pic:blipFill>
                  <pic:spPr bwMode="auto">
                    <a:xfrm>
                      <a:off x="0" y="0"/>
                      <a:ext cx="2966720" cy="2062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/>
                      </a:ext>
                    </a:extLst>
                  </pic:spPr>
                </pic:pic>
              </a:graphicData>
            </a:graphic>
          </wp:anchor>
        </w:drawing>
      </w: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b/>
          <w:szCs w:val="24"/>
        </w:rPr>
      </w:pPr>
    </w:p>
    <w:p w:rsidR="003647C4" w:rsidRPr="00CB1E8C" w:rsidRDefault="00E758DE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Fig. S2</w:t>
      </w:r>
      <w:r w:rsidR="003647C4" w:rsidRPr="00CB1E8C">
        <w:rPr>
          <w:rFonts w:ascii="Arial" w:hAnsi="Arial" w:cs="Arial"/>
          <w:b/>
          <w:szCs w:val="24"/>
        </w:rPr>
        <w:t xml:space="preserve"> Average LD decay in euchromatic and heterochromatic chromosomal regions</w:t>
      </w:r>
      <w:r w:rsidR="003647C4" w:rsidRPr="00CB1E8C">
        <w:rPr>
          <w:rFonts w:ascii="Arial" w:hAnsi="Arial" w:cs="Arial"/>
          <w:szCs w:val="24"/>
        </w:rPr>
        <w:t xml:space="preserve">. </w:t>
      </w:r>
    </w:p>
    <w:p w:rsidR="003647C4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  <w:r w:rsidRPr="00CB1E8C">
        <w:rPr>
          <w:rFonts w:ascii="Arial" w:hAnsi="Arial" w:cs="Arial"/>
          <w:szCs w:val="24"/>
        </w:rPr>
        <w:t>The mean LD decay was estimated as squared correlation coefficient (</w:t>
      </w:r>
      <w:r w:rsidRPr="00CB1E8C">
        <w:rPr>
          <w:rFonts w:ascii="Arial" w:hAnsi="Arial" w:cs="Arial"/>
          <w:i/>
          <w:szCs w:val="24"/>
        </w:rPr>
        <w:t>r</w:t>
      </w:r>
      <w:r w:rsidRPr="00CB1E8C">
        <w:rPr>
          <w:rFonts w:ascii="Arial" w:hAnsi="Arial" w:cs="Arial"/>
          <w:szCs w:val="24"/>
          <w:vertAlign w:val="superscript"/>
        </w:rPr>
        <w:t>2</w:t>
      </w:r>
      <w:r w:rsidRPr="00CB1E8C">
        <w:rPr>
          <w:rFonts w:ascii="Arial" w:hAnsi="Arial" w:cs="Arial"/>
          <w:szCs w:val="24"/>
        </w:rPr>
        <w:t xml:space="preserve">) using all pairs of SNPs located within 10 Mb of physical distance in euchromatic (red) and heterochromatic (black) regions in a population of 309 soybean germplasm accessions. The dash line in grey indicates the position where </w:t>
      </w:r>
      <w:r w:rsidRPr="00CB1E8C">
        <w:rPr>
          <w:rFonts w:ascii="Arial" w:hAnsi="Arial" w:cs="Arial"/>
          <w:i/>
          <w:szCs w:val="24"/>
        </w:rPr>
        <w:t>r</w:t>
      </w:r>
      <w:r w:rsidRPr="00CB1E8C">
        <w:rPr>
          <w:rFonts w:ascii="Arial" w:hAnsi="Arial" w:cs="Arial"/>
          <w:szCs w:val="24"/>
          <w:vertAlign w:val="superscript"/>
        </w:rPr>
        <w:t>2</w:t>
      </w:r>
      <w:r w:rsidRPr="00CB1E8C">
        <w:rPr>
          <w:rFonts w:ascii="Arial" w:hAnsi="Arial" w:cs="Arial"/>
          <w:szCs w:val="24"/>
        </w:rPr>
        <w:t xml:space="preserve"> dropped to half of its maximum value.</w:t>
      </w:r>
    </w:p>
    <w:p w:rsidR="00245E7B" w:rsidRDefault="00245E7B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</w:p>
    <w:p w:rsidR="00245E7B" w:rsidRDefault="00245E7B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</w:p>
    <w:p w:rsidR="00245E7B" w:rsidRPr="00CB1E8C" w:rsidRDefault="00245E7B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</w:p>
    <w:p w:rsidR="003647C4" w:rsidRDefault="003647C4" w:rsidP="003647C4">
      <w:pPr>
        <w:spacing w:line="360" w:lineRule="auto"/>
        <w:rPr>
          <w:rFonts w:ascii="Arial" w:hAnsi="Arial" w:cs="Arial"/>
        </w:rPr>
      </w:pPr>
    </w:p>
    <w:p w:rsidR="003647C4" w:rsidRDefault="001F3380" w:rsidP="003647C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>
            <wp:extent cx="3631565" cy="3513022"/>
            <wp:effectExtent l="0" t="0" r="63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_plot.jpe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5279" t="10748" r="18519" b="6666"/>
                    <a:stretch/>
                  </pic:blipFill>
                  <pic:spPr bwMode="auto">
                    <a:xfrm>
                      <a:off x="0" y="0"/>
                      <a:ext cx="3632155" cy="3513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245E7B" w:rsidRDefault="000147FB" w:rsidP="003647C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g. S3 Principal </w:t>
      </w:r>
      <w:proofErr w:type="gramStart"/>
      <w:r>
        <w:rPr>
          <w:rFonts w:ascii="Arial" w:hAnsi="Arial" w:cs="Arial"/>
        </w:rPr>
        <w:t>component</w:t>
      </w:r>
      <w:proofErr w:type="gramEnd"/>
      <w:r>
        <w:rPr>
          <w:rFonts w:ascii="Arial" w:hAnsi="Arial" w:cs="Arial"/>
        </w:rPr>
        <w:t xml:space="preserve"> </w:t>
      </w:r>
      <w:r w:rsidR="007F7CDD">
        <w:rPr>
          <w:rFonts w:ascii="Arial" w:hAnsi="Arial" w:cs="Arial"/>
        </w:rPr>
        <w:t xml:space="preserve">(PC) </w:t>
      </w:r>
      <w:r>
        <w:rPr>
          <w:rFonts w:ascii="Arial" w:hAnsi="Arial" w:cs="Arial"/>
        </w:rPr>
        <w:t>analysis plot of the first three components of 309 accessions. Show</w:t>
      </w:r>
      <w:r w:rsidR="004D43C4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are the projection of the 3D plot of the </w:t>
      </w:r>
      <w:r w:rsidR="007F7CDD">
        <w:rPr>
          <w:rFonts w:ascii="Arial" w:hAnsi="Arial" w:cs="Arial"/>
        </w:rPr>
        <w:t xml:space="preserve">first three PCs </w:t>
      </w:r>
      <w:r>
        <w:rPr>
          <w:rFonts w:ascii="Arial" w:hAnsi="Arial" w:cs="Arial"/>
        </w:rPr>
        <w:t>to the coordinators of PC1 and PC2 (red), PC1 and PC3 (blue)</w:t>
      </w:r>
      <w:r w:rsidR="004D43C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PC2 and PC3 (black).</w:t>
      </w:r>
      <w:r w:rsidR="007F7CDD">
        <w:rPr>
          <w:rFonts w:ascii="Arial" w:hAnsi="Arial" w:cs="Arial"/>
        </w:rPr>
        <w:t xml:space="preserve"> The proportion of the total variance explained by each PC is given in the parenthesis.</w:t>
      </w:r>
    </w:p>
    <w:p w:rsidR="00245E7B" w:rsidRDefault="00245E7B" w:rsidP="003647C4">
      <w:pPr>
        <w:spacing w:line="360" w:lineRule="auto"/>
        <w:rPr>
          <w:rFonts w:ascii="Arial" w:hAnsi="Arial" w:cs="Arial"/>
        </w:rPr>
      </w:pPr>
    </w:p>
    <w:p w:rsidR="00245E7B" w:rsidRDefault="00245E7B" w:rsidP="003647C4">
      <w:pPr>
        <w:spacing w:line="360" w:lineRule="auto"/>
        <w:rPr>
          <w:rFonts w:ascii="Arial" w:hAnsi="Arial" w:cs="Arial"/>
        </w:rPr>
      </w:pPr>
    </w:p>
    <w:p w:rsidR="00245E7B" w:rsidRDefault="00245E7B" w:rsidP="003647C4">
      <w:pPr>
        <w:spacing w:line="360" w:lineRule="auto"/>
        <w:rPr>
          <w:rFonts w:ascii="Arial" w:hAnsi="Arial" w:cs="Arial"/>
        </w:rPr>
      </w:pPr>
    </w:p>
    <w:p w:rsidR="003647C4" w:rsidRPr="00CB1E8C" w:rsidRDefault="003647C4" w:rsidP="003647C4">
      <w:pPr>
        <w:spacing w:line="360" w:lineRule="auto"/>
        <w:rPr>
          <w:rFonts w:ascii="Arial" w:hAnsi="Arial" w:cs="Arial"/>
        </w:rPr>
      </w:pPr>
      <w:r w:rsidRPr="00CB1E8C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>
            <wp:extent cx="2971333" cy="3788229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_Q_HSW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1838" b="3167"/>
                    <a:stretch/>
                  </pic:blipFill>
                  <pic:spPr bwMode="auto">
                    <a:xfrm>
                      <a:off x="0" y="0"/>
                      <a:ext cx="2972423" cy="37896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3647C4" w:rsidRPr="00CB1E8C" w:rsidRDefault="00C815C8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  <w:proofErr w:type="gramStart"/>
      <w:r>
        <w:rPr>
          <w:rFonts w:ascii="Arial" w:hAnsi="Arial" w:cs="Arial"/>
          <w:b/>
          <w:szCs w:val="24"/>
        </w:rPr>
        <w:t>Fig.</w:t>
      </w:r>
      <w:proofErr w:type="gramEnd"/>
      <w:r>
        <w:rPr>
          <w:rFonts w:ascii="Arial" w:hAnsi="Arial" w:cs="Arial"/>
          <w:b/>
          <w:szCs w:val="24"/>
        </w:rPr>
        <w:t xml:space="preserve"> </w:t>
      </w:r>
      <w:proofErr w:type="spellStart"/>
      <w:r>
        <w:rPr>
          <w:rFonts w:ascii="Arial" w:hAnsi="Arial" w:cs="Arial"/>
          <w:b/>
          <w:szCs w:val="24"/>
        </w:rPr>
        <w:t>S4</w:t>
      </w:r>
      <w:proofErr w:type="spellEnd"/>
      <w:r w:rsidR="003647C4" w:rsidRPr="00CB1E8C">
        <w:rPr>
          <w:rFonts w:ascii="Arial" w:hAnsi="Arial" w:cs="Arial"/>
          <w:b/>
          <w:szCs w:val="24"/>
        </w:rPr>
        <w:t xml:space="preserve"> Quantile-quantile plot of association analysis for seed weight using different models.</w:t>
      </w:r>
      <w:r w:rsidR="003647C4" w:rsidRPr="00CB1E8C">
        <w:rPr>
          <w:rFonts w:ascii="Arial" w:hAnsi="Arial" w:cs="Arial"/>
          <w:szCs w:val="24"/>
        </w:rPr>
        <w:t xml:space="preserve"> </w:t>
      </w:r>
    </w:p>
    <w:p w:rsidR="003647C4" w:rsidRPr="00CB1E8C" w:rsidRDefault="003647C4" w:rsidP="003647C4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  <w:r w:rsidRPr="00CB1E8C">
        <w:rPr>
          <w:rFonts w:ascii="Arial" w:hAnsi="Arial" w:cs="Arial"/>
          <w:szCs w:val="24"/>
        </w:rPr>
        <w:t xml:space="preserve">The observed </w:t>
      </w:r>
      <w:r w:rsidRPr="00CB1E8C">
        <w:rPr>
          <w:rFonts w:ascii="Arial" w:hAnsi="Arial" w:cs="Arial"/>
          <w:i/>
          <w:szCs w:val="24"/>
        </w:rPr>
        <w:t>P-</w:t>
      </w:r>
      <w:r w:rsidRPr="00CB1E8C">
        <w:rPr>
          <w:rFonts w:ascii="Arial" w:hAnsi="Arial" w:cs="Arial"/>
          <w:szCs w:val="24"/>
        </w:rPr>
        <w:t xml:space="preserve">values of naive model (without correction of population structure and kinship), general linear model </w:t>
      </w:r>
      <w:r w:rsidR="00106F1F" w:rsidRPr="00CB1E8C">
        <w:rPr>
          <w:rFonts w:ascii="Arial" w:hAnsi="Arial" w:cs="Arial"/>
          <w:szCs w:val="24"/>
        </w:rPr>
        <w:t>(GLM)</w:t>
      </w:r>
      <w:r w:rsidR="00106F1F">
        <w:rPr>
          <w:rFonts w:ascii="Arial" w:hAnsi="Arial" w:cs="Arial"/>
          <w:szCs w:val="24"/>
        </w:rPr>
        <w:t xml:space="preserve"> </w:t>
      </w:r>
      <w:r w:rsidRPr="00CB1E8C">
        <w:rPr>
          <w:rFonts w:ascii="Arial" w:hAnsi="Arial" w:cs="Arial"/>
          <w:szCs w:val="24"/>
        </w:rPr>
        <w:t xml:space="preserve">with correction of population structure, </w:t>
      </w:r>
      <w:r w:rsidR="00106F1F">
        <w:rPr>
          <w:rFonts w:ascii="Arial" w:hAnsi="Arial" w:cs="Arial"/>
          <w:szCs w:val="24"/>
        </w:rPr>
        <w:t xml:space="preserve">regular </w:t>
      </w:r>
      <w:r w:rsidRPr="00CB1E8C">
        <w:rPr>
          <w:rFonts w:ascii="Arial" w:hAnsi="Arial" w:cs="Arial"/>
          <w:szCs w:val="24"/>
        </w:rPr>
        <w:t>mixed linear model (MLM) and compressed MLM (CMLM) for 100-seed weight were plot against expected values. The expected uniform distribution of negative log</w:t>
      </w:r>
      <w:r w:rsidRPr="00CB1E8C">
        <w:rPr>
          <w:rFonts w:ascii="Arial" w:hAnsi="Arial" w:cs="Arial"/>
          <w:szCs w:val="24"/>
          <w:vertAlign w:val="subscript"/>
        </w:rPr>
        <w:t>10</w:t>
      </w:r>
      <w:r w:rsidRPr="00CB1E8C">
        <w:rPr>
          <w:rFonts w:ascii="Arial" w:hAnsi="Arial" w:cs="Arial"/>
          <w:szCs w:val="24"/>
        </w:rPr>
        <w:t xml:space="preserve">-transformed </w:t>
      </w:r>
      <w:r w:rsidRPr="00CB1E8C">
        <w:rPr>
          <w:rFonts w:ascii="Arial" w:hAnsi="Arial" w:cs="Arial"/>
          <w:i/>
          <w:szCs w:val="24"/>
        </w:rPr>
        <w:t>P</w:t>
      </w:r>
      <w:r w:rsidRPr="00CB1E8C">
        <w:rPr>
          <w:rFonts w:ascii="Arial" w:hAnsi="Arial" w:cs="Arial"/>
          <w:szCs w:val="24"/>
        </w:rPr>
        <w:t xml:space="preserve"> values is indicated by the diagonal line in red. A statistic approach that has a distribution closer to the expected diagonal line indicates a better control of gen</w:t>
      </w:r>
      <w:r>
        <w:rPr>
          <w:rFonts w:ascii="Arial" w:hAnsi="Arial" w:cs="Arial" w:hint="eastAsia"/>
          <w:szCs w:val="24"/>
          <w:lang w:eastAsia="zh-CN"/>
        </w:rPr>
        <w:t>o</w:t>
      </w:r>
      <w:r>
        <w:rPr>
          <w:rFonts w:ascii="Arial" w:hAnsi="Arial" w:cs="Arial"/>
          <w:szCs w:val="24"/>
          <w:lang w:eastAsia="zh-CN"/>
        </w:rPr>
        <w:t>mic</w:t>
      </w:r>
      <w:r w:rsidRPr="00CB1E8C">
        <w:rPr>
          <w:rFonts w:ascii="Arial" w:hAnsi="Arial" w:cs="Arial"/>
          <w:szCs w:val="24"/>
        </w:rPr>
        <w:t xml:space="preserve"> inflation.</w:t>
      </w:r>
    </w:p>
    <w:p w:rsidR="003647C4" w:rsidRPr="00CB1E8C" w:rsidRDefault="003647C4" w:rsidP="003647C4">
      <w:pPr>
        <w:spacing w:line="360" w:lineRule="auto"/>
        <w:rPr>
          <w:rFonts w:ascii="Arial" w:hAnsi="Arial" w:cs="Arial"/>
        </w:rPr>
      </w:pPr>
    </w:p>
    <w:p w:rsidR="003647C4" w:rsidRDefault="003647C4"/>
    <w:p w:rsidR="003647C4" w:rsidRDefault="003647C4"/>
    <w:p w:rsidR="003647C4" w:rsidRDefault="003647C4"/>
    <w:p w:rsidR="003647C4" w:rsidRDefault="003647C4"/>
    <w:p w:rsidR="006B0A25" w:rsidRPr="00CB1E8C" w:rsidRDefault="006B0A25" w:rsidP="006B0A25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  <w:lang w:val="en-IN" w:eastAsia="en-IN"/>
        </w:rPr>
        <w:lastRenderedPageBreak/>
        <w:drawing>
          <wp:inline distT="0" distB="0" distL="0" distR="0">
            <wp:extent cx="5654376" cy="4265295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772" cy="4265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A25" w:rsidRDefault="00C815C8" w:rsidP="006B0A25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  <w:proofErr w:type="gramStart"/>
      <w:r>
        <w:rPr>
          <w:rFonts w:ascii="Arial" w:hAnsi="Arial" w:cs="Arial"/>
          <w:b/>
          <w:szCs w:val="24"/>
        </w:rPr>
        <w:t>Fig.</w:t>
      </w:r>
      <w:proofErr w:type="gramEnd"/>
      <w:r>
        <w:rPr>
          <w:rFonts w:ascii="Arial" w:hAnsi="Arial" w:cs="Arial"/>
          <w:b/>
          <w:szCs w:val="24"/>
        </w:rPr>
        <w:t xml:space="preserve"> </w:t>
      </w:r>
      <w:proofErr w:type="spellStart"/>
      <w:r>
        <w:rPr>
          <w:rFonts w:ascii="Arial" w:hAnsi="Arial" w:cs="Arial"/>
          <w:b/>
          <w:szCs w:val="24"/>
        </w:rPr>
        <w:t>S5</w:t>
      </w:r>
      <w:proofErr w:type="spellEnd"/>
      <w:r w:rsidR="006B0A25" w:rsidRPr="00CB1E8C">
        <w:rPr>
          <w:rFonts w:ascii="Arial" w:hAnsi="Arial" w:cs="Arial"/>
          <w:b/>
          <w:szCs w:val="24"/>
        </w:rPr>
        <w:t xml:space="preserve"> Frequency distribution of 100-seed weigh</w:t>
      </w:r>
      <w:r w:rsidR="006B0A25">
        <w:rPr>
          <w:rFonts w:ascii="Arial" w:hAnsi="Arial" w:cs="Arial"/>
          <w:b/>
          <w:szCs w:val="24"/>
        </w:rPr>
        <w:t>t</w:t>
      </w:r>
      <w:r w:rsidR="006B0A25" w:rsidRPr="00CB1E8C">
        <w:rPr>
          <w:rFonts w:ascii="Arial" w:hAnsi="Arial" w:cs="Arial"/>
          <w:b/>
          <w:szCs w:val="24"/>
        </w:rPr>
        <w:t xml:space="preserve"> </w:t>
      </w:r>
      <w:r w:rsidR="00F81156">
        <w:rPr>
          <w:rFonts w:ascii="Arial" w:hAnsi="Arial" w:cs="Arial"/>
          <w:b/>
          <w:szCs w:val="24"/>
        </w:rPr>
        <w:t>of</w:t>
      </w:r>
      <w:r w:rsidR="007A7147" w:rsidRPr="00CB1E8C">
        <w:rPr>
          <w:rFonts w:ascii="Arial" w:hAnsi="Arial" w:cs="Arial"/>
          <w:b/>
          <w:szCs w:val="24"/>
        </w:rPr>
        <w:t xml:space="preserve"> </w:t>
      </w:r>
      <w:r w:rsidR="006B0A25">
        <w:rPr>
          <w:rFonts w:ascii="Arial" w:hAnsi="Arial" w:cs="Arial"/>
          <w:b/>
          <w:szCs w:val="24"/>
        </w:rPr>
        <w:t>four GRIN</w:t>
      </w:r>
      <w:r w:rsidR="00F81156">
        <w:rPr>
          <w:rFonts w:ascii="Arial" w:hAnsi="Arial" w:cs="Arial"/>
          <w:b/>
          <w:szCs w:val="24"/>
        </w:rPr>
        <w:t xml:space="preserve"> panels</w:t>
      </w:r>
      <w:r w:rsidR="006B0A25" w:rsidRPr="00CB1E8C">
        <w:rPr>
          <w:rFonts w:ascii="Arial" w:hAnsi="Arial" w:cs="Arial"/>
          <w:b/>
          <w:szCs w:val="24"/>
        </w:rPr>
        <w:t xml:space="preserve">. </w:t>
      </w:r>
      <w:r w:rsidR="006B0A25" w:rsidRPr="002E6F57">
        <w:rPr>
          <w:rFonts w:ascii="Arial" w:hAnsi="Arial" w:cs="Arial"/>
          <w:szCs w:val="24"/>
        </w:rPr>
        <w:t>a</w:t>
      </w:r>
      <w:r w:rsidR="006B0A25">
        <w:rPr>
          <w:rFonts w:ascii="Arial" w:hAnsi="Arial" w:cs="Arial"/>
          <w:b/>
          <w:szCs w:val="24"/>
        </w:rPr>
        <w:t xml:space="preserve">. </w:t>
      </w:r>
      <w:r w:rsidR="006B0A25" w:rsidRPr="00CB1E8C">
        <w:rPr>
          <w:rFonts w:ascii="Arial" w:hAnsi="Arial" w:cs="Arial"/>
          <w:szCs w:val="24"/>
        </w:rPr>
        <w:t xml:space="preserve">Data of </w:t>
      </w:r>
      <w:r w:rsidR="006B0A25" w:rsidRPr="00CB1E8C">
        <w:rPr>
          <w:rFonts w:ascii="Arial" w:hAnsi="Arial" w:cs="Arial"/>
        </w:rPr>
        <w:t xml:space="preserve">SOYBEAN.EVALUATION.1MN63 </w:t>
      </w:r>
      <w:r w:rsidR="006B0A25">
        <w:rPr>
          <w:rFonts w:ascii="Arial" w:hAnsi="Arial" w:cs="Arial"/>
        </w:rPr>
        <w:t>(MN63); b.</w:t>
      </w:r>
      <w:r w:rsidR="006B0A25" w:rsidRPr="002E6F57">
        <w:rPr>
          <w:rFonts w:ascii="Arial" w:hAnsi="Arial" w:cs="Arial"/>
        </w:rPr>
        <w:t xml:space="preserve"> </w:t>
      </w:r>
      <w:r w:rsidR="006B0A25" w:rsidRPr="00CB1E8C">
        <w:rPr>
          <w:rFonts w:ascii="Arial" w:hAnsi="Arial" w:cs="Arial"/>
        </w:rPr>
        <w:t>SOYBEAN.EVALUATION.</w:t>
      </w:r>
      <w:r w:rsidR="006B0A25">
        <w:rPr>
          <w:rFonts w:ascii="Arial" w:hAnsi="Arial" w:cs="Arial"/>
        </w:rPr>
        <w:t>1</w:t>
      </w:r>
      <w:r w:rsidR="006B0A25" w:rsidRPr="00CB1E8C">
        <w:rPr>
          <w:rFonts w:ascii="Arial" w:hAnsi="Arial" w:cs="Arial"/>
        </w:rPr>
        <w:t>IL</w:t>
      </w:r>
      <w:r w:rsidR="006B0A25">
        <w:rPr>
          <w:rFonts w:ascii="Arial" w:hAnsi="Arial" w:cs="Arial"/>
        </w:rPr>
        <w:t xml:space="preserve">64 (IL64). c. </w:t>
      </w:r>
      <w:r w:rsidR="006B0A25" w:rsidRPr="00CB1E8C">
        <w:rPr>
          <w:rFonts w:ascii="Arial" w:hAnsi="Arial" w:cs="Arial"/>
        </w:rPr>
        <w:t>SOYBEAN.EVALUATION.3IL83.2</w:t>
      </w:r>
      <w:r w:rsidR="006B0A25">
        <w:rPr>
          <w:rFonts w:ascii="Arial" w:hAnsi="Arial" w:cs="Arial"/>
        </w:rPr>
        <w:t xml:space="preserve"> (IL83.2).</w:t>
      </w:r>
      <w:r w:rsidR="006B0A25" w:rsidRPr="00CB1E8C">
        <w:rPr>
          <w:rFonts w:ascii="Arial" w:hAnsi="Arial" w:cs="Arial"/>
        </w:rPr>
        <w:t xml:space="preserve"> </w:t>
      </w:r>
      <w:r w:rsidR="006B0A25">
        <w:rPr>
          <w:rFonts w:ascii="Arial" w:hAnsi="Arial" w:cs="Arial"/>
        </w:rPr>
        <w:t>d.</w:t>
      </w:r>
      <w:r w:rsidR="006B0A25" w:rsidRPr="00CB1E8C">
        <w:rPr>
          <w:rFonts w:ascii="Arial" w:hAnsi="Arial" w:cs="Arial"/>
        </w:rPr>
        <w:t xml:space="preserve"> SOYBEAN.EVALUATION.</w:t>
      </w:r>
      <w:r w:rsidR="006B0A25">
        <w:rPr>
          <w:rFonts w:ascii="Arial" w:hAnsi="Arial" w:cs="Arial"/>
        </w:rPr>
        <w:t>MS989 (MS989)</w:t>
      </w:r>
      <w:r w:rsidR="006B0A25" w:rsidRPr="00CB1E8C">
        <w:rPr>
          <w:rFonts w:ascii="Arial" w:hAnsi="Arial" w:cs="Arial"/>
          <w:szCs w:val="24"/>
        </w:rPr>
        <w:t xml:space="preserve">. </w:t>
      </w:r>
      <w:r w:rsidR="006B0A25">
        <w:rPr>
          <w:rFonts w:ascii="Arial" w:hAnsi="Arial" w:cs="Arial"/>
          <w:szCs w:val="24"/>
        </w:rPr>
        <w:t>T</w:t>
      </w:r>
      <w:r w:rsidR="006B0A25" w:rsidRPr="00CB1E8C">
        <w:rPr>
          <w:rFonts w:ascii="Arial" w:hAnsi="Arial" w:cs="Arial"/>
          <w:szCs w:val="24"/>
        </w:rPr>
        <w:t xml:space="preserve">he lines </w:t>
      </w:r>
      <w:r w:rsidR="006B0A25">
        <w:rPr>
          <w:rFonts w:ascii="Arial" w:hAnsi="Arial" w:cs="Arial"/>
          <w:szCs w:val="24"/>
        </w:rPr>
        <w:t>involved in the association panel of 309 PIs were excluded from analyses, and the final size of each population is given in the parenthesis.</w:t>
      </w:r>
    </w:p>
    <w:p w:rsidR="006B0A25" w:rsidRDefault="006B0A25" w:rsidP="006B0A25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</w:p>
    <w:p w:rsidR="006B0A25" w:rsidRDefault="006B0A25" w:rsidP="006B0A25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</w:p>
    <w:p w:rsidR="006B0A25" w:rsidRDefault="006B0A25" w:rsidP="006B0A25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</w:p>
    <w:p w:rsidR="003647C4" w:rsidRDefault="003647C4"/>
    <w:p w:rsidR="003647C4" w:rsidRDefault="003647C4"/>
    <w:p w:rsidR="003647C4" w:rsidRDefault="003647C4"/>
    <w:p w:rsidR="003647C4" w:rsidRDefault="003647C4"/>
    <w:p w:rsidR="003647C4" w:rsidRDefault="003647C4"/>
    <w:p w:rsidR="006B0A25" w:rsidRDefault="006B0A25"/>
    <w:p w:rsidR="006B0A25" w:rsidRDefault="006B0A25"/>
    <w:p w:rsidR="006B0A25" w:rsidRDefault="006B0A25"/>
    <w:p w:rsidR="006B0A25" w:rsidRDefault="006B0A25"/>
    <w:p w:rsidR="006B0A25" w:rsidRDefault="006B0A25"/>
    <w:p w:rsidR="006B0A25" w:rsidRDefault="006B0A25" w:rsidP="006B0A25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</w:p>
    <w:p w:rsidR="00DC0DFF" w:rsidRDefault="00DC0DFF" w:rsidP="006B0A25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</w:p>
    <w:p w:rsidR="00DC0DFF" w:rsidRDefault="00DC0DFF" w:rsidP="006B0A25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</w:p>
    <w:p w:rsidR="00DC0DFF" w:rsidRDefault="00DC0DFF" w:rsidP="00DC0DFF"/>
    <w:tbl>
      <w:tblPr>
        <w:tblW w:w="7380" w:type="dxa"/>
        <w:tblInd w:w="108" w:type="dxa"/>
        <w:tblLayout w:type="fixed"/>
        <w:tblLook w:val="04A0"/>
      </w:tblPr>
      <w:tblGrid>
        <w:gridCol w:w="1620"/>
        <w:gridCol w:w="1260"/>
        <w:gridCol w:w="1710"/>
        <w:gridCol w:w="1350"/>
        <w:gridCol w:w="1423"/>
        <w:gridCol w:w="17"/>
      </w:tblGrid>
      <w:tr w:rsidR="00DC0DFF" w:rsidRPr="000D68A0" w:rsidTr="00A156DB">
        <w:trPr>
          <w:gridAfter w:val="1"/>
          <w:wAfter w:w="17" w:type="dxa"/>
          <w:trHeight w:val="282"/>
        </w:trPr>
        <w:tc>
          <w:tcPr>
            <w:tcW w:w="736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505B9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ble S1</w:t>
            </w:r>
            <w:r w:rsidRPr="000D68A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505B90">
              <w:rPr>
                <w:rFonts w:ascii="Times New Roman" w:eastAsia="Times New Roman" w:hAnsi="Times New Roman" w:cs="Times New Roman"/>
                <w:b/>
                <w:color w:val="000000"/>
              </w:rPr>
              <w:t>General description</w:t>
            </w:r>
            <w:r w:rsidR="00505B90" w:rsidRPr="000D68A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0D68A0">
              <w:rPr>
                <w:rFonts w:ascii="Times New Roman" w:eastAsia="Times New Roman" w:hAnsi="Times New Roman" w:cs="Times New Roman"/>
                <w:b/>
                <w:color w:val="000000"/>
              </w:rPr>
              <w:t>of the four GRIN</w:t>
            </w:r>
            <w:r w:rsidR="00F8115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panels</w:t>
            </w:r>
            <w:r w:rsidRPr="000D68A0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</w:tr>
      <w:tr w:rsidR="00DC0DFF" w:rsidRPr="000D68A0" w:rsidTr="00A156DB">
        <w:trPr>
          <w:trHeight w:val="282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GRIN data s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 xml:space="preserve">Pop. </w:t>
            </w:r>
            <w:proofErr w:type="spellStart"/>
            <w:r w:rsidRPr="000D68A0">
              <w:rPr>
                <w:rFonts w:ascii="Times New Roman" w:eastAsia="Times New Roman" w:hAnsi="Times New Roman" w:cs="Times New Roman"/>
                <w:color w:val="000000"/>
              </w:rPr>
              <w:t>Size</w:t>
            </w:r>
            <w:r w:rsidRPr="000D68A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Maturity gro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± S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</w:tr>
      <w:tr w:rsidR="00DC0DFF" w:rsidRPr="000D68A0" w:rsidTr="00A156DB">
        <w:trPr>
          <w:trHeight w:val="28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MN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000-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± 4.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4.0-33.8</w:t>
            </w:r>
          </w:p>
        </w:tc>
      </w:tr>
      <w:tr w:rsidR="00DC0DFF" w:rsidRPr="000D68A0" w:rsidTr="00A156DB">
        <w:trPr>
          <w:trHeight w:val="28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IL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7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I,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± 3.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4.8-30.9</w:t>
            </w:r>
          </w:p>
        </w:tc>
      </w:tr>
      <w:tr w:rsidR="00DC0DFF" w:rsidRPr="000D68A0" w:rsidTr="00A156DB">
        <w:trPr>
          <w:trHeight w:val="28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IL8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III, 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± 4.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4.2-28.4</w:t>
            </w:r>
          </w:p>
        </w:tc>
      </w:tr>
      <w:tr w:rsidR="00DC0DFF" w:rsidRPr="000D68A0" w:rsidTr="00A156DB">
        <w:trPr>
          <w:trHeight w:val="282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MS9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V-VI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± 3.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8A0">
              <w:rPr>
                <w:rFonts w:ascii="Times New Roman" w:eastAsia="Times New Roman" w:hAnsi="Times New Roman" w:cs="Times New Roman"/>
                <w:color w:val="000000"/>
              </w:rPr>
              <w:t>4.0-29.0</w:t>
            </w:r>
          </w:p>
        </w:tc>
      </w:tr>
      <w:tr w:rsidR="00DC0DFF" w:rsidRPr="000D68A0" w:rsidTr="00A156DB">
        <w:trPr>
          <w:gridAfter w:val="1"/>
          <w:wAfter w:w="17" w:type="dxa"/>
          <w:trHeight w:val="282"/>
        </w:trPr>
        <w:tc>
          <w:tcPr>
            <w:tcW w:w="73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DFF" w:rsidRPr="000D68A0" w:rsidRDefault="00DC0DFF" w:rsidP="00A156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D68A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0D68A0">
              <w:rPr>
                <w:rFonts w:ascii="Times New Roman" w:eastAsia="Times New Roman" w:hAnsi="Times New Roman" w:cs="Times New Roman"/>
                <w:color w:val="000000"/>
              </w:rPr>
              <w:t xml:space="preserve">Population size after removing germplasm accessions involved in the association panel. </w:t>
            </w:r>
          </w:p>
        </w:tc>
      </w:tr>
    </w:tbl>
    <w:p w:rsidR="00DC0DFF" w:rsidRDefault="00DC0DFF" w:rsidP="006B0A25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</w:p>
    <w:p w:rsidR="008B17AE" w:rsidRDefault="008B17AE">
      <w:pPr>
        <w:rPr>
          <w:rFonts w:ascii="Arial" w:eastAsia="ヒラギノ角ゴ Pro W3" w:hAnsi="Arial" w:cs="Arial"/>
          <w:color w:val="000000"/>
        </w:rPr>
      </w:pPr>
      <w:r>
        <w:rPr>
          <w:rFonts w:ascii="Arial" w:hAnsi="Arial" w:cs="Arial"/>
        </w:rPr>
        <w:br w:type="page"/>
      </w:r>
    </w:p>
    <w:p w:rsidR="006B0A25" w:rsidRDefault="006B0A25" w:rsidP="006B0A25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</w:p>
    <w:p w:rsidR="006B0A25" w:rsidRDefault="006B0A25" w:rsidP="006B0A25">
      <w:pPr>
        <w:pStyle w:val="BodyB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140"/>
        </w:tabs>
        <w:rPr>
          <w:rFonts w:ascii="Arial" w:hAnsi="Arial" w:cs="Arial"/>
          <w:szCs w:val="24"/>
        </w:rPr>
      </w:pPr>
    </w:p>
    <w:tbl>
      <w:tblPr>
        <w:tblW w:w="8205" w:type="dxa"/>
        <w:tblInd w:w="93" w:type="dxa"/>
        <w:tblLook w:val="04A0"/>
      </w:tblPr>
      <w:tblGrid>
        <w:gridCol w:w="2052"/>
        <w:gridCol w:w="1168"/>
        <w:gridCol w:w="1655"/>
        <w:gridCol w:w="1440"/>
        <w:gridCol w:w="1890"/>
      </w:tblGrid>
      <w:tr w:rsidR="006B0A25" w:rsidRPr="003647C4" w:rsidTr="008B17AE">
        <w:trPr>
          <w:trHeight w:val="257"/>
        </w:trPr>
        <w:tc>
          <w:tcPr>
            <w:tcW w:w="82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47C4" w:rsidRDefault="006B0A25" w:rsidP="00DC0DFF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Table S</w:t>
            </w:r>
            <w:r w:rsidR="00DC0DFF">
              <w:rPr>
                <w:rFonts w:ascii="Arial" w:eastAsia="Times New Roman" w:hAnsi="Arial" w:cs="Arial"/>
                <w:b/>
                <w:color w:val="000000"/>
              </w:rPr>
              <w:t>2</w:t>
            </w:r>
            <w:r w:rsidRPr="003647C4">
              <w:rPr>
                <w:rFonts w:ascii="Arial" w:eastAsia="Times New Roman" w:hAnsi="Arial" w:cs="Arial"/>
                <w:b/>
                <w:color w:val="000000"/>
              </w:rPr>
              <w:t xml:space="preserve"> Analysis of variance of genetic effect (Gen), environmental effect (</w:t>
            </w:r>
            <w:proofErr w:type="spellStart"/>
            <w:r w:rsidRPr="003647C4">
              <w:rPr>
                <w:rFonts w:ascii="Arial" w:eastAsia="Times New Roman" w:hAnsi="Arial" w:cs="Arial"/>
                <w:b/>
                <w:color w:val="000000"/>
              </w:rPr>
              <w:t>Env</w:t>
            </w:r>
            <w:proofErr w:type="spellEnd"/>
            <w:r w:rsidRPr="003647C4">
              <w:rPr>
                <w:rFonts w:ascii="Arial" w:eastAsia="Times New Roman" w:hAnsi="Arial" w:cs="Arial"/>
                <w:b/>
                <w:color w:val="000000"/>
              </w:rPr>
              <w:t xml:space="preserve">) and their interaction effect (Gen </w:t>
            </w:r>
            <w:r w:rsidR="00DA1F84">
              <w:rPr>
                <w:rFonts w:ascii="Arial" w:eastAsia="Times New Roman" w:hAnsi="Arial" w:cs="Arial"/>
                <w:b/>
                <w:color w:val="000000"/>
              </w:rPr>
              <w:t>x</w:t>
            </w:r>
            <w:r w:rsidRPr="003647C4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proofErr w:type="spellStart"/>
            <w:r w:rsidRPr="003647C4">
              <w:rPr>
                <w:rFonts w:ascii="Arial" w:eastAsia="Times New Roman" w:hAnsi="Arial" w:cs="Arial"/>
                <w:b/>
                <w:color w:val="000000"/>
              </w:rPr>
              <w:t>Env</w:t>
            </w:r>
            <w:proofErr w:type="spellEnd"/>
            <w:r w:rsidRPr="003647C4">
              <w:rPr>
                <w:rFonts w:ascii="Arial" w:eastAsia="Times New Roman" w:hAnsi="Arial" w:cs="Arial"/>
                <w:b/>
                <w:color w:val="000000"/>
              </w:rPr>
              <w:t>).</w:t>
            </w:r>
          </w:p>
        </w:tc>
      </w:tr>
      <w:tr w:rsidR="006B0A25" w:rsidRPr="00361ACA" w:rsidTr="008B17AE">
        <w:trPr>
          <w:trHeight w:val="257"/>
        </w:trPr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Sourc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61ACA"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M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361ACA">
              <w:rPr>
                <w:rFonts w:ascii="Arial" w:eastAsia="Times New Roman" w:hAnsi="Arial" w:cs="Arial"/>
                <w:i/>
                <w:iCs/>
                <w:color w:val="000000"/>
              </w:rPr>
              <w:t>F</w:t>
            </w:r>
          </w:p>
        </w:tc>
      </w:tr>
      <w:tr w:rsidR="006B0A25" w:rsidRPr="00361ACA" w:rsidTr="008B17AE">
        <w:trPr>
          <w:trHeight w:val="257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Ge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3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5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0C0C5A" w:rsidRDefault="006B0A25" w:rsidP="002E5ED3">
            <w:pPr>
              <w:jc w:val="right"/>
              <w:rPr>
                <w:rFonts w:ascii="Arial" w:eastAsia="Times New Roman" w:hAnsi="Arial" w:cs="Arial"/>
              </w:rPr>
            </w:pPr>
            <w:r w:rsidRPr="000C0C5A">
              <w:rPr>
                <w:rFonts w:ascii="Arial" w:eastAsia="Times New Roman" w:hAnsi="Arial" w:cs="Arial"/>
              </w:rPr>
              <w:t>38.0***</w:t>
            </w:r>
          </w:p>
        </w:tc>
      </w:tr>
      <w:tr w:rsidR="006B0A25" w:rsidRPr="00361ACA" w:rsidTr="008B17AE">
        <w:trPr>
          <w:trHeight w:val="257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61ACA">
              <w:rPr>
                <w:rFonts w:ascii="Arial" w:eastAsia="Times New Roman" w:hAnsi="Arial" w:cs="Arial"/>
                <w:color w:val="000000"/>
              </w:rPr>
              <w:t>Env</w:t>
            </w:r>
            <w:proofErr w:type="spellEnd"/>
            <w:r w:rsidRPr="00361ACA">
              <w:rPr>
                <w:rFonts w:ascii="Arial" w:eastAsia="Times New Roman" w:hAnsi="Arial" w:cs="Arial"/>
                <w:color w:val="000000"/>
              </w:rPr>
              <w:t xml:space="preserve">     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65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888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0C0C5A" w:rsidRDefault="006B0A25" w:rsidP="002E5ED3">
            <w:pPr>
              <w:jc w:val="right"/>
              <w:rPr>
                <w:rFonts w:ascii="Arial" w:eastAsia="Times New Roman" w:hAnsi="Arial" w:cs="Arial"/>
              </w:rPr>
            </w:pPr>
            <w:r w:rsidRPr="000C0C5A">
              <w:rPr>
                <w:rFonts w:ascii="Arial" w:eastAsia="Times New Roman" w:hAnsi="Arial" w:cs="Arial"/>
              </w:rPr>
              <w:t>73.8***</w:t>
            </w:r>
          </w:p>
        </w:tc>
      </w:tr>
      <w:tr w:rsidR="006B0A25" w:rsidRPr="00361ACA" w:rsidTr="008B17AE">
        <w:trPr>
          <w:trHeight w:val="257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 xml:space="preserve">Gen X </w:t>
            </w:r>
            <w:proofErr w:type="spellStart"/>
            <w:r w:rsidRPr="00361ACA">
              <w:rPr>
                <w:rFonts w:ascii="Arial" w:eastAsia="Times New Roman" w:hAnsi="Arial" w:cs="Arial"/>
                <w:color w:val="000000"/>
              </w:rPr>
              <w:t>Env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92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135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0C0C5A" w:rsidRDefault="006B0A25" w:rsidP="002E5ED3">
            <w:pPr>
              <w:jc w:val="right"/>
              <w:rPr>
                <w:rFonts w:ascii="Arial" w:eastAsia="Times New Roman" w:hAnsi="Arial" w:cs="Arial"/>
              </w:rPr>
            </w:pPr>
            <w:r w:rsidRPr="000C0C5A">
              <w:rPr>
                <w:rFonts w:ascii="Arial" w:eastAsia="Times New Roman" w:hAnsi="Arial" w:cs="Arial"/>
              </w:rPr>
              <w:t xml:space="preserve"> 3.1***</w:t>
            </w:r>
          </w:p>
        </w:tc>
      </w:tr>
      <w:tr w:rsidR="006B0A25" w:rsidRPr="00361ACA" w:rsidTr="008B17AE">
        <w:trPr>
          <w:trHeight w:val="257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Block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361ACA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361ACA">
              <w:rPr>
                <w:rFonts w:ascii="Arial" w:eastAsia="Times New Roman" w:hAnsi="Arial" w:cs="Arial"/>
                <w:color w:val="000000"/>
              </w:rPr>
              <w:t>Env</w:t>
            </w:r>
            <w:proofErr w:type="spellEnd"/>
            <w:r w:rsidRPr="00361AC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19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2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0C0C5A" w:rsidRDefault="006B0A25" w:rsidP="002E5ED3">
            <w:pPr>
              <w:jc w:val="right"/>
              <w:rPr>
                <w:rFonts w:ascii="Arial" w:eastAsia="Times New Roman" w:hAnsi="Arial" w:cs="Arial"/>
              </w:rPr>
            </w:pPr>
            <w:r w:rsidRPr="000C0C5A">
              <w:rPr>
                <w:rFonts w:ascii="Arial" w:eastAsia="Times New Roman" w:hAnsi="Arial" w:cs="Arial"/>
              </w:rPr>
              <w:t>51.6***</w:t>
            </w:r>
          </w:p>
        </w:tc>
      </w:tr>
      <w:tr w:rsidR="006B0A25" w:rsidRPr="00361ACA" w:rsidTr="008B17AE">
        <w:trPr>
          <w:trHeight w:val="257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Residual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245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11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Pr="00361ACA" w:rsidRDefault="006B0A25" w:rsidP="002E5E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B0A25" w:rsidRPr="00361ACA" w:rsidTr="008B17AE">
        <w:trPr>
          <w:trHeight w:val="257"/>
        </w:trPr>
        <w:tc>
          <w:tcPr>
            <w:tcW w:w="82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A25" w:rsidRDefault="006B0A25" w:rsidP="002E5ED3">
            <w:pPr>
              <w:rPr>
                <w:rFonts w:ascii="Arial" w:eastAsia="Times New Roman" w:hAnsi="Arial" w:cs="Arial"/>
                <w:color w:val="000000"/>
              </w:rPr>
            </w:pPr>
            <w:r w:rsidRPr="00361ACA">
              <w:rPr>
                <w:rFonts w:ascii="Arial" w:eastAsia="Times New Roman" w:hAnsi="Arial" w:cs="Arial"/>
                <w:color w:val="000000"/>
              </w:rPr>
              <w:t xml:space="preserve">*** </w:t>
            </w:r>
            <w:r w:rsidRPr="00361ACA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361ACA">
              <w:rPr>
                <w:rFonts w:ascii="Arial" w:eastAsia="Times New Roman" w:hAnsi="Arial" w:cs="Arial"/>
                <w:color w:val="000000"/>
              </w:rPr>
              <w:t xml:space="preserve"> &lt; 0.0001</w:t>
            </w:r>
          </w:p>
          <w:p w:rsidR="006B0A25" w:rsidRPr="00361ACA" w:rsidRDefault="006B0A25" w:rsidP="002E5E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8B17AE" w:rsidRDefault="008B17AE">
      <w:pPr>
        <w:rPr>
          <w:rFonts w:ascii="Times New Roman" w:hAnsi="Times New Roman" w:cs="Times New Roman"/>
        </w:rPr>
      </w:pPr>
    </w:p>
    <w:p w:rsidR="008B17AE" w:rsidRDefault="008B17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B17AE" w:rsidRDefault="008B17AE">
      <w:pPr>
        <w:rPr>
          <w:rFonts w:ascii="Times New Roman" w:hAnsi="Times New Roman" w:cs="Times New Roman"/>
          <w:noProof/>
        </w:rPr>
      </w:pPr>
    </w:p>
    <w:tbl>
      <w:tblPr>
        <w:tblW w:w="7488" w:type="dxa"/>
        <w:tblLook w:val="04A0"/>
      </w:tblPr>
      <w:tblGrid>
        <w:gridCol w:w="2274"/>
        <w:gridCol w:w="5214"/>
      </w:tblGrid>
      <w:tr w:rsidR="008B17AE" w:rsidRPr="003647C4" w:rsidTr="008B17AE">
        <w:trPr>
          <w:trHeight w:val="246"/>
        </w:trPr>
        <w:tc>
          <w:tcPr>
            <w:tcW w:w="7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3647C4" w:rsidRDefault="008B17AE" w:rsidP="000605C6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Table S3</w:t>
            </w:r>
            <w:r w:rsidRPr="003647C4">
              <w:rPr>
                <w:rFonts w:ascii="Arial" w:eastAsia="Times New Roman" w:hAnsi="Arial" w:cs="Arial"/>
                <w:b/>
                <w:color w:val="000000"/>
              </w:rPr>
              <w:t xml:space="preserve"> Bayesian Information Criterion (BIC) test of the fitness of model with different number of principal components (PCs).</w:t>
            </w:r>
          </w:p>
        </w:tc>
      </w:tr>
      <w:tr w:rsidR="008B17AE" w:rsidRPr="009651BF" w:rsidTr="008B17AE">
        <w:trPr>
          <w:trHeight w:val="246"/>
        </w:trPr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Number of PCs</w:t>
            </w:r>
          </w:p>
        </w:tc>
        <w:tc>
          <w:tcPr>
            <w:tcW w:w="5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651BF">
              <w:rPr>
                <w:rFonts w:ascii="Arial" w:eastAsia="Times New Roman" w:hAnsi="Arial" w:cs="Arial"/>
                <w:color w:val="000000"/>
              </w:rPr>
              <w:t>BIC</w:t>
            </w:r>
            <w:r w:rsidRPr="00DC0D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  <w:r w:rsidRPr="009651B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8B17AE" w:rsidRPr="009651BF" w:rsidTr="008B17AE">
        <w:trPr>
          <w:trHeight w:val="246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-531.79</w:t>
            </w:r>
          </w:p>
        </w:tc>
      </w:tr>
      <w:tr w:rsidR="008B17AE" w:rsidRPr="009651BF" w:rsidTr="008B17AE">
        <w:trPr>
          <w:trHeight w:val="246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-534.65</w:t>
            </w:r>
          </w:p>
        </w:tc>
      </w:tr>
      <w:tr w:rsidR="008B17AE" w:rsidRPr="009651BF" w:rsidTr="008B17AE">
        <w:trPr>
          <w:trHeight w:val="246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-532.22</w:t>
            </w:r>
          </w:p>
        </w:tc>
      </w:tr>
      <w:tr w:rsidR="008B17AE" w:rsidRPr="009651BF" w:rsidTr="008B17AE">
        <w:trPr>
          <w:trHeight w:val="246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-524.76</w:t>
            </w:r>
          </w:p>
        </w:tc>
      </w:tr>
      <w:tr w:rsidR="008B17AE" w:rsidRPr="009651BF" w:rsidTr="008B17AE">
        <w:trPr>
          <w:trHeight w:val="246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6A47D3" w:rsidRDefault="008B17AE" w:rsidP="000605C6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6A47D3">
              <w:rPr>
                <w:rFonts w:ascii="Arial" w:eastAsia="Times New Roman" w:hAnsi="Arial" w:cs="Arial"/>
                <w:bCs/>
                <w:iCs/>
                <w:color w:val="000000"/>
              </w:rPr>
              <w:t>4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6A47D3" w:rsidRDefault="008B17AE" w:rsidP="000605C6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6A47D3">
              <w:rPr>
                <w:rFonts w:ascii="Arial" w:eastAsia="Times New Roman" w:hAnsi="Arial" w:cs="Arial"/>
                <w:bCs/>
                <w:iCs/>
                <w:color w:val="000000"/>
              </w:rPr>
              <w:t>-523.43</w:t>
            </w:r>
          </w:p>
        </w:tc>
      </w:tr>
      <w:tr w:rsidR="008B17AE" w:rsidRPr="009651BF" w:rsidTr="008B17AE">
        <w:trPr>
          <w:trHeight w:val="246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-526.29</w:t>
            </w:r>
          </w:p>
        </w:tc>
      </w:tr>
      <w:tr w:rsidR="008B17AE" w:rsidRPr="009651BF" w:rsidTr="008B17AE">
        <w:trPr>
          <w:trHeight w:val="246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-527.93</w:t>
            </w:r>
          </w:p>
        </w:tc>
      </w:tr>
      <w:tr w:rsidR="008B17AE" w:rsidRPr="009651BF" w:rsidTr="008B17AE">
        <w:trPr>
          <w:trHeight w:val="246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-528.35</w:t>
            </w:r>
          </w:p>
        </w:tc>
      </w:tr>
      <w:tr w:rsidR="008B17AE" w:rsidRPr="009651BF" w:rsidTr="008B17AE">
        <w:trPr>
          <w:trHeight w:val="246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-527.98</w:t>
            </w:r>
          </w:p>
        </w:tc>
      </w:tr>
      <w:tr w:rsidR="008B17AE" w:rsidRPr="009651BF" w:rsidTr="008B17AE">
        <w:trPr>
          <w:trHeight w:val="246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-530.44</w:t>
            </w:r>
          </w:p>
        </w:tc>
      </w:tr>
      <w:tr w:rsidR="008B17AE" w:rsidRPr="009651BF" w:rsidTr="008B17AE">
        <w:trPr>
          <w:trHeight w:val="246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1BF">
              <w:rPr>
                <w:rFonts w:ascii="Arial" w:eastAsia="Times New Roman" w:hAnsi="Arial" w:cs="Arial"/>
                <w:color w:val="000000"/>
              </w:rPr>
              <w:t>-533.30</w:t>
            </w:r>
          </w:p>
        </w:tc>
      </w:tr>
      <w:tr w:rsidR="008B17AE" w:rsidRPr="009651BF" w:rsidTr="008B17AE">
        <w:trPr>
          <w:trHeight w:val="246"/>
        </w:trPr>
        <w:tc>
          <w:tcPr>
            <w:tcW w:w="7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E" w:rsidRPr="009651BF" w:rsidRDefault="008B17AE" w:rsidP="000605C6">
            <w:pPr>
              <w:rPr>
                <w:rFonts w:ascii="Arial" w:eastAsia="Times New Roman" w:hAnsi="Arial" w:cs="Arial"/>
                <w:color w:val="000000"/>
              </w:rPr>
            </w:pPr>
            <w:r w:rsidRPr="00DC0D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9651BF">
              <w:rPr>
                <w:rFonts w:ascii="Arial" w:eastAsia="Times New Roman" w:hAnsi="Arial" w:cs="Arial"/>
                <w:color w:val="000000"/>
              </w:rPr>
              <w:t>Larger is better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</w:tbl>
    <w:p w:rsidR="00827C5F" w:rsidRPr="000D68A0" w:rsidRDefault="00827C5F" w:rsidP="00086948">
      <w:pPr>
        <w:pStyle w:val="EndNoteBibliography"/>
        <w:tabs>
          <w:tab w:val="left" w:pos="90"/>
        </w:tabs>
        <w:ind w:left="432" w:hanging="432"/>
        <w:rPr>
          <w:noProof/>
        </w:rPr>
      </w:pPr>
    </w:p>
    <w:sectPr w:rsidR="00827C5F" w:rsidRPr="000D68A0" w:rsidSect="00ED2C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o-Liang Jiang">
    <w15:presenceInfo w15:providerId="AD" w15:userId="S-1-5-21-3473644888-815006738-2603200198-12672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2rzaxm9prxqe9fxlpwr2cff2t0ptsvzfr&quot;&gt;My EndNote Library&lt;record-ids&gt;&lt;item&gt;12&lt;/item&gt;&lt;item&gt;18&lt;/item&gt;&lt;item&gt;107&lt;/item&gt;&lt;item&gt;141&lt;/item&gt;&lt;item&gt;152&lt;/item&gt;&lt;item&gt;261&lt;/item&gt;&lt;item&gt;262&lt;/item&gt;&lt;item&gt;263&lt;/item&gt;&lt;item&gt;266&lt;/item&gt;&lt;item&gt;298&lt;/item&gt;&lt;item&gt;299&lt;/item&gt;&lt;item&gt;300&lt;/item&gt;&lt;item&gt;301&lt;/item&gt;&lt;item&gt;302&lt;/item&gt;&lt;item&gt;303&lt;/item&gt;&lt;item&gt;305&lt;/item&gt;&lt;item&gt;306&lt;/item&gt;&lt;item&gt;307&lt;/item&gt;&lt;item&gt;308&lt;/item&gt;&lt;item&gt;311&lt;/item&gt;&lt;item&gt;313&lt;/item&gt;&lt;item&gt;316&lt;/item&gt;&lt;item&gt;319&lt;/item&gt;&lt;item&gt;320&lt;/item&gt;&lt;item&gt;322&lt;/item&gt;&lt;item&gt;323&lt;/item&gt;&lt;item&gt;324&lt;/item&gt;&lt;item&gt;411&lt;/item&gt;&lt;item&gt;412&lt;/item&gt;&lt;item&gt;414&lt;/item&gt;&lt;item&gt;416&lt;/item&gt;&lt;item&gt;428&lt;/item&gt;&lt;item&gt;429&lt;/item&gt;&lt;item&gt;430&lt;/item&gt;&lt;item&gt;431&lt;/item&gt;&lt;item&gt;432&lt;/item&gt;&lt;item&gt;433&lt;/item&gt;&lt;item&gt;436&lt;/item&gt;&lt;item&gt;440&lt;/item&gt;&lt;item&gt;442&lt;/item&gt;&lt;item&gt;444&lt;/item&gt;&lt;item&gt;446&lt;/item&gt;&lt;item&gt;450&lt;/item&gt;&lt;item&gt;467&lt;/item&gt;&lt;item&gt;510&lt;/item&gt;&lt;item&gt;522&lt;/item&gt;&lt;item&gt;523&lt;/item&gt;&lt;item&gt;525&lt;/item&gt;&lt;item&gt;526&lt;/item&gt;&lt;item&gt;527&lt;/item&gt;&lt;item&gt;528&lt;/item&gt;&lt;item&gt;529&lt;/item&gt;&lt;item&gt;530&lt;/item&gt;&lt;item&gt;531&lt;/item&gt;&lt;item&gt;534&lt;/item&gt;&lt;item&gt;535&lt;/item&gt;&lt;item&gt;536&lt;/item&gt;&lt;/record-ids&gt;&lt;/item&gt;&lt;/Libraries&gt;"/>
  </w:docVars>
  <w:rsids>
    <w:rsidRoot w:val="00DC705A"/>
    <w:rsid w:val="00000013"/>
    <w:rsid w:val="000004DB"/>
    <w:rsid w:val="00000ECD"/>
    <w:rsid w:val="00000F0E"/>
    <w:rsid w:val="000011DA"/>
    <w:rsid w:val="00001279"/>
    <w:rsid w:val="000018D3"/>
    <w:rsid w:val="0000275E"/>
    <w:rsid w:val="00002A5C"/>
    <w:rsid w:val="00002EBD"/>
    <w:rsid w:val="00002F02"/>
    <w:rsid w:val="00003D45"/>
    <w:rsid w:val="00004351"/>
    <w:rsid w:val="00006353"/>
    <w:rsid w:val="00007017"/>
    <w:rsid w:val="000071A5"/>
    <w:rsid w:val="00007950"/>
    <w:rsid w:val="00007A92"/>
    <w:rsid w:val="00007E7B"/>
    <w:rsid w:val="000105BD"/>
    <w:rsid w:val="000106CA"/>
    <w:rsid w:val="00010967"/>
    <w:rsid w:val="00010B29"/>
    <w:rsid w:val="00010D34"/>
    <w:rsid w:val="00010D92"/>
    <w:rsid w:val="00011BEC"/>
    <w:rsid w:val="00011D5B"/>
    <w:rsid w:val="0001223D"/>
    <w:rsid w:val="0001238C"/>
    <w:rsid w:val="000126EC"/>
    <w:rsid w:val="00012789"/>
    <w:rsid w:val="0001282B"/>
    <w:rsid w:val="00012BBD"/>
    <w:rsid w:val="000130C7"/>
    <w:rsid w:val="0001399A"/>
    <w:rsid w:val="0001425A"/>
    <w:rsid w:val="000147FB"/>
    <w:rsid w:val="00016049"/>
    <w:rsid w:val="000160B0"/>
    <w:rsid w:val="0001642E"/>
    <w:rsid w:val="00016C4E"/>
    <w:rsid w:val="00016E03"/>
    <w:rsid w:val="00017766"/>
    <w:rsid w:val="00017D31"/>
    <w:rsid w:val="00020B41"/>
    <w:rsid w:val="00021C43"/>
    <w:rsid w:val="00022452"/>
    <w:rsid w:val="00022EDB"/>
    <w:rsid w:val="00023359"/>
    <w:rsid w:val="00024DFC"/>
    <w:rsid w:val="00025C7E"/>
    <w:rsid w:val="00025E45"/>
    <w:rsid w:val="00026AEF"/>
    <w:rsid w:val="0002711D"/>
    <w:rsid w:val="00027518"/>
    <w:rsid w:val="00027801"/>
    <w:rsid w:val="00027867"/>
    <w:rsid w:val="000279E4"/>
    <w:rsid w:val="00027BEB"/>
    <w:rsid w:val="00027D16"/>
    <w:rsid w:val="00027DAC"/>
    <w:rsid w:val="00027E7A"/>
    <w:rsid w:val="00027F99"/>
    <w:rsid w:val="00030322"/>
    <w:rsid w:val="0003087F"/>
    <w:rsid w:val="00030B42"/>
    <w:rsid w:val="00030ED7"/>
    <w:rsid w:val="00031284"/>
    <w:rsid w:val="0003246A"/>
    <w:rsid w:val="0003271F"/>
    <w:rsid w:val="00032AFF"/>
    <w:rsid w:val="00033304"/>
    <w:rsid w:val="00033436"/>
    <w:rsid w:val="00033B3A"/>
    <w:rsid w:val="000340CC"/>
    <w:rsid w:val="00034165"/>
    <w:rsid w:val="000342E4"/>
    <w:rsid w:val="0003495D"/>
    <w:rsid w:val="0003550B"/>
    <w:rsid w:val="00035B14"/>
    <w:rsid w:val="000361DA"/>
    <w:rsid w:val="00036DF7"/>
    <w:rsid w:val="00036F78"/>
    <w:rsid w:val="00037D2A"/>
    <w:rsid w:val="00040661"/>
    <w:rsid w:val="000418AB"/>
    <w:rsid w:val="00042679"/>
    <w:rsid w:val="0004274A"/>
    <w:rsid w:val="00042A9F"/>
    <w:rsid w:val="00043E26"/>
    <w:rsid w:val="0004429A"/>
    <w:rsid w:val="000445C7"/>
    <w:rsid w:val="00045F09"/>
    <w:rsid w:val="00046748"/>
    <w:rsid w:val="00046A4A"/>
    <w:rsid w:val="000474CA"/>
    <w:rsid w:val="00050429"/>
    <w:rsid w:val="00050A90"/>
    <w:rsid w:val="0005114F"/>
    <w:rsid w:val="000515ED"/>
    <w:rsid w:val="0005195D"/>
    <w:rsid w:val="00051D9F"/>
    <w:rsid w:val="00052301"/>
    <w:rsid w:val="0005432B"/>
    <w:rsid w:val="0005598C"/>
    <w:rsid w:val="000567BB"/>
    <w:rsid w:val="00056ABF"/>
    <w:rsid w:val="000570D5"/>
    <w:rsid w:val="0005760C"/>
    <w:rsid w:val="000601D2"/>
    <w:rsid w:val="000605C6"/>
    <w:rsid w:val="00060C01"/>
    <w:rsid w:val="00060C64"/>
    <w:rsid w:val="00060EB9"/>
    <w:rsid w:val="00061033"/>
    <w:rsid w:val="000612EF"/>
    <w:rsid w:val="00061676"/>
    <w:rsid w:val="00061F50"/>
    <w:rsid w:val="00062250"/>
    <w:rsid w:val="00063B38"/>
    <w:rsid w:val="00063D82"/>
    <w:rsid w:val="0006482F"/>
    <w:rsid w:val="00064CCD"/>
    <w:rsid w:val="00064DDD"/>
    <w:rsid w:val="00064E69"/>
    <w:rsid w:val="0006503D"/>
    <w:rsid w:val="0006541A"/>
    <w:rsid w:val="00065634"/>
    <w:rsid w:val="000656C8"/>
    <w:rsid w:val="00065899"/>
    <w:rsid w:val="0006694B"/>
    <w:rsid w:val="0006695D"/>
    <w:rsid w:val="00066C27"/>
    <w:rsid w:val="00067229"/>
    <w:rsid w:val="0006764C"/>
    <w:rsid w:val="00070471"/>
    <w:rsid w:val="000719D1"/>
    <w:rsid w:val="00071A7F"/>
    <w:rsid w:val="00071B97"/>
    <w:rsid w:val="00071D19"/>
    <w:rsid w:val="0007277C"/>
    <w:rsid w:val="00072940"/>
    <w:rsid w:val="00072BC8"/>
    <w:rsid w:val="00072D2A"/>
    <w:rsid w:val="00072E2E"/>
    <w:rsid w:val="00073029"/>
    <w:rsid w:val="00073EA9"/>
    <w:rsid w:val="000752F9"/>
    <w:rsid w:val="000760A1"/>
    <w:rsid w:val="000767AC"/>
    <w:rsid w:val="00076DF4"/>
    <w:rsid w:val="00076E51"/>
    <w:rsid w:val="000779B5"/>
    <w:rsid w:val="0008024F"/>
    <w:rsid w:val="00080584"/>
    <w:rsid w:val="00080BEB"/>
    <w:rsid w:val="00080E2A"/>
    <w:rsid w:val="000814BC"/>
    <w:rsid w:val="00081AE5"/>
    <w:rsid w:val="00081CA2"/>
    <w:rsid w:val="00083042"/>
    <w:rsid w:val="00083311"/>
    <w:rsid w:val="00083368"/>
    <w:rsid w:val="000835FC"/>
    <w:rsid w:val="000838F9"/>
    <w:rsid w:val="00083F50"/>
    <w:rsid w:val="00084B58"/>
    <w:rsid w:val="00084E0F"/>
    <w:rsid w:val="00085199"/>
    <w:rsid w:val="000853EB"/>
    <w:rsid w:val="000856FC"/>
    <w:rsid w:val="00086194"/>
    <w:rsid w:val="000862C1"/>
    <w:rsid w:val="00086948"/>
    <w:rsid w:val="00087959"/>
    <w:rsid w:val="0009072A"/>
    <w:rsid w:val="0009099E"/>
    <w:rsid w:val="00091EAE"/>
    <w:rsid w:val="0009212D"/>
    <w:rsid w:val="0009284D"/>
    <w:rsid w:val="00092C0B"/>
    <w:rsid w:val="000930EE"/>
    <w:rsid w:val="0009446F"/>
    <w:rsid w:val="00094DAB"/>
    <w:rsid w:val="000955A1"/>
    <w:rsid w:val="0009582D"/>
    <w:rsid w:val="00095A11"/>
    <w:rsid w:val="00097025"/>
    <w:rsid w:val="00097050"/>
    <w:rsid w:val="0009794E"/>
    <w:rsid w:val="00097FB9"/>
    <w:rsid w:val="000A034D"/>
    <w:rsid w:val="000A05BF"/>
    <w:rsid w:val="000A0B9C"/>
    <w:rsid w:val="000A0C00"/>
    <w:rsid w:val="000A0E9F"/>
    <w:rsid w:val="000A10FC"/>
    <w:rsid w:val="000A147F"/>
    <w:rsid w:val="000A1782"/>
    <w:rsid w:val="000A189F"/>
    <w:rsid w:val="000A1958"/>
    <w:rsid w:val="000A19EC"/>
    <w:rsid w:val="000A2519"/>
    <w:rsid w:val="000A2D99"/>
    <w:rsid w:val="000A3208"/>
    <w:rsid w:val="000A3289"/>
    <w:rsid w:val="000A34EC"/>
    <w:rsid w:val="000A38F8"/>
    <w:rsid w:val="000A3AE9"/>
    <w:rsid w:val="000A4011"/>
    <w:rsid w:val="000A4413"/>
    <w:rsid w:val="000A477B"/>
    <w:rsid w:val="000A5254"/>
    <w:rsid w:val="000A6049"/>
    <w:rsid w:val="000A60E5"/>
    <w:rsid w:val="000A6ACC"/>
    <w:rsid w:val="000A6C39"/>
    <w:rsid w:val="000A6F4D"/>
    <w:rsid w:val="000A7011"/>
    <w:rsid w:val="000A7695"/>
    <w:rsid w:val="000B0054"/>
    <w:rsid w:val="000B05D6"/>
    <w:rsid w:val="000B0A66"/>
    <w:rsid w:val="000B1968"/>
    <w:rsid w:val="000B1E4C"/>
    <w:rsid w:val="000B1E6D"/>
    <w:rsid w:val="000B20E2"/>
    <w:rsid w:val="000B2353"/>
    <w:rsid w:val="000B2DC6"/>
    <w:rsid w:val="000B38C1"/>
    <w:rsid w:val="000B3BDE"/>
    <w:rsid w:val="000B588A"/>
    <w:rsid w:val="000B5A67"/>
    <w:rsid w:val="000B5C92"/>
    <w:rsid w:val="000B5F86"/>
    <w:rsid w:val="000B60B7"/>
    <w:rsid w:val="000B6F6D"/>
    <w:rsid w:val="000B6F78"/>
    <w:rsid w:val="000B736F"/>
    <w:rsid w:val="000B75D7"/>
    <w:rsid w:val="000C0C5A"/>
    <w:rsid w:val="000C1497"/>
    <w:rsid w:val="000C1789"/>
    <w:rsid w:val="000C22A5"/>
    <w:rsid w:val="000C2FA5"/>
    <w:rsid w:val="000C3278"/>
    <w:rsid w:val="000C374E"/>
    <w:rsid w:val="000C378D"/>
    <w:rsid w:val="000C3AA9"/>
    <w:rsid w:val="000C3B60"/>
    <w:rsid w:val="000C4111"/>
    <w:rsid w:val="000C4792"/>
    <w:rsid w:val="000C48EF"/>
    <w:rsid w:val="000C4B00"/>
    <w:rsid w:val="000C544D"/>
    <w:rsid w:val="000C6024"/>
    <w:rsid w:val="000C726B"/>
    <w:rsid w:val="000C779E"/>
    <w:rsid w:val="000C7A03"/>
    <w:rsid w:val="000C7B79"/>
    <w:rsid w:val="000C7B8C"/>
    <w:rsid w:val="000C7C11"/>
    <w:rsid w:val="000C7D25"/>
    <w:rsid w:val="000D0260"/>
    <w:rsid w:val="000D15C5"/>
    <w:rsid w:val="000D17BF"/>
    <w:rsid w:val="000D24A7"/>
    <w:rsid w:val="000D2A1D"/>
    <w:rsid w:val="000D38FB"/>
    <w:rsid w:val="000D3F0B"/>
    <w:rsid w:val="000D4A74"/>
    <w:rsid w:val="000D5B3A"/>
    <w:rsid w:val="000D5C9F"/>
    <w:rsid w:val="000D6324"/>
    <w:rsid w:val="000D68A0"/>
    <w:rsid w:val="000D6D05"/>
    <w:rsid w:val="000D757A"/>
    <w:rsid w:val="000D7CDE"/>
    <w:rsid w:val="000E04C6"/>
    <w:rsid w:val="000E05E7"/>
    <w:rsid w:val="000E0DF9"/>
    <w:rsid w:val="000E1C4D"/>
    <w:rsid w:val="000E213D"/>
    <w:rsid w:val="000E2162"/>
    <w:rsid w:val="000E2213"/>
    <w:rsid w:val="000E2252"/>
    <w:rsid w:val="000E2C94"/>
    <w:rsid w:val="000E2F10"/>
    <w:rsid w:val="000E2FD5"/>
    <w:rsid w:val="000E320E"/>
    <w:rsid w:val="000E4192"/>
    <w:rsid w:val="000E487B"/>
    <w:rsid w:val="000E49A3"/>
    <w:rsid w:val="000E5238"/>
    <w:rsid w:val="000E567F"/>
    <w:rsid w:val="000E5DD0"/>
    <w:rsid w:val="000E68F2"/>
    <w:rsid w:val="000E6E8B"/>
    <w:rsid w:val="000E741C"/>
    <w:rsid w:val="000E7A9E"/>
    <w:rsid w:val="000E7C1D"/>
    <w:rsid w:val="000F0343"/>
    <w:rsid w:val="000F1108"/>
    <w:rsid w:val="000F1180"/>
    <w:rsid w:val="000F127E"/>
    <w:rsid w:val="000F168F"/>
    <w:rsid w:val="000F22EE"/>
    <w:rsid w:val="000F2C13"/>
    <w:rsid w:val="000F2EDD"/>
    <w:rsid w:val="000F3534"/>
    <w:rsid w:val="000F39C2"/>
    <w:rsid w:val="000F3C60"/>
    <w:rsid w:val="000F3FB4"/>
    <w:rsid w:val="000F43D8"/>
    <w:rsid w:val="000F4480"/>
    <w:rsid w:val="000F5143"/>
    <w:rsid w:val="000F5372"/>
    <w:rsid w:val="000F5480"/>
    <w:rsid w:val="000F5550"/>
    <w:rsid w:val="000F566C"/>
    <w:rsid w:val="000F5D9D"/>
    <w:rsid w:val="000F5F60"/>
    <w:rsid w:val="000F6075"/>
    <w:rsid w:val="000F6BC1"/>
    <w:rsid w:val="000F6DEE"/>
    <w:rsid w:val="001000BD"/>
    <w:rsid w:val="001000CC"/>
    <w:rsid w:val="00100411"/>
    <w:rsid w:val="00100688"/>
    <w:rsid w:val="00100755"/>
    <w:rsid w:val="00100ABB"/>
    <w:rsid w:val="00101033"/>
    <w:rsid w:val="0010122D"/>
    <w:rsid w:val="001013A2"/>
    <w:rsid w:val="00101D01"/>
    <w:rsid w:val="0010279B"/>
    <w:rsid w:val="00102F05"/>
    <w:rsid w:val="0010323C"/>
    <w:rsid w:val="001034C4"/>
    <w:rsid w:val="00103EEC"/>
    <w:rsid w:val="001049A6"/>
    <w:rsid w:val="001056DF"/>
    <w:rsid w:val="00106ACE"/>
    <w:rsid w:val="00106B1F"/>
    <w:rsid w:val="00106F1F"/>
    <w:rsid w:val="0010702C"/>
    <w:rsid w:val="001075C3"/>
    <w:rsid w:val="0010770F"/>
    <w:rsid w:val="00107A13"/>
    <w:rsid w:val="00107BDB"/>
    <w:rsid w:val="0011046E"/>
    <w:rsid w:val="0011098E"/>
    <w:rsid w:val="00110DF9"/>
    <w:rsid w:val="001112B4"/>
    <w:rsid w:val="00111A64"/>
    <w:rsid w:val="00111CA7"/>
    <w:rsid w:val="00111CF5"/>
    <w:rsid w:val="00112362"/>
    <w:rsid w:val="00112AE9"/>
    <w:rsid w:val="001132E9"/>
    <w:rsid w:val="0011347A"/>
    <w:rsid w:val="00113849"/>
    <w:rsid w:val="00113974"/>
    <w:rsid w:val="00113B9E"/>
    <w:rsid w:val="00114337"/>
    <w:rsid w:val="001148FD"/>
    <w:rsid w:val="00114B47"/>
    <w:rsid w:val="00114BE3"/>
    <w:rsid w:val="0011562C"/>
    <w:rsid w:val="0011587C"/>
    <w:rsid w:val="00115BC3"/>
    <w:rsid w:val="0011601E"/>
    <w:rsid w:val="00117348"/>
    <w:rsid w:val="001176BB"/>
    <w:rsid w:val="00117DD6"/>
    <w:rsid w:val="001205DD"/>
    <w:rsid w:val="00121070"/>
    <w:rsid w:val="001210CC"/>
    <w:rsid w:val="00121385"/>
    <w:rsid w:val="00121EDE"/>
    <w:rsid w:val="00121FE8"/>
    <w:rsid w:val="00123713"/>
    <w:rsid w:val="001244B5"/>
    <w:rsid w:val="00125447"/>
    <w:rsid w:val="00125E69"/>
    <w:rsid w:val="0012759F"/>
    <w:rsid w:val="001278E6"/>
    <w:rsid w:val="00127953"/>
    <w:rsid w:val="00127E71"/>
    <w:rsid w:val="00127EC0"/>
    <w:rsid w:val="001308AA"/>
    <w:rsid w:val="00131A00"/>
    <w:rsid w:val="00132B5C"/>
    <w:rsid w:val="00133585"/>
    <w:rsid w:val="0013390A"/>
    <w:rsid w:val="00133F32"/>
    <w:rsid w:val="00134234"/>
    <w:rsid w:val="0013438E"/>
    <w:rsid w:val="0013489A"/>
    <w:rsid w:val="0013537C"/>
    <w:rsid w:val="00135518"/>
    <w:rsid w:val="00135A1C"/>
    <w:rsid w:val="00135BC8"/>
    <w:rsid w:val="00135FCA"/>
    <w:rsid w:val="00135FE5"/>
    <w:rsid w:val="0013614B"/>
    <w:rsid w:val="00136216"/>
    <w:rsid w:val="0013680E"/>
    <w:rsid w:val="00137E72"/>
    <w:rsid w:val="00140EF6"/>
    <w:rsid w:val="001410ED"/>
    <w:rsid w:val="00141247"/>
    <w:rsid w:val="0014149D"/>
    <w:rsid w:val="00141DD7"/>
    <w:rsid w:val="00142292"/>
    <w:rsid w:val="00142FC3"/>
    <w:rsid w:val="001435D2"/>
    <w:rsid w:val="00143E97"/>
    <w:rsid w:val="00144771"/>
    <w:rsid w:val="00144EB5"/>
    <w:rsid w:val="001457E1"/>
    <w:rsid w:val="0014619A"/>
    <w:rsid w:val="001462D0"/>
    <w:rsid w:val="00147765"/>
    <w:rsid w:val="00147885"/>
    <w:rsid w:val="001507BB"/>
    <w:rsid w:val="0015086A"/>
    <w:rsid w:val="00150BED"/>
    <w:rsid w:val="001513EE"/>
    <w:rsid w:val="00151661"/>
    <w:rsid w:val="00151CF3"/>
    <w:rsid w:val="0015220A"/>
    <w:rsid w:val="00152308"/>
    <w:rsid w:val="0015249D"/>
    <w:rsid w:val="00152853"/>
    <w:rsid w:val="00152A2A"/>
    <w:rsid w:val="00153295"/>
    <w:rsid w:val="00154D7A"/>
    <w:rsid w:val="00154EA8"/>
    <w:rsid w:val="0015575C"/>
    <w:rsid w:val="001559C2"/>
    <w:rsid w:val="00155F59"/>
    <w:rsid w:val="00157258"/>
    <w:rsid w:val="001604AA"/>
    <w:rsid w:val="001617F4"/>
    <w:rsid w:val="00161844"/>
    <w:rsid w:val="001623C5"/>
    <w:rsid w:val="0016273B"/>
    <w:rsid w:val="0016363E"/>
    <w:rsid w:val="001638E4"/>
    <w:rsid w:val="00163C00"/>
    <w:rsid w:val="001655F8"/>
    <w:rsid w:val="00165973"/>
    <w:rsid w:val="00166407"/>
    <w:rsid w:val="001668DF"/>
    <w:rsid w:val="001669CD"/>
    <w:rsid w:val="001670F3"/>
    <w:rsid w:val="001674BC"/>
    <w:rsid w:val="00167840"/>
    <w:rsid w:val="00170C5F"/>
    <w:rsid w:val="001715DD"/>
    <w:rsid w:val="0017189A"/>
    <w:rsid w:val="00171D7B"/>
    <w:rsid w:val="0017246A"/>
    <w:rsid w:val="00172506"/>
    <w:rsid w:val="00172A15"/>
    <w:rsid w:val="00172C09"/>
    <w:rsid w:val="00172D25"/>
    <w:rsid w:val="001730FD"/>
    <w:rsid w:val="0017363E"/>
    <w:rsid w:val="001737BD"/>
    <w:rsid w:val="00173B28"/>
    <w:rsid w:val="00174106"/>
    <w:rsid w:val="0017429F"/>
    <w:rsid w:val="00174377"/>
    <w:rsid w:val="00174D81"/>
    <w:rsid w:val="0017526E"/>
    <w:rsid w:val="00175563"/>
    <w:rsid w:val="00175A16"/>
    <w:rsid w:val="00175BDC"/>
    <w:rsid w:val="00176B7C"/>
    <w:rsid w:val="001770AF"/>
    <w:rsid w:val="00177DB6"/>
    <w:rsid w:val="001800AB"/>
    <w:rsid w:val="001823BC"/>
    <w:rsid w:val="00182933"/>
    <w:rsid w:val="001841C0"/>
    <w:rsid w:val="00185595"/>
    <w:rsid w:val="00185831"/>
    <w:rsid w:val="00185ABF"/>
    <w:rsid w:val="00186033"/>
    <w:rsid w:val="00186165"/>
    <w:rsid w:val="00186442"/>
    <w:rsid w:val="00187493"/>
    <w:rsid w:val="001876E6"/>
    <w:rsid w:val="00187FEF"/>
    <w:rsid w:val="00190A0A"/>
    <w:rsid w:val="00190CC6"/>
    <w:rsid w:val="00191B9F"/>
    <w:rsid w:val="00191E0B"/>
    <w:rsid w:val="00192366"/>
    <w:rsid w:val="001925A7"/>
    <w:rsid w:val="0019262E"/>
    <w:rsid w:val="001937A7"/>
    <w:rsid w:val="001944DA"/>
    <w:rsid w:val="0019457E"/>
    <w:rsid w:val="00194745"/>
    <w:rsid w:val="00194888"/>
    <w:rsid w:val="00194900"/>
    <w:rsid w:val="00195653"/>
    <w:rsid w:val="001957D2"/>
    <w:rsid w:val="00195E98"/>
    <w:rsid w:val="001962F6"/>
    <w:rsid w:val="001966BE"/>
    <w:rsid w:val="00196CCD"/>
    <w:rsid w:val="00196EC0"/>
    <w:rsid w:val="00197304"/>
    <w:rsid w:val="001974DC"/>
    <w:rsid w:val="00197D04"/>
    <w:rsid w:val="00197FBE"/>
    <w:rsid w:val="001A0308"/>
    <w:rsid w:val="001A0527"/>
    <w:rsid w:val="001A18AA"/>
    <w:rsid w:val="001A1977"/>
    <w:rsid w:val="001A1C80"/>
    <w:rsid w:val="001A2128"/>
    <w:rsid w:val="001A2CAD"/>
    <w:rsid w:val="001A2D17"/>
    <w:rsid w:val="001A2FE3"/>
    <w:rsid w:val="001A37AF"/>
    <w:rsid w:val="001A3AFA"/>
    <w:rsid w:val="001A4CEA"/>
    <w:rsid w:val="001A51D1"/>
    <w:rsid w:val="001A5B5D"/>
    <w:rsid w:val="001A608B"/>
    <w:rsid w:val="001A61E4"/>
    <w:rsid w:val="001A63A4"/>
    <w:rsid w:val="001A73F5"/>
    <w:rsid w:val="001A7613"/>
    <w:rsid w:val="001B03B8"/>
    <w:rsid w:val="001B0CFF"/>
    <w:rsid w:val="001B13F1"/>
    <w:rsid w:val="001B2383"/>
    <w:rsid w:val="001B382C"/>
    <w:rsid w:val="001B3DCD"/>
    <w:rsid w:val="001B53CD"/>
    <w:rsid w:val="001B5BCE"/>
    <w:rsid w:val="001B6607"/>
    <w:rsid w:val="001B67BB"/>
    <w:rsid w:val="001B67FD"/>
    <w:rsid w:val="001B6B1B"/>
    <w:rsid w:val="001B71C7"/>
    <w:rsid w:val="001B72E6"/>
    <w:rsid w:val="001B7856"/>
    <w:rsid w:val="001B7A53"/>
    <w:rsid w:val="001B7BCC"/>
    <w:rsid w:val="001B7E91"/>
    <w:rsid w:val="001C149E"/>
    <w:rsid w:val="001C1845"/>
    <w:rsid w:val="001C1F0D"/>
    <w:rsid w:val="001C29EF"/>
    <w:rsid w:val="001C2E1D"/>
    <w:rsid w:val="001C32BC"/>
    <w:rsid w:val="001C3DDE"/>
    <w:rsid w:val="001C4257"/>
    <w:rsid w:val="001C44FD"/>
    <w:rsid w:val="001C4610"/>
    <w:rsid w:val="001C46CC"/>
    <w:rsid w:val="001C4D5B"/>
    <w:rsid w:val="001C5A0F"/>
    <w:rsid w:val="001C5B37"/>
    <w:rsid w:val="001C5CDB"/>
    <w:rsid w:val="001C5E3A"/>
    <w:rsid w:val="001C6532"/>
    <w:rsid w:val="001C65A7"/>
    <w:rsid w:val="001C736D"/>
    <w:rsid w:val="001C777E"/>
    <w:rsid w:val="001C7B38"/>
    <w:rsid w:val="001D0621"/>
    <w:rsid w:val="001D0B08"/>
    <w:rsid w:val="001D0B3E"/>
    <w:rsid w:val="001D0BC7"/>
    <w:rsid w:val="001D0D95"/>
    <w:rsid w:val="001D1436"/>
    <w:rsid w:val="001D1E52"/>
    <w:rsid w:val="001D426A"/>
    <w:rsid w:val="001D58DB"/>
    <w:rsid w:val="001D5BAA"/>
    <w:rsid w:val="001D6215"/>
    <w:rsid w:val="001D7138"/>
    <w:rsid w:val="001D72A3"/>
    <w:rsid w:val="001D7671"/>
    <w:rsid w:val="001D771C"/>
    <w:rsid w:val="001D7D76"/>
    <w:rsid w:val="001E093A"/>
    <w:rsid w:val="001E0E48"/>
    <w:rsid w:val="001E30C8"/>
    <w:rsid w:val="001E39B9"/>
    <w:rsid w:val="001E4CDA"/>
    <w:rsid w:val="001E53AA"/>
    <w:rsid w:val="001E5508"/>
    <w:rsid w:val="001E6215"/>
    <w:rsid w:val="001E63AD"/>
    <w:rsid w:val="001E65D3"/>
    <w:rsid w:val="001E6607"/>
    <w:rsid w:val="001E6977"/>
    <w:rsid w:val="001E7270"/>
    <w:rsid w:val="001E782A"/>
    <w:rsid w:val="001E7955"/>
    <w:rsid w:val="001E7BBA"/>
    <w:rsid w:val="001E7C7F"/>
    <w:rsid w:val="001F02A7"/>
    <w:rsid w:val="001F02E7"/>
    <w:rsid w:val="001F0479"/>
    <w:rsid w:val="001F06BA"/>
    <w:rsid w:val="001F1483"/>
    <w:rsid w:val="001F1B3D"/>
    <w:rsid w:val="001F21F4"/>
    <w:rsid w:val="001F30F1"/>
    <w:rsid w:val="001F3380"/>
    <w:rsid w:val="001F3B8D"/>
    <w:rsid w:val="001F4C20"/>
    <w:rsid w:val="001F5220"/>
    <w:rsid w:val="001F54D7"/>
    <w:rsid w:val="001F5763"/>
    <w:rsid w:val="001F5E85"/>
    <w:rsid w:val="001F658B"/>
    <w:rsid w:val="001F6CF4"/>
    <w:rsid w:val="001F6D07"/>
    <w:rsid w:val="001F7081"/>
    <w:rsid w:val="001F71C0"/>
    <w:rsid w:val="001F7752"/>
    <w:rsid w:val="00200037"/>
    <w:rsid w:val="00200416"/>
    <w:rsid w:val="002013C1"/>
    <w:rsid w:val="00201B90"/>
    <w:rsid w:val="00201D0A"/>
    <w:rsid w:val="002038A9"/>
    <w:rsid w:val="00204241"/>
    <w:rsid w:val="0020437E"/>
    <w:rsid w:val="002045EA"/>
    <w:rsid w:val="00204C7A"/>
    <w:rsid w:val="00205381"/>
    <w:rsid w:val="00205AE8"/>
    <w:rsid w:val="00205DC1"/>
    <w:rsid w:val="00206327"/>
    <w:rsid w:val="00206859"/>
    <w:rsid w:val="00207163"/>
    <w:rsid w:val="00207BA6"/>
    <w:rsid w:val="00207BE0"/>
    <w:rsid w:val="002108A4"/>
    <w:rsid w:val="00210BE1"/>
    <w:rsid w:val="00210CBF"/>
    <w:rsid w:val="002118FE"/>
    <w:rsid w:val="0021196D"/>
    <w:rsid w:val="00211EAA"/>
    <w:rsid w:val="00211F0E"/>
    <w:rsid w:val="00212284"/>
    <w:rsid w:val="0021289A"/>
    <w:rsid w:val="00212A36"/>
    <w:rsid w:val="00212F53"/>
    <w:rsid w:val="00213AA0"/>
    <w:rsid w:val="00213C5B"/>
    <w:rsid w:val="00213D5C"/>
    <w:rsid w:val="00214184"/>
    <w:rsid w:val="0021422E"/>
    <w:rsid w:val="00214CC4"/>
    <w:rsid w:val="0021506C"/>
    <w:rsid w:val="00215554"/>
    <w:rsid w:val="00215FAB"/>
    <w:rsid w:val="00216749"/>
    <w:rsid w:val="00217B2A"/>
    <w:rsid w:val="00217B37"/>
    <w:rsid w:val="00217B40"/>
    <w:rsid w:val="00217DA1"/>
    <w:rsid w:val="0022074E"/>
    <w:rsid w:val="002207A8"/>
    <w:rsid w:val="002209B8"/>
    <w:rsid w:val="002212A3"/>
    <w:rsid w:val="00221A18"/>
    <w:rsid w:val="002220A3"/>
    <w:rsid w:val="002222E5"/>
    <w:rsid w:val="00222596"/>
    <w:rsid w:val="00222616"/>
    <w:rsid w:val="00222935"/>
    <w:rsid w:val="00222944"/>
    <w:rsid w:val="00223A3B"/>
    <w:rsid w:val="00225857"/>
    <w:rsid w:val="00225CFA"/>
    <w:rsid w:val="00226306"/>
    <w:rsid w:val="00226D31"/>
    <w:rsid w:val="0022700D"/>
    <w:rsid w:val="002270A3"/>
    <w:rsid w:val="002271BF"/>
    <w:rsid w:val="00227722"/>
    <w:rsid w:val="00230238"/>
    <w:rsid w:val="002324A1"/>
    <w:rsid w:val="0023321A"/>
    <w:rsid w:val="002333BA"/>
    <w:rsid w:val="00233FC7"/>
    <w:rsid w:val="00234000"/>
    <w:rsid w:val="002340BB"/>
    <w:rsid w:val="002349C4"/>
    <w:rsid w:val="00234B1E"/>
    <w:rsid w:val="00234B5A"/>
    <w:rsid w:val="00234CC7"/>
    <w:rsid w:val="00234CE0"/>
    <w:rsid w:val="0023558A"/>
    <w:rsid w:val="002359A5"/>
    <w:rsid w:val="00236761"/>
    <w:rsid w:val="00236A6D"/>
    <w:rsid w:val="00236B32"/>
    <w:rsid w:val="00237718"/>
    <w:rsid w:val="00237F24"/>
    <w:rsid w:val="0024020B"/>
    <w:rsid w:val="002405C1"/>
    <w:rsid w:val="00240ACE"/>
    <w:rsid w:val="0024134F"/>
    <w:rsid w:val="0024165C"/>
    <w:rsid w:val="00241D0F"/>
    <w:rsid w:val="00241F7D"/>
    <w:rsid w:val="00242C6B"/>
    <w:rsid w:val="00242D1A"/>
    <w:rsid w:val="00242F92"/>
    <w:rsid w:val="00243727"/>
    <w:rsid w:val="00243A20"/>
    <w:rsid w:val="00243AF6"/>
    <w:rsid w:val="00243B68"/>
    <w:rsid w:val="00243EE3"/>
    <w:rsid w:val="002444CA"/>
    <w:rsid w:val="002445DC"/>
    <w:rsid w:val="0024492B"/>
    <w:rsid w:val="00244EDA"/>
    <w:rsid w:val="0024591F"/>
    <w:rsid w:val="00245E7B"/>
    <w:rsid w:val="00246090"/>
    <w:rsid w:val="002461D2"/>
    <w:rsid w:val="002463BE"/>
    <w:rsid w:val="00247FB1"/>
    <w:rsid w:val="002506EA"/>
    <w:rsid w:val="002506F6"/>
    <w:rsid w:val="00250A69"/>
    <w:rsid w:val="00250C47"/>
    <w:rsid w:val="00251005"/>
    <w:rsid w:val="002512AC"/>
    <w:rsid w:val="00251AF8"/>
    <w:rsid w:val="002521EE"/>
    <w:rsid w:val="0025220B"/>
    <w:rsid w:val="0025286D"/>
    <w:rsid w:val="00252E88"/>
    <w:rsid w:val="00253477"/>
    <w:rsid w:val="002537FF"/>
    <w:rsid w:val="00253E8B"/>
    <w:rsid w:val="00254496"/>
    <w:rsid w:val="002548BB"/>
    <w:rsid w:val="002556AA"/>
    <w:rsid w:val="00256015"/>
    <w:rsid w:val="00256164"/>
    <w:rsid w:val="0025676E"/>
    <w:rsid w:val="002570DE"/>
    <w:rsid w:val="00257EB3"/>
    <w:rsid w:val="002602B8"/>
    <w:rsid w:val="002604F4"/>
    <w:rsid w:val="00260851"/>
    <w:rsid w:val="002611FC"/>
    <w:rsid w:val="00261411"/>
    <w:rsid w:val="00261584"/>
    <w:rsid w:val="00261D94"/>
    <w:rsid w:val="00262100"/>
    <w:rsid w:val="002628C9"/>
    <w:rsid w:val="00262A1B"/>
    <w:rsid w:val="00262B2B"/>
    <w:rsid w:val="00263F84"/>
    <w:rsid w:val="002647A8"/>
    <w:rsid w:val="00265C3C"/>
    <w:rsid w:val="002663A8"/>
    <w:rsid w:val="00266C6B"/>
    <w:rsid w:val="002675FC"/>
    <w:rsid w:val="00267615"/>
    <w:rsid w:val="00267831"/>
    <w:rsid w:val="00267D5D"/>
    <w:rsid w:val="00267FF7"/>
    <w:rsid w:val="002700FA"/>
    <w:rsid w:val="002705F5"/>
    <w:rsid w:val="002707C5"/>
    <w:rsid w:val="00270EAF"/>
    <w:rsid w:val="0027118B"/>
    <w:rsid w:val="00271701"/>
    <w:rsid w:val="0027179E"/>
    <w:rsid w:val="00272086"/>
    <w:rsid w:val="002726A6"/>
    <w:rsid w:val="00272FA1"/>
    <w:rsid w:val="00273322"/>
    <w:rsid w:val="00273370"/>
    <w:rsid w:val="00273A31"/>
    <w:rsid w:val="00273FD2"/>
    <w:rsid w:val="00274D00"/>
    <w:rsid w:val="00275336"/>
    <w:rsid w:val="002753F6"/>
    <w:rsid w:val="002760A6"/>
    <w:rsid w:val="0027620D"/>
    <w:rsid w:val="00277334"/>
    <w:rsid w:val="002774CF"/>
    <w:rsid w:val="00280332"/>
    <w:rsid w:val="002807E1"/>
    <w:rsid w:val="002819F4"/>
    <w:rsid w:val="00282B7E"/>
    <w:rsid w:val="002830BF"/>
    <w:rsid w:val="00283943"/>
    <w:rsid w:val="002839A3"/>
    <w:rsid w:val="00283AC7"/>
    <w:rsid w:val="00283BA8"/>
    <w:rsid w:val="002842EB"/>
    <w:rsid w:val="00284BD6"/>
    <w:rsid w:val="002855F5"/>
    <w:rsid w:val="00285E4C"/>
    <w:rsid w:val="00286465"/>
    <w:rsid w:val="002865E1"/>
    <w:rsid w:val="00287135"/>
    <w:rsid w:val="002874A7"/>
    <w:rsid w:val="00287C8C"/>
    <w:rsid w:val="0029090E"/>
    <w:rsid w:val="0029119A"/>
    <w:rsid w:val="00291562"/>
    <w:rsid w:val="002915B5"/>
    <w:rsid w:val="00291A9E"/>
    <w:rsid w:val="00291AEB"/>
    <w:rsid w:val="002922D5"/>
    <w:rsid w:val="00293402"/>
    <w:rsid w:val="00293893"/>
    <w:rsid w:val="00293DCC"/>
    <w:rsid w:val="00293E23"/>
    <w:rsid w:val="00293E58"/>
    <w:rsid w:val="0029416D"/>
    <w:rsid w:val="002947C6"/>
    <w:rsid w:val="00294F9F"/>
    <w:rsid w:val="002950C8"/>
    <w:rsid w:val="002958BA"/>
    <w:rsid w:val="00295998"/>
    <w:rsid w:val="00296396"/>
    <w:rsid w:val="00296994"/>
    <w:rsid w:val="002970F2"/>
    <w:rsid w:val="0029745D"/>
    <w:rsid w:val="00297E12"/>
    <w:rsid w:val="002A01C2"/>
    <w:rsid w:val="002A0427"/>
    <w:rsid w:val="002A0747"/>
    <w:rsid w:val="002A086D"/>
    <w:rsid w:val="002A0CAC"/>
    <w:rsid w:val="002A1414"/>
    <w:rsid w:val="002A1764"/>
    <w:rsid w:val="002A29CE"/>
    <w:rsid w:val="002A2A2A"/>
    <w:rsid w:val="002A35E4"/>
    <w:rsid w:val="002A4866"/>
    <w:rsid w:val="002A4C40"/>
    <w:rsid w:val="002A4CF6"/>
    <w:rsid w:val="002A4F81"/>
    <w:rsid w:val="002A56D2"/>
    <w:rsid w:val="002A5721"/>
    <w:rsid w:val="002A79E7"/>
    <w:rsid w:val="002B01A8"/>
    <w:rsid w:val="002B0720"/>
    <w:rsid w:val="002B10D2"/>
    <w:rsid w:val="002B125A"/>
    <w:rsid w:val="002B12C3"/>
    <w:rsid w:val="002B28B6"/>
    <w:rsid w:val="002B2D6A"/>
    <w:rsid w:val="002B351D"/>
    <w:rsid w:val="002B3539"/>
    <w:rsid w:val="002B3834"/>
    <w:rsid w:val="002B3F22"/>
    <w:rsid w:val="002B406A"/>
    <w:rsid w:val="002B45FF"/>
    <w:rsid w:val="002B46C0"/>
    <w:rsid w:val="002B4B94"/>
    <w:rsid w:val="002B51E1"/>
    <w:rsid w:val="002B5873"/>
    <w:rsid w:val="002B5D28"/>
    <w:rsid w:val="002B6EC9"/>
    <w:rsid w:val="002B6FA3"/>
    <w:rsid w:val="002B760F"/>
    <w:rsid w:val="002B7741"/>
    <w:rsid w:val="002C065C"/>
    <w:rsid w:val="002C0DF1"/>
    <w:rsid w:val="002C1055"/>
    <w:rsid w:val="002C1782"/>
    <w:rsid w:val="002C1A6B"/>
    <w:rsid w:val="002C1AED"/>
    <w:rsid w:val="002C1FA8"/>
    <w:rsid w:val="002C21EE"/>
    <w:rsid w:val="002C2D89"/>
    <w:rsid w:val="002C2F3C"/>
    <w:rsid w:val="002C326F"/>
    <w:rsid w:val="002C38FF"/>
    <w:rsid w:val="002C44F2"/>
    <w:rsid w:val="002C48D6"/>
    <w:rsid w:val="002C4A10"/>
    <w:rsid w:val="002C52FA"/>
    <w:rsid w:val="002C58E2"/>
    <w:rsid w:val="002C599C"/>
    <w:rsid w:val="002C59C7"/>
    <w:rsid w:val="002C5AA5"/>
    <w:rsid w:val="002C66E2"/>
    <w:rsid w:val="002C6F1D"/>
    <w:rsid w:val="002C718F"/>
    <w:rsid w:val="002C763A"/>
    <w:rsid w:val="002C763C"/>
    <w:rsid w:val="002C7BD1"/>
    <w:rsid w:val="002C7D9D"/>
    <w:rsid w:val="002D0C40"/>
    <w:rsid w:val="002D14C1"/>
    <w:rsid w:val="002D172A"/>
    <w:rsid w:val="002D228F"/>
    <w:rsid w:val="002D22CE"/>
    <w:rsid w:val="002D29AD"/>
    <w:rsid w:val="002D29EB"/>
    <w:rsid w:val="002D2A1E"/>
    <w:rsid w:val="002D343E"/>
    <w:rsid w:val="002D396B"/>
    <w:rsid w:val="002D40ED"/>
    <w:rsid w:val="002D473D"/>
    <w:rsid w:val="002D63BF"/>
    <w:rsid w:val="002D721C"/>
    <w:rsid w:val="002D78F7"/>
    <w:rsid w:val="002E047C"/>
    <w:rsid w:val="002E04A8"/>
    <w:rsid w:val="002E0891"/>
    <w:rsid w:val="002E0E89"/>
    <w:rsid w:val="002E121B"/>
    <w:rsid w:val="002E1EE4"/>
    <w:rsid w:val="002E2070"/>
    <w:rsid w:val="002E23FC"/>
    <w:rsid w:val="002E246F"/>
    <w:rsid w:val="002E270B"/>
    <w:rsid w:val="002E32B2"/>
    <w:rsid w:val="002E3CC1"/>
    <w:rsid w:val="002E45F0"/>
    <w:rsid w:val="002E46E1"/>
    <w:rsid w:val="002E4950"/>
    <w:rsid w:val="002E4B67"/>
    <w:rsid w:val="002E4D71"/>
    <w:rsid w:val="002E57D8"/>
    <w:rsid w:val="002E5ED3"/>
    <w:rsid w:val="002E5FBE"/>
    <w:rsid w:val="002E617A"/>
    <w:rsid w:val="002E6602"/>
    <w:rsid w:val="002E6F57"/>
    <w:rsid w:val="002E732D"/>
    <w:rsid w:val="002E7835"/>
    <w:rsid w:val="002E7C36"/>
    <w:rsid w:val="002F00A3"/>
    <w:rsid w:val="002F0DC8"/>
    <w:rsid w:val="002F11C1"/>
    <w:rsid w:val="002F153E"/>
    <w:rsid w:val="002F1567"/>
    <w:rsid w:val="002F1C61"/>
    <w:rsid w:val="002F1F2F"/>
    <w:rsid w:val="002F1FE6"/>
    <w:rsid w:val="002F27A4"/>
    <w:rsid w:val="002F4370"/>
    <w:rsid w:val="002F5141"/>
    <w:rsid w:val="002F5187"/>
    <w:rsid w:val="002F5793"/>
    <w:rsid w:val="002F6143"/>
    <w:rsid w:val="002F7046"/>
    <w:rsid w:val="002F79A4"/>
    <w:rsid w:val="00300DA3"/>
    <w:rsid w:val="0030147B"/>
    <w:rsid w:val="00301EAD"/>
    <w:rsid w:val="00301FA7"/>
    <w:rsid w:val="00302449"/>
    <w:rsid w:val="00302DD7"/>
    <w:rsid w:val="003031AD"/>
    <w:rsid w:val="00303376"/>
    <w:rsid w:val="0030372A"/>
    <w:rsid w:val="003037F0"/>
    <w:rsid w:val="00303C97"/>
    <w:rsid w:val="00303CAD"/>
    <w:rsid w:val="003058B8"/>
    <w:rsid w:val="0030596E"/>
    <w:rsid w:val="0030601C"/>
    <w:rsid w:val="003064AA"/>
    <w:rsid w:val="00306778"/>
    <w:rsid w:val="00306A57"/>
    <w:rsid w:val="00306CB0"/>
    <w:rsid w:val="00306CBD"/>
    <w:rsid w:val="00307410"/>
    <w:rsid w:val="0030751B"/>
    <w:rsid w:val="00307690"/>
    <w:rsid w:val="0031050D"/>
    <w:rsid w:val="003108B4"/>
    <w:rsid w:val="0031103C"/>
    <w:rsid w:val="00311424"/>
    <w:rsid w:val="003119FF"/>
    <w:rsid w:val="00312384"/>
    <w:rsid w:val="00312887"/>
    <w:rsid w:val="0031296C"/>
    <w:rsid w:val="00312BEC"/>
    <w:rsid w:val="0031377C"/>
    <w:rsid w:val="003151B4"/>
    <w:rsid w:val="00315736"/>
    <w:rsid w:val="00315A61"/>
    <w:rsid w:val="00315D8D"/>
    <w:rsid w:val="00315E33"/>
    <w:rsid w:val="003161F7"/>
    <w:rsid w:val="00316705"/>
    <w:rsid w:val="003176B6"/>
    <w:rsid w:val="00317C37"/>
    <w:rsid w:val="003204E6"/>
    <w:rsid w:val="00320D34"/>
    <w:rsid w:val="00320E1C"/>
    <w:rsid w:val="00320E9A"/>
    <w:rsid w:val="00321319"/>
    <w:rsid w:val="00321B35"/>
    <w:rsid w:val="003222E3"/>
    <w:rsid w:val="003226A8"/>
    <w:rsid w:val="00322769"/>
    <w:rsid w:val="003228DE"/>
    <w:rsid w:val="003229BD"/>
    <w:rsid w:val="00323BCF"/>
    <w:rsid w:val="00323E19"/>
    <w:rsid w:val="003252EE"/>
    <w:rsid w:val="003258F1"/>
    <w:rsid w:val="00325F3B"/>
    <w:rsid w:val="003265B5"/>
    <w:rsid w:val="00326BA0"/>
    <w:rsid w:val="00326F33"/>
    <w:rsid w:val="00327293"/>
    <w:rsid w:val="003276C2"/>
    <w:rsid w:val="00327D6D"/>
    <w:rsid w:val="0033208D"/>
    <w:rsid w:val="00332181"/>
    <w:rsid w:val="00332713"/>
    <w:rsid w:val="00332833"/>
    <w:rsid w:val="00332C00"/>
    <w:rsid w:val="0033390A"/>
    <w:rsid w:val="00333A2D"/>
    <w:rsid w:val="00334206"/>
    <w:rsid w:val="00334457"/>
    <w:rsid w:val="00335336"/>
    <w:rsid w:val="00335DDB"/>
    <w:rsid w:val="0033653A"/>
    <w:rsid w:val="0033659D"/>
    <w:rsid w:val="00336B41"/>
    <w:rsid w:val="003372AB"/>
    <w:rsid w:val="00337A6C"/>
    <w:rsid w:val="00341A68"/>
    <w:rsid w:val="003424EA"/>
    <w:rsid w:val="00342A92"/>
    <w:rsid w:val="00343B7F"/>
    <w:rsid w:val="00343FE8"/>
    <w:rsid w:val="0034420A"/>
    <w:rsid w:val="003446FD"/>
    <w:rsid w:val="003462BE"/>
    <w:rsid w:val="00346AC1"/>
    <w:rsid w:val="00346B09"/>
    <w:rsid w:val="003471DE"/>
    <w:rsid w:val="00347723"/>
    <w:rsid w:val="00350AA3"/>
    <w:rsid w:val="00350D77"/>
    <w:rsid w:val="00350EE5"/>
    <w:rsid w:val="0035115F"/>
    <w:rsid w:val="0035161F"/>
    <w:rsid w:val="00351813"/>
    <w:rsid w:val="00351C22"/>
    <w:rsid w:val="00351E92"/>
    <w:rsid w:val="0035267C"/>
    <w:rsid w:val="00352BD3"/>
    <w:rsid w:val="00352E58"/>
    <w:rsid w:val="0035302C"/>
    <w:rsid w:val="00353255"/>
    <w:rsid w:val="0035353A"/>
    <w:rsid w:val="00353955"/>
    <w:rsid w:val="00353FB4"/>
    <w:rsid w:val="003551FE"/>
    <w:rsid w:val="00355300"/>
    <w:rsid w:val="003554F5"/>
    <w:rsid w:val="00355A52"/>
    <w:rsid w:val="00355EBB"/>
    <w:rsid w:val="00356ACF"/>
    <w:rsid w:val="00356B8D"/>
    <w:rsid w:val="00356BD1"/>
    <w:rsid w:val="00356FBC"/>
    <w:rsid w:val="003577EC"/>
    <w:rsid w:val="00357F32"/>
    <w:rsid w:val="0036063B"/>
    <w:rsid w:val="0036082A"/>
    <w:rsid w:val="0036090C"/>
    <w:rsid w:val="00360DA3"/>
    <w:rsid w:val="00360F5C"/>
    <w:rsid w:val="00360F74"/>
    <w:rsid w:val="0036119E"/>
    <w:rsid w:val="00361349"/>
    <w:rsid w:val="00361ACA"/>
    <w:rsid w:val="00361E1F"/>
    <w:rsid w:val="00361FD6"/>
    <w:rsid w:val="0036221E"/>
    <w:rsid w:val="0036229F"/>
    <w:rsid w:val="0036318A"/>
    <w:rsid w:val="0036337F"/>
    <w:rsid w:val="003637BB"/>
    <w:rsid w:val="00363DAB"/>
    <w:rsid w:val="00364058"/>
    <w:rsid w:val="003640D9"/>
    <w:rsid w:val="003647C4"/>
    <w:rsid w:val="00364A36"/>
    <w:rsid w:val="00364DAA"/>
    <w:rsid w:val="003653C2"/>
    <w:rsid w:val="00365417"/>
    <w:rsid w:val="00365947"/>
    <w:rsid w:val="003661C2"/>
    <w:rsid w:val="00366D6A"/>
    <w:rsid w:val="00367D12"/>
    <w:rsid w:val="00370241"/>
    <w:rsid w:val="00371C02"/>
    <w:rsid w:val="00372187"/>
    <w:rsid w:val="0037242F"/>
    <w:rsid w:val="00372829"/>
    <w:rsid w:val="00373491"/>
    <w:rsid w:val="00373942"/>
    <w:rsid w:val="00373B44"/>
    <w:rsid w:val="00373D90"/>
    <w:rsid w:val="003741B7"/>
    <w:rsid w:val="003748F2"/>
    <w:rsid w:val="003749D6"/>
    <w:rsid w:val="00375D6B"/>
    <w:rsid w:val="0037608C"/>
    <w:rsid w:val="003766AF"/>
    <w:rsid w:val="00376F0B"/>
    <w:rsid w:val="0037755E"/>
    <w:rsid w:val="0038060F"/>
    <w:rsid w:val="00380FB9"/>
    <w:rsid w:val="0038185F"/>
    <w:rsid w:val="00381B55"/>
    <w:rsid w:val="00381EC2"/>
    <w:rsid w:val="0038448D"/>
    <w:rsid w:val="00385353"/>
    <w:rsid w:val="003858B8"/>
    <w:rsid w:val="00385926"/>
    <w:rsid w:val="003863B6"/>
    <w:rsid w:val="00386474"/>
    <w:rsid w:val="003877CB"/>
    <w:rsid w:val="003903AE"/>
    <w:rsid w:val="0039055B"/>
    <w:rsid w:val="00390890"/>
    <w:rsid w:val="003920B0"/>
    <w:rsid w:val="003920CF"/>
    <w:rsid w:val="003922AB"/>
    <w:rsid w:val="00392368"/>
    <w:rsid w:val="003926C2"/>
    <w:rsid w:val="00392903"/>
    <w:rsid w:val="00392AEB"/>
    <w:rsid w:val="003934A4"/>
    <w:rsid w:val="0039352A"/>
    <w:rsid w:val="0039430B"/>
    <w:rsid w:val="003944B0"/>
    <w:rsid w:val="003946FE"/>
    <w:rsid w:val="003961A1"/>
    <w:rsid w:val="0039764B"/>
    <w:rsid w:val="003A001B"/>
    <w:rsid w:val="003A21F2"/>
    <w:rsid w:val="003A3062"/>
    <w:rsid w:val="003A3EA7"/>
    <w:rsid w:val="003A41FA"/>
    <w:rsid w:val="003A4678"/>
    <w:rsid w:val="003A481A"/>
    <w:rsid w:val="003A4C1A"/>
    <w:rsid w:val="003A4F03"/>
    <w:rsid w:val="003A5416"/>
    <w:rsid w:val="003A5745"/>
    <w:rsid w:val="003A5B59"/>
    <w:rsid w:val="003A5EA4"/>
    <w:rsid w:val="003A5F93"/>
    <w:rsid w:val="003A66CE"/>
    <w:rsid w:val="003A6906"/>
    <w:rsid w:val="003A6CBA"/>
    <w:rsid w:val="003A6E96"/>
    <w:rsid w:val="003A6FFC"/>
    <w:rsid w:val="003A706C"/>
    <w:rsid w:val="003A72F9"/>
    <w:rsid w:val="003A7CFC"/>
    <w:rsid w:val="003B0690"/>
    <w:rsid w:val="003B08FC"/>
    <w:rsid w:val="003B0BAE"/>
    <w:rsid w:val="003B1B88"/>
    <w:rsid w:val="003B1F83"/>
    <w:rsid w:val="003B2124"/>
    <w:rsid w:val="003B2417"/>
    <w:rsid w:val="003B279A"/>
    <w:rsid w:val="003B2DC7"/>
    <w:rsid w:val="003B361A"/>
    <w:rsid w:val="003B4023"/>
    <w:rsid w:val="003B454E"/>
    <w:rsid w:val="003B4638"/>
    <w:rsid w:val="003B4FC3"/>
    <w:rsid w:val="003B5486"/>
    <w:rsid w:val="003B5A88"/>
    <w:rsid w:val="003B5DE6"/>
    <w:rsid w:val="003B6879"/>
    <w:rsid w:val="003B720E"/>
    <w:rsid w:val="003B79C3"/>
    <w:rsid w:val="003C0B08"/>
    <w:rsid w:val="003C0D0C"/>
    <w:rsid w:val="003C1478"/>
    <w:rsid w:val="003C175F"/>
    <w:rsid w:val="003C18D7"/>
    <w:rsid w:val="003C2373"/>
    <w:rsid w:val="003C25F4"/>
    <w:rsid w:val="003C302C"/>
    <w:rsid w:val="003C30EA"/>
    <w:rsid w:val="003C317D"/>
    <w:rsid w:val="003C3913"/>
    <w:rsid w:val="003C3B4D"/>
    <w:rsid w:val="003C3BC9"/>
    <w:rsid w:val="003C3D20"/>
    <w:rsid w:val="003C414F"/>
    <w:rsid w:val="003C435F"/>
    <w:rsid w:val="003C453E"/>
    <w:rsid w:val="003C47B9"/>
    <w:rsid w:val="003C4C10"/>
    <w:rsid w:val="003C5567"/>
    <w:rsid w:val="003C59D4"/>
    <w:rsid w:val="003C5F06"/>
    <w:rsid w:val="003C5FE2"/>
    <w:rsid w:val="003C6A47"/>
    <w:rsid w:val="003C6C86"/>
    <w:rsid w:val="003C7113"/>
    <w:rsid w:val="003C7BFC"/>
    <w:rsid w:val="003C7F7D"/>
    <w:rsid w:val="003D0282"/>
    <w:rsid w:val="003D06E9"/>
    <w:rsid w:val="003D17B2"/>
    <w:rsid w:val="003D1BF1"/>
    <w:rsid w:val="003D2969"/>
    <w:rsid w:val="003D2AA1"/>
    <w:rsid w:val="003D4211"/>
    <w:rsid w:val="003D4E3B"/>
    <w:rsid w:val="003D54E4"/>
    <w:rsid w:val="003D5A01"/>
    <w:rsid w:val="003D5D2A"/>
    <w:rsid w:val="003D700C"/>
    <w:rsid w:val="003D7063"/>
    <w:rsid w:val="003E017D"/>
    <w:rsid w:val="003E0901"/>
    <w:rsid w:val="003E0F96"/>
    <w:rsid w:val="003E140C"/>
    <w:rsid w:val="003E14A3"/>
    <w:rsid w:val="003E2078"/>
    <w:rsid w:val="003E2892"/>
    <w:rsid w:val="003E2B91"/>
    <w:rsid w:val="003E2EC4"/>
    <w:rsid w:val="003E3087"/>
    <w:rsid w:val="003E34C2"/>
    <w:rsid w:val="003E37A2"/>
    <w:rsid w:val="003E41B1"/>
    <w:rsid w:val="003E49C9"/>
    <w:rsid w:val="003E4F47"/>
    <w:rsid w:val="003E51C3"/>
    <w:rsid w:val="003E51DC"/>
    <w:rsid w:val="003E5257"/>
    <w:rsid w:val="003E5733"/>
    <w:rsid w:val="003E58A5"/>
    <w:rsid w:val="003E5DD4"/>
    <w:rsid w:val="003E685F"/>
    <w:rsid w:val="003E744E"/>
    <w:rsid w:val="003E7505"/>
    <w:rsid w:val="003E79C1"/>
    <w:rsid w:val="003F0969"/>
    <w:rsid w:val="003F142A"/>
    <w:rsid w:val="003F363F"/>
    <w:rsid w:val="003F4170"/>
    <w:rsid w:val="003F4823"/>
    <w:rsid w:val="003F4BC3"/>
    <w:rsid w:val="003F5500"/>
    <w:rsid w:val="003F57DA"/>
    <w:rsid w:val="003F588A"/>
    <w:rsid w:val="003F5A5F"/>
    <w:rsid w:val="003F5E6F"/>
    <w:rsid w:val="003F6056"/>
    <w:rsid w:val="003F6419"/>
    <w:rsid w:val="003F6C75"/>
    <w:rsid w:val="003F710E"/>
    <w:rsid w:val="003F72B8"/>
    <w:rsid w:val="00400112"/>
    <w:rsid w:val="0040073B"/>
    <w:rsid w:val="00400B22"/>
    <w:rsid w:val="00400CF3"/>
    <w:rsid w:val="0040108F"/>
    <w:rsid w:val="004019D3"/>
    <w:rsid w:val="004021AB"/>
    <w:rsid w:val="004031EA"/>
    <w:rsid w:val="0040432C"/>
    <w:rsid w:val="00404C34"/>
    <w:rsid w:val="0040517C"/>
    <w:rsid w:val="004053AA"/>
    <w:rsid w:val="00405511"/>
    <w:rsid w:val="00405C33"/>
    <w:rsid w:val="00406B26"/>
    <w:rsid w:val="00407115"/>
    <w:rsid w:val="004073E1"/>
    <w:rsid w:val="00407CCA"/>
    <w:rsid w:val="00410350"/>
    <w:rsid w:val="00412848"/>
    <w:rsid w:val="00412B27"/>
    <w:rsid w:val="00413304"/>
    <w:rsid w:val="00413970"/>
    <w:rsid w:val="00413AD7"/>
    <w:rsid w:val="00413DE4"/>
    <w:rsid w:val="00415152"/>
    <w:rsid w:val="004155CD"/>
    <w:rsid w:val="00417279"/>
    <w:rsid w:val="004173FF"/>
    <w:rsid w:val="00417582"/>
    <w:rsid w:val="004177BB"/>
    <w:rsid w:val="00417A4F"/>
    <w:rsid w:val="00420756"/>
    <w:rsid w:val="004212A1"/>
    <w:rsid w:val="00421499"/>
    <w:rsid w:val="004217D3"/>
    <w:rsid w:val="00421D50"/>
    <w:rsid w:val="0042248F"/>
    <w:rsid w:val="004228A0"/>
    <w:rsid w:val="004235E7"/>
    <w:rsid w:val="00423F27"/>
    <w:rsid w:val="004244ED"/>
    <w:rsid w:val="004248ED"/>
    <w:rsid w:val="00424CF2"/>
    <w:rsid w:val="004253BE"/>
    <w:rsid w:val="00425FD8"/>
    <w:rsid w:val="004263F9"/>
    <w:rsid w:val="00426590"/>
    <w:rsid w:val="004267F5"/>
    <w:rsid w:val="00430BAD"/>
    <w:rsid w:val="00431013"/>
    <w:rsid w:val="00431033"/>
    <w:rsid w:val="00431077"/>
    <w:rsid w:val="00431533"/>
    <w:rsid w:val="004315FA"/>
    <w:rsid w:val="0043212E"/>
    <w:rsid w:val="0043237D"/>
    <w:rsid w:val="00432AC8"/>
    <w:rsid w:val="00432F3A"/>
    <w:rsid w:val="004333A9"/>
    <w:rsid w:val="00433459"/>
    <w:rsid w:val="00433646"/>
    <w:rsid w:val="00433E8B"/>
    <w:rsid w:val="004343AE"/>
    <w:rsid w:val="004351F1"/>
    <w:rsid w:val="00435435"/>
    <w:rsid w:val="00435DED"/>
    <w:rsid w:val="00436125"/>
    <w:rsid w:val="00436498"/>
    <w:rsid w:val="00436B35"/>
    <w:rsid w:val="00436BFB"/>
    <w:rsid w:val="00436F0B"/>
    <w:rsid w:val="004372E7"/>
    <w:rsid w:val="0043753F"/>
    <w:rsid w:val="00437869"/>
    <w:rsid w:val="00437E79"/>
    <w:rsid w:val="00440490"/>
    <w:rsid w:val="00441BAB"/>
    <w:rsid w:val="00442DA0"/>
    <w:rsid w:val="00443142"/>
    <w:rsid w:val="00443327"/>
    <w:rsid w:val="00443863"/>
    <w:rsid w:val="00443BBF"/>
    <w:rsid w:val="004443A8"/>
    <w:rsid w:val="004443B4"/>
    <w:rsid w:val="004443EE"/>
    <w:rsid w:val="00444611"/>
    <w:rsid w:val="00444CA5"/>
    <w:rsid w:val="00445725"/>
    <w:rsid w:val="00445B7D"/>
    <w:rsid w:val="00446700"/>
    <w:rsid w:val="004467FC"/>
    <w:rsid w:val="0044687C"/>
    <w:rsid w:val="0044692E"/>
    <w:rsid w:val="00446F02"/>
    <w:rsid w:val="00446FE3"/>
    <w:rsid w:val="00447395"/>
    <w:rsid w:val="0044763E"/>
    <w:rsid w:val="00447B60"/>
    <w:rsid w:val="00450483"/>
    <w:rsid w:val="00450744"/>
    <w:rsid w:val="004507BA"/>
    <w:rsid w:val="004509B4"/>
    <w:rsid w:val="004516A5"/>
    <w:rsid w:val="004516F5"/>
    <w:rsid w:val="004520F6"/>
    <w:rsid w:val="00452231"/>
    <w:rsid w:val="00452E6B"/>
    <w:rsid w:val="004531E1"/>
    <w:rsid w:val="004534C5"/>
    <w:rsid w:val="0045354B"/>
    <w:rsid w:val="004539C9"/>
    <w:rsid w:val="00453D25"/>
    <w:rsid w:val="00453F28"/>
    <w:rsid w:val="00453FEF"/>
    <w:rsid w:val="0045431F"/>
    <w:rsid w:val="004545E4"/>
    <w:rsid w:val="00454F58"/>
    <w:rsid w:val="00455347"/>
    <w:rsid w:val="00455671"/>
    <w:rsid w:val="00455BA7"/>
    <w:rsid w:val="004561D4"/>
    <w:rsid w:val="004564F6"/>
    <w:rsid w:val="0045676C"/>
    <w:rsid w:val="00456FAD"/>
    <w:rsid w:val="0045771B"/>
    <w:rsid w:val="004578FD"/>
    <w:rsid w:val="0045795D"/>
    <w:rsid w:val="00457B07"/>
    <w:rsid w:val="004617A2"/>
    <w:rsid w:val="00461B82"/>
    <w:rsid w:val="004622ED"/>
    <w:rsid w:val="004625BB"/>
    <w:rsid w:val="00462C84"/>
    <w:rsid w:val="004634B5"/>
    <w:rsid w:val="00463652"/>
    <w:rsid w:val="00463A75"/>
    <w:rsid w:val="00463AE0"/>
    <w:rsid w:val="00463E01"/>
    <w:rsid w:val="00464B36"/>
    <w:rsid w:val="00464B39"/>
    <w:rsid w:val="00465262"/>
    <w:rsid w:val="00466038"/>
    <w:rsid w:val="00466381"/>
    <w:rsid w:val="004672DE"/>
    <w:rsid w:val="004673D7"/>
    <w:rsid w:val="00467480"/>
    <w:rsid w:val="004677BC"/>
    <w:rsid w:val="004678C7"/>
    <w:rsid w:val="00467AD5"/>
    <w:rsid w:val="004713D3"/>
    <w:rsid w:val="004713E7"/>
    <w:rsid w:val="00471809"/>
    <w:rsid w:val="00472529"/>
    <w:rsid w:val="004725C3"/>
    <w:rsid w:val="004726F0"/>
    <w:rsid w:val="00472840"/>
    <w:rsid w:val="0047396E"/>
    <w:rsid w:val="00473EC5"/>
    <w:rsid w:val="00474E1F"/>
    <w:rsid w:val="0047543E"/>
    <w:rsid w:val="00476B63"/>
    <w:rsid w:val="004773DF"/>
    <w:rsid w:val="00477A01"/>
    <w:rsid w:val="00477E6D"/>
    <w:rsid w:val="0048151E"/>
    <w:rsid w:val="0048166E"/>
    <w:rsid w:val="00481DA2"/>
    <w:rsid w:val="00482E59"/>
    <w:rsid w:val="0048300D"/>
    <w:rsid w:val="004839FC"/>
    <w:rsid w:val="004847C6"/>
    <w:rsid w:val="004847CB"/>
    <w:rsid w:val="004854B5"/>
    <w:rsid w:val="0048551A"/>
    <w:rsid w:val="0048696C"/>
    <w:rsid w:val="00486B02"/>
    <w:rsid w:val="00486C90"/>
    <w:rsid w:val="0048724B"/>
    <w:rsid w:val="00487D2B"/>
    <w:rsid w:val="00487E0A"/>
    <w:rsid w:val="00487F7A"/>
    <w:rsid w:val="00487FE2"/>
    <w:rsid w:val="00490D7A"/>
    <w:rsid w:val="00490FC3"/>
    <w:rsid w:val="00491CD6"/>
    <w:rsid w:val="00492AEA"/>
    <w:rsid w:val="00493922"/>
    <w:rsid w:val="004945DD"/>
    <w:rsid w:val="00495640"/>
    <w:rsid w:val="0049576C"/>
    <w:rsid w:val="00495AEE"/>
    <w:rsid w:val="00495DC4"/>
    <w:rsid w:val="0049626F"/>
    <w:rsid w:val="004966BC"/>
    <w:rsid w:val="004966CB"/>
    <w:rsid w:val="00496776"/>
    <w:rsid w:val="00496F63"/>
    <w:rsid w:val="00497719"/>
    <w:rsid w:val="004A0322"/>
    <w:rsid w:val="004A0570"/>
    <w:rsid w:val="004A10C3"/>
    <w:rsid w:val="004A10EA"/>
    <w:rsid w:val="004A1612"/>
    <w:rsid w:val="004A164E"/>
    <w:rsid w:val="004A1903"/>
    <w:rsid w:val="004A1F6B"/>
    <w:rsid w:val="004A24B4"/>
    <w:rsid w:val="004A26E8"/>
    <w:rsid w:val="004A2B00"/>
    <w:rsid w:val="004A2CCC"/>
    <w:rsid w:val="004A30F4"/>
    <w:rsid w:val="004A31FB"/>
    <w:rsid w:val="004A348F"/>
    <w:rsid w:val="004A35FE"/>
    <w:rsid w:val="004A3615"/>
    <w:rsid w:val="004A384B"/>
    <w:rsid w:val="004A3874"/>
    <w:rsid w:val="004A3ED7"/>
    <w:rsid w:val="004A3FB9"/>
    <w:rsid w:val="004A40DF"/>
    <w:rsid w:val="004A4635"/>
    <w:rsid w:val="004A4B8D"/>
    <w:rsid w:val="004A5C71"/>
    <w:rsid w:val="004A697F"/>
    <w:rsid w:val="004A6B20"/>
    <w:rsid w:val="004A717F"/>
    <w:rsid w:val="004A741E"/>
    <w:rsid w:val="004A76FF"/>
    <w:rsid w:val="004A7B61"/>
    <w:rsid w:val="004B1632"/>
    <w:rsid w:val="004B193B"/>
    <w:rsid w:val="004B19E2"/>
    <w:rsid w:val="004B1AD9"/>
    <w:rsid w:val="004B1ADF"/>
    <w:rsid w:val="004B1D90"/>
    <w:rsid w:val="004B273B"/>
    <w:rsid w:val="004B2B8A"/>
    <w:rsid w:val="004B2C5D"/>
    <w:rsid w:val="004B31D9"/>
    <w:rsid w:val="004B385C"/>
    <w:rsid w:val="004B3A2B"/>
    <w:rsid w:val="004B3ADA"/>
    <w:rsid w:val="004B412E"/>
    <w:rsid w:val="004B4146"/>
    <w:rsid w:val="004B4213"/>
    <w:rsid w:val="004B4871"/>
    <w:rsid w:val="004B498B"/>
    <w:rsid w:val="004B4A7A"/>
    <w:rsid w:val="004B4EC4"/>
    <w:rsid w:val="004B57BB"/>
    <w:rsid w:val="004B6019"/>
    <w:rsid w:val="004B63D1"/>
    <w:rsid w:val="004B66A7"/>
    <w:rsid w:val="004B719C"/>
    <w:rsid w:val="004B75C5"/>
    <w:rsid w:val="004B78F9"/>
    <w:rsid w:val="004B7985"/>
    <w:rsid w:val="004B7F10"/>
    <w:rsid w:val="004C0332"/>
    <w:rsid w:val="004C03F6"/>
    <w:rsid w:val="004C0579"/>
    <w:rsid w:val="004C0832"/>
    <w:rsid w:val="004C10DA"/>
    <w:rsid w:val="004C1413"/>
    <w:rsid w:val="004C19B5"/>
    <w:rsid w:val="004C2445"/>
    <w:rsid w:val="004C47D4"/>
    <w:rsid w:val="004C50EA"/>
    <w:rsid w:val="004C6A42"/>
    <w:rsid w:val="004C6B78"/>
    <w:rsid w:val="004C6E56"/>
    <w:rsid w:val="004C72C8"/>
    <w:rsid w:val="004C7AC0"/>
    <w:rsid w:val="004C7D16"/>
    <w:rsid w:val="004D0105"/>
    <w:rsid w:val="004D0269"/>
    <w:rsid w:val="004D045D"/>
    <w:rsid w:val="004D06CF"/>
    <w:rsid w:val="004D0FB4"/>
    <w:rsid w:val="004D1C9F"/>
    <w:rsid w:val="004D260B"/>
    <w:rsid w:val="004D2634"/>
    <w:rsid w:val="004D2FC5"/>
    <w:rsid w:val="004D34DF"/>
    <w:rsid w:val="004D43C4"/>
    <w:rsid w:val="004D49FC"/>
    <w:rsid w:val="004D4A00"/>
    <w:rsid w:val="004D527F"/>
    <w:rsid w:val="004D5443"/>
    <w:rsid w:val="004D59CE"/>
    <w:rsid w:val="004D5EFF"/>
    <w:rsid w:val="004D6377"/>
    <w:rsid w:val="004D66CA"/>
    <w:rsid w:val="004D6C9F"/>
    <w:rsid w:val="004D6DAD"/>
    <w:rsid w:val="004D7F54"/>
    <w:rsid w:val="004E0162"/>
    <w:rsid w:val="004E0512"/>
    <w:rsid w:val="004E065B"/>
    <w:rsid w:val="004E08E5"/>
    <w:rsid w:val="004E0A2E"/>
    <w:rsid w:val="004E140D"/>
    <w:rsid w:val="004E1979"/>
    <w:rsid w:val="004E1FAD"/>
    <w:rsid w:val="004E1FE9"/>
    <w:rsid w:val="004E2B61"/>
    <w:rsid w:val="004E2DE9"/>
    <w:rsid w:val="004E2EDE"/>
    <w:rsid w:val="004E34FA"/>
    <w:rsid w:val="004E3829"/>
    <w:rsid w:val="004E41AE"/>
    <w:rsid w:val="004E436A"/>
    <w:rsid w:val="004E4491"/>
    <w:rsid w:val="004E4659"/>
    <w:rsid w:val="004E47A8"/>
    <w:rsid w:val="004E6240"/>
    <w:rsid w:val="004E6289"/>
    <w:rsid w:val="004E64A9"/>
    <w:rsid w:val="004E65F7"/>
    <w:rsid w:val="004E7097"/>
    <w:rsid w:val="004E744A"/>
    <w:rsid w:val="004F00A9"/>
    <w:rsid w:val="004F0377"/>
    <w:rsid w:val="004F0C57"/>
    <w:rsid w:val="004F0D83"/>
    <w:rsid w:val="004F0E28"/>
    <w:rsid w:val="004F0EBB"/>
    <w:rsid w:val="004F1035"/>
    <w:rsid w:val="004F229C"/>
    <w:rsid w:val="004F28A4"/>
    <w:rsid w:val="004F2F0C"/>
    <w:rsid w:val="004F2F8B"/>
    <w:rsid w:val="004F362F"/>
    <w:rsid w:val="004F391C"/>
    <w:rsid w:val="004F3C91"/>
    <w:rsid w:val="004F3DDE"/>
    <w:rsid w:val="004F43A0"/>
    <w:rsid w:val="004F51A8"/>
    <w:rsid w:val="004F54C4"/>
    <w:rsid w:val="004F5A23"/>
    <w:rsid w:val="004F5B1E"/>
    <w:rsid w:val="004F5BB6"/>
    <w:rsid w:val="004F5E62"/>
    <w:rsid w:val="004F7CBE"/>
    <w:rsid w:val="004F7DBF"/>
    <w:rsid w:val="004F7FC5"/>
    <w:rsid w:val="00500909"/>
    <w:rsid w:val="00500E68"/>
    <w:rsid w:val="005011E1"/>
    <w:rsid w:val="00501852"/>
    <w:rsid w:val="0050218D"/>
    <w:rsid w:val="005022B7"/>
    <w:rsid w:val="00502ED8"/>
    <w:rsid w:val="00502FB1"/>
    <w:rsid w:val="005039B4"/>
    <w:rsid w:val="00503AB9"/>
    <w:rsid w:val="00503DC0"/>
    <w:rsid w:val="00503F25"/>
    <w:rsid w:val="005047E3"/>
    <w:rsid w:val="005051E0"/>
    <w:rsid w:val="00505426"/>
    <w:rsid w:val="00505B90"/>
    <w:rsid w:val="0050706A"/>
    <w:rsid w:val="00507995"/>
    <w:rsid w:val="0051042E"/>
    <w:rsid w:val="00510820"/>
    <w:rsid w:val="005116FB"/>
    <w:rsid w:val="0051247D"/>
    <w:rsid w:val="00512D3F"/>
    <w:rsid w:val="00512E2C"/>
    <w:rsid w:val="005131ED"/>
    <w:rsid w:val="00513321"/>
    <w:rsid w:val="00513B0C"/>
    <w:rsid w:val="00513CD6"/>
    <w:rsid w:val="00514160"/>
    <w:rsid w:val="0051433D"/>
    <w:rsid w:val="0051472B"/>
    <w:rsid w:val="00515237"/>
    <w:rsid w:val="0051533C"/>
    <w:rsid w:val="0051550B"/>
    <w:rsid w:val="00515A83"/>
    <w:rsid w:val="00516236"/>
    <w:rsid w:val="00516447"/>
    <w:rsid w:val="00517F75"/>
    <w:rsid w:val="0052057F"/>
    <w:rsid w:val="005206EF"/>
    <w:rsid w:val="00521508"/>
    <w:rsid w:val="00521615"/>
    <w:rsid w:val="00521AA0"/>
    <w:rsid w:val="00521B6B"/>
    <w:rsid w:val="00521DEB"/>
    <w:rsid w:val="00522DE7"/>
    <w:rsid w:val="00523F69"/>
    <w:rsid w:val="00523FF6"/>
    <w:rsid w:val="0052454A"/>
    <w:rsid w:val="00524568"/>
    <w:rsid w:val="00525F0A"/>
    <w:rsid w:val="005266F5"/>
    <w:rsid w:val="005270A9"/>
    <w:rsid w:val="00527ACB"/>
    <w:rsid w:val="00530FCA"/>
    <w:rsid w:val="005310FC"/>
    <w:rsid w:val="00531844"/>
    <w:rsid w:val="00532025"/>
    <w:rsid w:val="005326A0"/>
    <w:rsid w:val="005327FB"/>
    <w:rsid w:val="0053308C"/>
    <w:rsid w:val="005333C1"/>
    <w:rsid w:val="0053357A"/>
    <w:rsid w:val="00533A54"/>
    <w:rsid w:val="0053439D"/>
    <w:rsid w:val="00534579"/>
    <w:rsid w:val="0053532F"/>
    <w:rsid w:val="00535EA9"/>
    <w:rsid w:val="00535F4E"/>
    <w:rsid w:val="00536803"/>
    <w:rsid w:val="00536AD1"/>
    <w:rsid w:val="00536DE4"/>
    <w:rsid w:val="00536E83"/>
    <w:rsid w:val="0053750E"/>
    <w:rsid w:val="00537DAA"/>
    <w:rsid w:val="00537F19"/>
    <w:rsid w:val="0054015B"/>
    <w:rsid w:val="005404A5"/>
    <w:rsid w:val="00540F46"/>
    <w:rsid w:val="005412A3"/>
    <w:rsid w:val="005413CF"/>
    <w:rsid w:val="0054231A"/>
    <w:rsid w:val="005430FA"/>
    <w:rsid w:val="005433A0"/>
    <w:rsid w:val="00543A4D"/>
    <w:rsid w:val="00543B29"/>
    <w:rsid w:val="005440FC"/>
    <w:rsid w:val="0054439F"/>
    <w:rsid w:val="00544AA9"/>
    <w:rsid w:val="00544E26"/>
    <w:rsid w:val="005450CC"/>
    <w:rsid w:val="005454D6"/>
    <w:rsid w:val="005464E5"/>
    <w:rsid w:val="00546B7E"/>
    <w:rsid w:val="00546BF8"/>
    <w:rsid w:val="0054785D"/>
    <w:rsid w:val="00547AC8"/>
    <w:rsid w:val="00550197"/>
    <w:rsid w:val="00550B46"/>
    <w:rsid w:val="00550C35"/>
    <w:rsid w:val="00552142"/>
    <w:rsid w:val="005525B6"/>
    <w:rsid w:val="00553E5E"/>
    <w:rsid w:val="00553E95"/>
    <w:rsid w:val="00554072"/>
    <w:rsid w:val="00554D94"/>
    <w:rsid w:val="00554E78"/>
    <w:rsid w:val="005551A3"/>
    <w:rsid w:val="00555D6A"/>
    <w:rsid w:val="00555F72"/>
    <w:rsid w:val="005560A3"/>
    <w:rsid w:val="00556210"/>
    <w:rsid w:val="00556292"/>
    <w:rsid w:val="00556CD1"/>
    <w:rsid w:val="00557493"/>
    <w:rsid w:val="00557574"/>
    <w:rsid w:val="0055761E"/>
    <w:rsid w:val="005603A9"/>
    <w:rsid w:val="00560F12"/>
    <w:rsid w:val="0056101F"/>
    <w:rsid w:val="005615CF"/>
    <w:rsid w:val="00561783"/>
    <w:rsid w:val="0056192A"/>
    <w:rsid w:val="00562954"/>
    <w:rsid w:val="00562B34"/>
    <w:rsid w:val="00562E8D"/>
    <w:rsid w:val="005634EB"/>
    <w:rsid w:val="005636C3"/>
    <w:rsid w:val="00563704"/>
    <w:rsid w:val="00563EC1"/>
    <w:rsid w:val="00563FB9"/>
    <w:rsid w:val="00563FC9"/>
    <w:rsid w:val="005649C9"/>
    <w:rsid w:val="0056525D"/>
    <w:rsid w:val="0056533A"/>
    <w:rsid w:val="00565468"/>
    <w:rsid w:val="00565993"/>
    <w:rsid w:val="00565E6A"/>
    <w:rsid w:val="00565FBC"/>
    <w:rsid w:val="005666CC"/>
    <w:rsid w:val="0056707C"/>
    <w:rsid w:val="00567735"/>
    <w:rsid w:val="005677DD"/>
    <w:rsid w:val="00567EBC"/>
    <w:rsid w:val="005700ED"/>
    <w:rsid w:val="005704EF"/>
    <w:rsid w:val="00570B85"/>
    <w:rsid w:val="00570BF8"/>
    <w:rsid w:val="00571361"/>
    <w:rsid w:val="00571385"/>
    <w:rsid w:val="00571405"/>
    <w:rsid w:val="0057168B"/>
    <w:rsid w:val="00571ACE"/>
    <w:rsid w:val="005721AE"/>
    <w:rsid w:val="00572E2B"/>
    <w:rsid w:val="00573980"/>
    <w:rsid w:val="00573B92"/>
    <w:rsid w:val="00574525"/>
    <w:rsid w:val="005746D9"/>
    <w:rsid w:val="0057473F"/>
    <w:rsid w:val="00575309"/>
    <w:rsid w:val="005754BD"/>
    <w:rsid w:val="00575A23"/>
    <w:rsid w:val="00575D1B"/>
    <w:rsid w:val="00576568"/>
    <w:rsid w:val="005765A8"/>
    <w:rsid w:val="005771B9"/>
    <w:rsid w:val="005774F0"/>
    <w:rsid w:val="0058090A"/>
    <w:rsid w:val="00581B25"/>
    <w:rsid w:val="00582147"/>
    <w:rsid w:val="00582CDB"/>
    <w:rsid w:val="00583907"/>
    <w:rsid w:val="00583E33"/>
    <w:rsid w:val="00584223"/>
    <w:rsid w:val="005846D7"/>
    <w:rsid w:val="00585416"/>
    <w:rsid w:val="005859D2"/>
    <w:rsid w:val="00585A75"/>
    <w:rsid w:val="00585B1F"/>
    <w:rsid w:val="00586086"/>
    <w:rsid w:val="0058636E"/>
    <w:rsid w:val="0058694B"/>
    <w:rsid w:val="00586C69"/>
    <w:rsid w:val="00586E22"/>
    <w:rsid w:val="005876E8"/>
    <w:rsid w:val="00587AF7"/>
    <w:rsid w:val="00587DB5"/>
    <w:rsid w:val="0059006A"/>
    <w:rsid w:val="005908AF"/>
    <w:rsid w:val="00590D86"/>
    <w:rsid w:val="00590E1A"/>
    <w:rsid w:val="00591B6B"/>
    <w:rsid w:val="00591BCF"/>
    <w:rsid w:val="00591CB5"/>
    <w:rsid w:val="00592B26"/>
    <w:rsid w:val="0059373F"/>
    <w:rsid w:val="00593B7C"/>
    <w:rsid w:val="00593C37"/>
    <w:rsid w:val="005944B0"/>
    <w:rsid w:val="00594593"/>
    <w:rsid w:val="005952C9"/>
    <w:rsid w:val="005952DA"/>
    <w:rsid w:val="005955FC"/>
    <w:rsid w:val="00595697"/>
    <w:rsid w:val="005959D5"/>
    <w:rsid w:val="005960BD"/>
    <w:rsid w:val="005963D5"/>
    <w:rsid w:val="00596447"/>
    <w:rsid w:val="0059656F"/>
    <w:rsid w:val="00596951"/>
    <w:rsid w:val="00596DC0"/>
    <w:rsid w:val="00597245"/>
    <w:rsid w:val="00597582"/>
    <w:rsid w:val="005979E8"/>
    <w:rsid w:val="005A0748"/>
    <w:rsid w:val="005A0C36"/>
    <w:rsid w:val="005A0DD0"/>
    <w:rsid w:val="005A119E"/>
    <w:rsid w:val="005A17E7"/>
    <w:rsid w:val="005A2321"/>
    <w:rsid w:val="005A27C1"/>
    <w:rsid w:val="005A287C"/>
    <w:rsid w:val="005A3332"/>
    <w:rsid w:val="005A3343"/>
    <w:rsid w:val="005A37D3"/>
    <w:rsid w:val="005A3A32"/>
    <w:rsid w:val="005A3FEE"/>
    <w:rsid w:val="005A48B1"/>
    <w:rsid w:val="005A531A"/>
    <w:rsid w:val="005A57F9"/>
    <w:rsid w:val="005A58D2"/>
    <w:rsid w:val="005A5944"/>
    <w:rsid w:val="005A5CA5"/>
    <w:rsid w:val="005A5D67"/>
    <w:rsid w:val="005A600E"/>
    <w:rsid w:val="005A69F8"/>
    <w:rsid w:val="005A6D5E"/>
    <w:rsid w:val="005A7292"/>
    <w:rsid w:val="005A75E5"/>
    <w:rsid w:val="005A76AE"/>
    <w:rsid w:val="005A780D"/>
    <w:rsid w:val="005B0EC6"/>
    <w:rsid w:val="005B0EEC"/>
    <w:rsid w:val="005B0F43"/>
    <w:rsid w:val="005B1BF9"/>
    <w:rsid w:val="005B1EBE"/>
    <w:rsid w:val="005B34FE"/>
    <w:rsid w:val="005B3DB3"/>
    <w:rsid w:val="005B408D"/>
    <w:rsid w:val="005B5C68"/>
    <w:rsid w:val="005B6473"/>
    <w:rsid w:val="005B648A"/>
    <w:rsid w:val="005B74B2"/>
    <w:rsid w:val="005C0704"/>
    <w:rsid w:val="005C1133"/>
    <w:rsid w:val="005C14D5"/>
    <w:rsid w:val="005C1CD3"/>
    <w:rsid w:val="005C2B45"/>
    <w:rsid w:val="005C3434"/>
    <w:rsid w:val="005C362B"/>
    <w:rsid w:val="005C3882"/>
    <w:rsid w:val="005C3898"/>
    <w:rsid w:val="005C3C18"/>
    <w:rsid w:val="005C4541"/>
    <w:rsid w:val="005C5FB3"/>
    <w:rsid w:val="005C6012"/>
    <w:rsid w:val="005C6054"/>
    <w:rsid w:val="005C638A"/>
    <w:rsid w:val="005C6D25"/>
    <w:rsid w:val="005C7378"/>
    <w:rsid w:val="005C7C2A"/>
    <w:rsid w:val="005D0058"/>
    <w:rsid w:val="005D0811"/>
    <w:rsid w:val="005D0B31"/>
    <w:rsid w:val="005D14DB"/>
    <w:rsid w:val="005D1A99"/>
    <w:rsid w:val="005D2C47"/>
    <w:rsid w:val="005D2DFA"/>
    <w:rsid w:val="005D300D"/>
    <w:rsid w:val="005D32A9"/>
    <w:rsid w:val="005D3439"/>
    <w:rsid w:val="005D3D10"/>
    <w:rsid w:val="005D3FDE"/>
    <w:rsid w:val="005D42DA"/>
    <w:rsid w:val="005D6111"/>
    <w:rsid w:val="005D6472"/>
    <w:rsid w:val="005D6699"/>
    <w:rsid w:val="005D7404"/>
    <w:rsid w:val="005D7422"/>
    <w:rsid w:val="005E00CE"/>
    <w:rsid w:val="005E2189"/>
    <w:rsid w:val="005E2246"/>
    <w:rsid w:val="005E295A"/>
    <w:rsid w:val="005E2DBD"/>
    <w:rsid w:val="005E31C1"/>
    <w:rsid w:val="005E4404"/>
    <w:rsid w:val="005E4491"/>
    <w:rsid w:val="005E44C1"/>
    <w:rsid w:val="005E6CD7"/>
    <w:rsid w:val="005E6E5D"/>
    <w:rsid w:val="005E77D3"/>
    <w:rsid w:val="005E7B98"/>
    <w:rsid w:val="005F03AA"/>
    <w:rsid w:val="005F0691"/>
    <w:rsid w:val="005F06D3"/>
    <w:rsid w:val="005F0A23"/>
    <w:rsid w:val="005F150F"/>
    <w:rsid w:val="005F1D63"/>
    <w:rsid w:val="005F25A8"/>
    <w:rsid w:val="005F2E91"/>
    <w:rsid w:val="005F3187"/>
    <w:rsid w:val="005F3895"/>
    <w:rsid w:val="005F47DB"/>
    <w:rsid w:val="005F4BF8"/>
    <w:rsid w:val="005F5B44"/>
    <w:rsid w:val="005F648F"/>
    <w:rsid w:val="005F6B2B"/>
    <w:rsid w:val="005F6E30"/>
    <w:rsid w:val="005F7351"/>
    <w:rsid w:val="005F777E"/>
    <w:rsid w:val="005F7EB1"/>
    <w:rsid w:val="00600625"/>
    <w:rsid w:val="00600FC8"/>
    <w:rsid w:val="0060168B"/>
    <w:rsid w:val="00602897"/>
    <w:rsid w:val="00602A22"/>
    <w:rsid w:val="00602DA7"/>
    <w:rsid w:val="00602EAF"/>
    <w:rsid w:val="00602F4E"/>
    <w:rsid w:val="00603612"/>
    <w:rsid w:val="0060372C"/>
    <w:rsid w:val="00603B0F"/>
    <w:rsid w:val="006045D1"/>
    <w:rsid w:val="00604813"/>
    <w:rsid w:val="00604B83"/>
    <w:rsid w:val="006051FE"/>
    <w:rsid w:val="00605DDC"/>
    <w:rsid w:val="00607753"/>
    <w:rsid w:val="0060779C"/>
    <w:rsid w:val="0060783A"/>
    <w:rsid w:val="00607BCC"/>
    <w:rsid w:val="00607D51"/>
    <w:rsid w:val="006101C7"/>
    <w:rsid w:val="00610B34"/>
    <w:rsid w:val="00611729"/>
    <w:rsid w:val="00611B1B"/>
    <w:rsid w:val="006124A0"/>
    <w:rsid w:val="00612BE0"/>
    <w:rsid w:val="0061300F"/>
    <w:rsid w:val="0061333C"/>
    <w:rsid w:val="00613449"/>
    <w:rsid w:val="00613893"/>
    <w:rsid w:val="00614333"/>
    <w:rsid w:val="006146F7"/>
    <w:rsid w:val="00614774"/>
    <w:rsid w:val="00614C13"/>
    <w:rsid w:val="006152E6"/>
    <w:rsid w:val="0061606A"/>
    <w:rsid w:val="0061608D"/>
    <w:rsid w:val="00616BEB"/>
    <w:rsid w:val="00616E78"/>
    <w:rsid w:val="006202B5"/>
    <w:rsid w:val="00620929"/>
    <w:rsid w:val="0062096D"/>
    <w:rsid w:val="00620EDD"/>
    <w:rsid w:val="00621C12"/>
    <w:rsid w:val="006221C0"/>
    <w:rsid w:val="00622240"/>
    <w:rsid w:val="0062285B"/>
    <w:rsid w:val="006229C4"/>
    <w:rsid w:val="00622CEC"/>
    <w:rsid w:val="00622F86"/>
    <w:rsid w:val="0062319A"/>
    <w:rsid w:val="006236A0"/>
    <w:rsid w:val="006237EF"/>
    <w:rsid w:val="00623A5A"/>
    <w:rsid w:val="00623E85"/>
    <w:rsid w:val="00625416"/>
    <w:rsid w:val="00625F7A"/>
    <w:rsid w:val="00626143"/>
    <w:rsid w:val="00626BE9"/>
    <w:rsid w:val="00626CC7"/>
    <w:rsid w:val="00626D1C"/>
    <w:rsid w:val="00630EFE"/>
    <w:rsid w:val="00630F2B"/>
    <w:rsid w:val="00631421"/>
    <w:rsid w:val="00631797"/>
    <w:rsid w:val="00632625"/>
    <w:rsid w:val="00634247"/>
    <w:rsid w:val="006347B7"/>
    <w:rsid w:val="00635509"/>
    <w:rsid w:val="0063628C"/>
    <w:rsid w:val="006363F4"/>
    <w:rsid w:val="00636B40"/>
    <w:rsid w:val="00636CF4"/>
    <w:rsid w:val="00637279"/>
    <w:rsid w:val="00640329"/>
    <w:rsid w:val="0064089A"/>
    <w:rsid w:val="00640BE5"/>
    <w:rsid w:val="00641054"/>
    <w:rsid w:val="0064108C"/>
    <w:rsid w:val="006411BF"/>
    <w:rsid w:val="00641F1E"/>
    <w:rsid w:val="0064212D"/>
    <w:rsid w:val="006422C8"/>
    <w:rsid w:val="00642A8E"/>
    <w:rsid w:val="00643053"/>
    <w:rsid w:val="006431E5"/>
    <w:rsid w:val="006434C0"/>
    <w:rsid w:val="00643C2E"/>
    <w:rsid w:val="00643D85"/>
    <w:rsid w:val="00643E4E"/>
    <w:rsid w:val="006448ED"/>
    <w:rsid w:val="0064548E"/>
    <w:rsid w:val="0064555C"/>
    <w:rsid w:val="00645972"/>
    <w:rsid w:val="00645C95"/>
    <w:rsid w:val="00646754"/>
    <w:rsid w:val="00647E54"/>
    <w:rsid w:val="006502C5"/>
    <w:rsid w:val="006506D5"/>
    <w:rsid w:val="00650FA5"/>
    <w:rsid w:val="006511FB"/>
    <w:rsid w:val="006516A0"/>
    <w:rsid w:val="00651A7C"/>
    <w:rsid w:val="00651EE7"/>
    <w:rsid w:val="00652040"/>
    <w:rsid w:val="0065361B"/>
    <w:rsid w:val="00653C03"/>
    <w:rsid w:val="006541F9"/>
    <w:rsid w:val="0065480C"/>
    <w:rsid w:val="00654F52"/>
    <w:rsid w:val="00655320"/>
    <w:rsid w:val="006553D9"/>
    <w:rsid w:val="00655708"/>
    <w:rsid w:val="00656166"/>
    <w:rsid w:val="00656B75"/>
    <w:rsid w:val="00657D02"/>
    <w:rsid w:val="00657E0A"/>
    <w:rsid w:val="0066046B"/>
    <w:rsid w:val="006616A7"/>
    <w:rsid w:val="00661B60"/>
    <w:rsid w:val="0066205C"/>
    <w:rsid w:val="0066333D"/>
    <w:rsid w:val="0066337D"/>
    <w:rsid w:val="00663BE0"/>
    <w:rsid w:val="00664014"/>
    <w:rsid w:val="00664C23"/>
    <w:rsid w:val="006652C4"/>
    <w:rsid w:val="006658BB"/>
    <w:rsid w:val="00665A5D"/>
    <w:rsid w:val="0066646B"/>
    <w:rsid w:val="006664DE"/>
    <w:rsid w:val="006667C3"/>
    <w:rsid w:val="0066684A"/>
    <w:rsid w:val="00666DB1"/>
    <w:rsid w:val="00667B6D"/>
    <w:rsid w:val="00667BD5"/>
    <w:rsid w:val="00670033"/>
    <w:rsid w:val="00670080"/>
    <w:rsid w:val="0067100D"/>
    <w:rsid w:val="00671320"/>
    <w:rsid w:val="00671335"/>
    <w:rsid w:val="00671596"/>
    <w:rsid w:val="00672A09"/>
    <w:rsid w:val="00672A8C"/>
    <w:rsid w:val="00672E27"/>
    <w:rsid w:val="0067339A"/>
    <w:rsid w:val="00673B8E"/>
    <w:rsid w:val="00674139"/>
    <w:rsid w:val="00674434"/>
    <w:rsid w:val="006744A3"/>
    <w:rsid w:val="00674531"/>
    <w:rsid w:val="006752B0"/>
    <w:rsid w:val="00675477"/>
    <w:rsid w:val="006754D5"/>
    <w:rsid w:val="00675DA9"/>
    <w:rsid w:val="00675FA2"/>
    <w:rsid w:val="00676C25"/>
    <w:rsid w:val="006770FB"/>
    <w:rsid w:val="00677D55"/>
    <w:rsid w:val="00677DD2"/>
    <w:rsid w:val="006801C0"/>
    <w:rsid w:val="00680256"/>
    <w:rsid w:val="00680573"/>
    <w:rsid w:val="006814EE"/>
    <w:rsid w:val="00681DFD"/>
    <w:rsid w:val="00682604"/>
    <w:rsid w:val="0068265F"/>
    <w:rsid w:val="006829FE"/>
    <w:rsid w:val="0068379A"/>
    <w:rsid w:val="006838B1"/>
    <w:rsid w:val="00683A21"/>
    <w:rsid w:val="00684409"/>
    <w:rsid w:val="0068476A"/>
    <w:rsid w:val="006849DB"/>
    <w:rsid w:val="00684D4D"/>
    <w:rsid w:val="00684ED0"/>
    <w:rsid w:val="00685ED3"/>
    <w:rsid w:val="006860DC"/>
    <w:rsid w:val="00686265"/>
    <w:rsid w:val="0068706F"/>
    <w:rsid w:val="006873F1"/>
    <w:rsid w:val="00690C2A"/>
    <w:rsid w:val="0069132E"/>
    <w:rsid w:val="00692B44"/>
    <w:rsid w:val="00692C47"/>
    <w:rsid w:val="006930A7"/>
    <w:rsid w:val="0069327A"/>
    <w:rsid w:val="0069338C"/>
    <w:rsid w:val="00693864"/>
    <w:rsid w:val="00693F5D"/>
    <w:rsid w:val="006947CE"/>
    <w:rsid w:val="006948FD"/>
    <w:rsid w:val="00694ADD"/>
    <w:rsid w:val="006954EA"/>
    <w:rsid w:val="006959C0"/>
    <w:rsid w:val="00695A83"/>
    <w:rsid w:val="00695B0F"/>
    <w:rsid w:val="00695B8E"/>
    <w:rsid w:val="0069696E"/>
    <w:rsid w:val="00696A24"/>
    <w:rsid w:val="006970CA"/>
    <w:rsid w:val="00697928"/>
    <w:rsid w:val="006A07B1"/>
    <w:rsid w:val="006A170C"/>
    <w:rsid w:val="006A29D0"/>
    <w:rsid w:val="006A3082"/>
    <w:rsid w:val="006A3589"/>
    <w:rsid w:val="006A3ADB"/>
    <w:rsid w:val="006A3C1F"/>
    <w:rsid w:val="006A41D1"/>
    <w:rsid w:val="006A47D3"/>
    <w:rsid w:val="006A5105"/>
    <w:rsid w:val="006A5397"/>
    <w:rsid w:val="006A552E"/>
    <w:rsid w:val="006A5FAE"/>
    <w:rsid w:val="006A6816"/>
    <w:rsid w:val="006A79CC"/>
    <w:rsid w:val="006A7F46"/>
    <w:rsid w:val="006B0024"/>
    <w:rsid w:val="006B0572"/>
    <w:rsid w:val="006B099E"/>
    <w:rsid w:val="006B0A25"/>
    <w:rsid w:val="006B0CD2"/>
    <w:rsid w:val="006B14E2"/>
    <w:rsid w:val="006B1D89"/>
    <w:rsid w:val="006B3083"/>
    <w:rsid w:val="006B3AB8"/>
    <w:rsid w:val="006B3FB5"/>
    <w:rsid w:val="006B4861"/>
    <w:rsid w:val="006B5481"/>
    <w:rsid w:val="006B56FE"/>
    <w:rsid w:val="006B5DC7"/>
    <w:rsid w:val="006B5E50"/>
    <w:rsid w:val="006B6099"/>
    <w:rsid w:val="006B6CD3"/>
    <w:rsid w:val="006B6DC4"/>
    <w:rsid w:val="006B6EC0"/>
    <w:rsid w:val="006B7C40"/>
    <w:rsid w:val="006C04DF"/>
    <w:rsid w:val="006C06C8"/>
    <w:rsid w:val="006C0834"/>
    <w:rsid w:val="006C099B"/>
    <w:rsid w:val="006C0BEB"/>
    <w:rsid w:val="006C0DC8"/>
    <w:rsid w:val="006C11CD"/>
    <w:rsid w:val="006C21C6"/>
    <w:rsid w:val="006C2433"/>
    <w:rsid w:val="006C288D"/>
    <w:rsid w:val="006C3038"/>
    <w:rsid w:val="006C3738"/>
    <w:rsid w:val="006C39F6"/>
    <w:rsid w:val="006C3D9B"/>
    <w:rsid w:val="006C4617"/>
    <w:rsid w:val="006C4A49"/>
    <w:rsid w:val="006C4B87"/>
    <w:rsid w:val="006C500A"/>
    <w:rsid w:val="006C505F"/>
    <w:rsid w:val="006C542D"/>
    <w:rsid w:val="006C5F19"/>
    <w:rsid w:val="006C6348"/>
    <w:rsid w:val="006C65D3"/>
    <w:rsid w:val="006C684E"/>
    <w:rsid w:val="006C6A17"/>
    <w:rsid w:val="006C7B4D"/>
    <w:rsid w:val="006D0B22"/>
    <w:rsid w:val="006D1490"/>
    <w:rsid w:val="006D14A6"/>
    <w:rsid w:val="006D206B"/>
    <w:rsid w:val="006D26E4"/>
    <w:rsid w:val="006D2967"/>
    <w:rsid w:val="006D3348"/>
    <w:rsid w:val="006D35A4"/>
    <w:rsid w:val="006D419E"/>
    <w:rsid w:val="006D427F"/>
    <w:rsid w:val="006D4B36"/>
    <w:rsid w:val="006D5817"/>
    <w:rsid w:val="006D5AA6"/>
    <w:rsid w:val="006D710D"/>
    <w:rsid w:val="006D76B5"/>
    <w:rsid w:val="006D790E"/>
    <w:rsid w:val="006E0684"/>
    <w:rsid w:val="006E073A"/>
    <w:rsid w:val="006E1970"/>
    <w:rsid w:val="006E1975"/>
    <w:rsid w:val="006E269F"/>
    <w:rsid w:val="006E290B"/>
    <w:rsid w:val="006E2C84"/>
    <w:rsid w:val="006E3385"/>
    <w:rsid w:val="006E3E11"/>
    <w:rsid w:val="006E4915"/>
    <w:rsid w:val="006E4A74"/>
    <w:rsid w:val="006E4DD3"/>
    <w:rsid w:val="006E5069"/>
    <w:rsid w:val="006E5471"/>
    <w:rsid w:val="006E6635"/>
    <w:rsid w:val="006E6B61"/>
    <w:rsid w:val="006E6C62"/>
    <w:rsid w:val="006E6C86"/>
    <w:rsid w:val="006E6FED"/>
    <w:rsid w:val="006E7109"/>
    <w:rsid w:val="006E7BAD"/>
    <w:rsid w:val="006E7C29"/>
    <w:rsid w:val="006F0039"/>
    <w:rsid w:val="006F1B0D"/>
    <w:rsid w:val="006F2303"/>
    <w:rsid w:val="006F2377"/>
    <w:rsid w:val="006F2C50"/>
    <w:rsid w:val="006F303E"/>
    <w:rsid w:val="006F3530"/>
    <w:rsid w:val="006F3E28"/>
    <w:rsid w:val="006F40BB"/>
    <w:rsid w:val="006F470C"/>
    <w:rsid w:val="006F4D11"/>
    <w:rsid w:val="006F5034"/>
    <w:rsid w:val="006F505F"/>
    <w:rsid w:val="006F532B"/>
    <w:rsid w:val="006F56E2"/>
    <w:rsid w:val="006F67FB"/>
    <w:rsid w:val="006F687A"/>
    <w:rsid w:val="006F6909"/>
    <w:rsid w:val="006F6E53"/>
    <w:rsid w:val="006F6E8D"/>
    <w:rsid w:val="006F781A"/>
    <w:rsid w:val="006F7F82"/>
    <w:rsid w:val="007002AE"/>
    <w:rsid w:val="007006EA"/>
    <w:rsid w:val="00700BA1"/>
    <w:rsid w:val="00700F7F"/>
    <w:rsid w:val="00701A76"/>
    <w:rsid w:val="00702594"/>
    <w:rsid w:val="0070317B"/>
    <w:rsid w:val="00703C67"/>
    <w:rsid w:val="00703D17"/>
    <w:rsid w:val="00703D18"/>
    <w:rsid w:val="00704B9D"/>
    <w:rsid w:val="007055F8"/>
    <w:rsid w:val="00705BAD"/>
    <w:rsid w:val="00705EDA"/>
    <w:rsid w:val="0070616A"/>
    <w:rsid w:val="0070670C"/>
    <w:rsid w:val="00706933"/>
    <w:rsid w:val="00706A6B"/>
    <w:rsid w:val="00710D82"/>
    <w:rsid w:val="00710F49"/>
    <w:rsid w:val="0071199B"/>
    <w:rsid w:val="00712345"/>
    <w:rsid w:val="007132D5"/>
    <w:rsid w:val="007137A7"/>
    <w:rsid w:val="00713A73"/>
    <w:rsid w:val="00714034"/>
    <w:rsid w:val="0071416E"/>
    <w:rsid w:val="007141BD"/>
    <w:rsid w:val="00714884"/>
    <w:rsid w:val="00714B10"/>
    <w:rsid w:val="00714D43"/>
    <w:rsid w:val="00714E13"/>
    <w:rsid w:val="007152A2"/>
    <w:rsid w:val="00715477"/>
    <w:rsid w:val="007154AE"/>
    <w:rsid w:val="00715517"/>
    <w:rsid w:val="00715BA9"/>
    <w:rsid w:val="00715EFC"/>
    <w:rsid w:val="00716054"/>
    <w:rsid w:val="00716116"/>
    <w:rsid w:val="00716928"/>
    <w:rsid w:val="007169AA"/>
    <w:rsid w:val="00716ACF"/>
    <w:rsid w:val="00717363"/>
    <w:rsid w:val="0072003C"/>
    <w:rsid w:val="00720299"/>
    <w:rsid w:val="00720F20"/>
    <w:rsid w:val="00721CF1"/>
    <w:rsid w:val="00721DA4"/>
    <w:rsid w:val="007227C4"/>
    <w:rsid w:val="007228CA"/>
    <w:rsid w:val="00722E57"/>
    <w:rsid w:val="007232C4"/>
    <w:rsid w:val="0072389A"/>
    <w:rsid w:val="00723A63"/>
    <w:rsid w:val="00723B24"/>
    <w:rsid w:val="00724297"/>
    <w:rsid w:val="007245E1"/>
    <w:rsid w:val="00724DE8"/>
    <w:rsid w:val="0072573A"/>
    <w:rsid w:val="00726F01"/>
    <w:rsid w:val="00727E80"/>
    <w:rsid w:val="007312C6"/>
    <w:rsid w:val="007319AD"/>
    <w:rsid w:val="00731AD1"/>
    <w:rsid w:val="00731B1C"/>
    <w:rsid w:val="00732A1B"/>
    <w:rsid w:val="00732F02"/>
    <w:rsid w:val="00733845"/>
    <w:rsid w:val="00733AEF"/>
    <w:rsid w:val="00733CCA"/>
    <w:rsid w:val="007340F8"/>
    <w:rsid w:val="0073435B"/>
    <w:rsid w:val="007348E1"/>
    <w:rsid w:val="00734998"/>
    <w:rsid w:val="00735399"/>
    <w:rsid w:val="0073563C"/>
    <w:rsid w:val="00735C32"/>
    <w:rsid w:val="00735F76"/>
    <w:rsid w:val="007363AA"/>
    <w:rsid w:val="00736880"/>
    <w:rsid w:val="00736BB5"/>
    <w:rsid w:val="00736F01"/>
    <w:rsid w:val="0073710C"/>
    <w:rsid w:val="00737277"/>
    <w:rsid w:val="007374FD"/>
    <w:rsid w:val="007379B1"/>
    <w:rsid w:val="00737E20"/>
    <w:rsid w:val="00737E86"/>
    <w:rsid w:val="00740066"/>
    <w:rsid w:val="00740643"/>
    <w:rsid w:val="007407B1"/>
    <w:rsid w:val="00740976"/>
    <w:rsid w:val="00740E57"/>
    <w:rsid w:val="00740FFD"/>
    <w:rsid w:val="007410DF"/>
    <w:rsid w:val="00741193"/>
    <w:rsid w:val="0074121C"/>
    <w:rsid w:val="00741663"/>
    <w:rsid w:val="007421F6"/>
    <w:rsid w:val="00742327"/>
    <w:rsid w:val="00742AD4"/>
    <w:rsid w:val="00742CD6"/>
    <w:rsid w:val="00742D97"/>
    <w:rsid w:val="00743234"/>
    <w:rsid w:val="007432FD"/>
    <w:rsid w:val="00743B3A"/>
    <w:rsid w:val="0074433B"/>
    <w:rsid w:val="007444BF"/>
    <w:rsid w:val="00744812"/>
    <w:rsid w:val="007457AD"/>
    <w:rsid w:val="007468AF"/>
    <w:rsid w:val="0074743D"/>
    <w:rsid w:val="00747621"/>
    <w:rsid w:val="00747D6F"/>
    <w:rsid w:val="00747E63"/>
    <w:rsid w:val="00750C15"/>
    <w:rsid w:val="007517B0"/>
    <w:rsid w:val="00751F70"/>
    <w:rsid w:val="00751F7F"/>
    <w:rsid w:val="0075318A"/>
    <w:rsid w:val="00753666"/>
    <w:rsid w:val="0075391A"/>
    <w:rsid w:val="00753E40"/>
    <w:rsid w:val="00753E8E"/>
    <w:rsid w:val="0075450A"/>
    <w:rsid w:val="007545C4"/>
    <w:rsid w:val="00754619"/>
    <w:rsid w:val="007549D6"/>
    <w:rsid w:val="007549DE"/>
    <w:rsid w:val="00754C78"/>
    <w:rsid w:val="00754DDE"/>
    <w:rsid w:val="00754E9D"/>
    <w:rsid w:val="00755490"/>
    <w:rsid w:val="00755BC2"/>
    <w:rsid w:val="00755C98"/>
    <w:rsid w:val="007566CC"/>
    <w:rsid w:val="0075699B"/>
    <w:rsid w:val="00756A98"/>
    <w:rsid w:val="007571D9"/>
    <w:rsid w:val="007572C0"/>
    <w:rsid w:val="00757D00"/>
    <w:rsid w:val="00760597"/>
    <w:rsid w:val="007607E3"/>
    <w:rsid w:val="00760F48"/>
    <w:rsid w:val="007619BB"/>
    <w:rsid w:val="00761D63"/>
    <w:rsid w:val="007624A8"/>
    <w:rsid w:val="007626CD"/>
    <w:rsid w:val="00762A3D"/>
    <w:rsid w:val="00762B83"/>
    <w:rsid w:val="007631A0"/>
    <w:rsid w:val="00763305"/>
    <w:rsid w:val="00764BC9"/>
    <w:rsid w:val="007652BB"/>
    <w:rsid w:val="00766C6A"/>
    <w:rsid w:val="007675B3"/>
    <w:rsid w:val="007675BF"/>
    <w:rsid w:val="007703B8"/>
    <w:rsid w:val="0077084F"/>
    <w:rsid w:val="00770AED"/>
    <w:rsid w:val="00771D9F"/>
    <w:rsid w:val="0077233B"/>
    <w:rsid w:val="00773099"/>
    <w:rsid w:val="0077347B"/>
    <w:rsid w:val="00773665"/>
    <w:rsid w:val="007738D3"/>
    <w:rsid w:val="00773C4F"/>
    <w:rsid w:val="00774738"/>
    <w:rsid w:val="00774908"/>
    <w:rsid w:val="007752A6"/>
    <w:rsid w:val="007757AA"/>
    <w:rsid w:val="00775897"/>
    <w:rsid w:val="00775A66"/>
    <w:rsid w:val="00775BE3"/>
    <w:rsid w:val="00775CD8"/>
    <w:rsid w:val="00775DCB"/>
    <w:rsid w:val="00775EBA"/>
    <w:rsid w:val="00776202"/>
    <w:rsid w:val="00776334"/>
    <w:rsid w:val="007771B1"/>
    <w:rsid w:val="0077721C"/>
    <w:rsid w:val="00777C16"/>
    <w:rsid w:val="00777E97"/>
    <w:rsid w:val="00780B0D"/>
    <w:rsid w:val="00780F21"/>
    <w:rsid w:val="00781C4E"/>
    <w:rsid w:val="00782C70"/>
    <w:rsid w:val="00782C91"/>
    <w:rsid w:val="00782DC5"/>
    <w:rsid w:val="00783720"/>
    <w:rsid w:val="0078372E"/>
    <w:rsid w:val="00783F2D"/>
    <w:rsid w:val="00783F70"/>
    <w:rsid w:val="0078404E"/>
    <w:rsid w:val="00785DCA"/>
    <w:rsid w:val="0078643C"/>
    <w:rsid w:val="0078663A"/>
    <w:rsid w:val="007866B3"/>
    <w:rsid w:val="00786847"/>
    <w:rsid w:val="00786C62"/>
    <w:rsid w:val="007877F1"/>
    <w:rsid w:val="00787AB0"/>
    <w:rsid w:val="00791481"/>
    <w:rsid w:val="00792596"/>
    <w:rsid w:val="007928E8"/>
    <w:rsid w:val="00792916"/>
    <w:rsid w:val="00792DA8"/>
    <w:rsid w:val="00792F26"/>
    <w:rsid w:val="00793C61"/>
    <w:rsid w:val="0079426E"/>
    <w:rsid w:val="007946AD"/>
    <w:rsid w:val="00795C10"/>
    <w:rsid w:val="00795DAF"/>
    <w:rsid w:val="007960E7"/>
    <w:rsid w:val="00796A62"/>
    <w:rsid w:val="00796FF8"/>
    <w:rsid w:val="007976CB"/>
    <w:rsid w:val="007979C6"/>
    <w:rsid w:val="00797ADF"/>
    <w:rsid w:val="00797C40"/>
    <w:rsid w:val="007A045B"/>
    <w:rsid w:val="007A05A2"/>
    <w:rsid w:val="007A0BC4"/>
    <w:rsid w:val="007A1372"/>
    <w:rsid w:val="007A1B2B"/>
    <w:rsid w:val="007A22A3"/>
    <w:rsid w:val="007A2C1B"/>
    <w:rsid w:val="007A2E4D"/>
    <w:rsid w:val="007A389D"/>
    <w:rsid w:val="007A3A1E"/>
    <w:rsid w:val="007A4037"/>
    <w:rsid w:val="007A4613"/>
    <w:rsid w:val="007A4F67"/>
    <w:rsid w:val="007A514A"/>
    <w:rsid w:val="007A52FB"/>
    <w:rsid w:val="007A5671"/>
    <w:rsid w:val="007A56BE"/>
    <w:rsid w:val="007A583D"/>
    <w:rsid w:val="007A5931"/>
    <w:rsid w:val="007A59A8"/>
    <w:rsid w:val="007A5D2A"/>
    <w:rsid w:val="007A65ED"/>
    <w:rsid w:val="007A673E"/>
    <w:rsid w:val="007A7147"/>
    <w:rsid w:val="007A7BDD"/>
    <w:rsid w:val="007A7DCC"/>
    <w:rsid w:val="007B035F"/>
    <w:rsid w:val="007B037E"/>
    <w:rsid w:val="007B0AEC"/>
    <w:rsid w:val="007B0C9D"/>
    <w:rsid w:val="007B10DD"/>
    <w:rsid w:val="007B168D"/>
    <w:rsid w:val="007B1F84"/>
    <w:rsid w:val="007B25FD"/>
    <w:rsid w:val="007B2A97"/>
    <w:rsid w:val="007B46D1"/>
    <w:rsid w:val="007B4A61"/>
    <w:rsid w:val="007B5012"/>
    <w:rsid w:val="007B54D4"/>
    <w:rsid w:val="007B5673"/>
    <w:rsid w:val="007B5BCE"/>
    <w:rsid w:val="007B636B"/>
    <w:rsid w:val="007B6A2D"/>
    <w:rsid w:val="007C00CE"/>
    <w:rsid w:val="007C21DD"/>
    <w:rsid w:val="007C2344"/>
    <w:rsid w:val="007C25B3"/>
    <w:rsid w:val="007C32C4"/>
    <w:rsid w:val="007C354A"/>
    <w:rsid w:val="007C3631"/>
    <w:rsid w:val="007C4428"/>
    <w:rsid w:val="007C470F"/>
    <w:rsid w:val="007C4B90"/>
    <w:rsid w:val="007C51C1"/>
    <w:rsid w:val="007C5C6C"/>
    <w:rsid w:val="007C6093"/>
    <w:rsid w:val="007C6459"/>
    <w:rsid w:val="007C676A"/>
    <w:rsid w:val="007C6CEC"/>
    <w:rsid w:val="007D0193"/>
    <w:rsid w:val="007D028A"/>
    <w:rsid w:val="007D09BD"/>
    <w:rsid w:val="007D0DE0"/>
    <w:rsid w:val="007D1D5C"/>
    <w:rsid w:val="007D251C"/>
    <w:rsid w:val="007D272F"/>
    <w:rsid w:val="007D2D46"/>
    <w:rsid w:val="007D2FEF"/>
    <w:rsid w:val="007D31FB"/>
    <w:rsid w:val="007D3736"/>
    <w:rsid w:val="007D377B"/>
    <w:rsid w:val="007D37AC"/>
    <w:rsid w:val="007D3FA0"/>
    <w:rsid w:val="007D439C"/>
    <w:rsid w:val="007D4A49"/>
    <w:rsid w:val="007D4BD8"/>
    <w:rsid w:val="007D6ADE"/>
    <w:rsid w:val="007D71FB"/>
    <w:rsid w:val="007D7AF7"/>
    <w:rsid w:val="007E02AB"/>
    <w:rsid w:val="007E09E4"/>
    <w:rsid w:val="007E0DE2"/>
    <w:rsid w:val="007E0EA0"/>
    <w:rsid w:val="007E1319"/>
    <w:rsid w:val="007E1B76"/>
    <w:rsid w:val="007E1D4D"/>
    <w:rsid w:val="007E2082"/>
    <w:rsid w:val="007E2185"/>
    <w:rsid w:val="007E28B9"/>
    <w:rsid w:val="007E3559"/>
    <w:rsid w:val="007E3573"/>
    <w:rsid w:val="007E38D5"/>
    <w:rsid w:val="007E4BBD"/>
    <w:rsid w:val="007E502E"/>
    <w:rsid w:val="007E5205"/>
    <w:rsid w:val="007E5400"/>
    <w:rsid w:val="007E54CB"/>
    <w:rsid w:val="007E57F7"/>
    <w:rsid w:val="007E5923"/>
    <w:rsid w:val="007E5BED"/>
    <w:rsid w:val="007E61F2"/>
    <w:rsid w:val="007E6CDB"/>
    <w:rsid w:val="007E7328"/>
    <w:rsid w:val="007E7408"/>
    <w:rsid w:val="007E78DD"/>
    <w:rsid w:val="007E7A9C"/>
    <w:rsid w:val="007E7E34"/>
    <w:rsid w:val="007F017F"/>
    <w:rsid w:val="007F02A7"/>
    <w:rsid w:val="007F066E"/>
    <w:rsid w:val="007F0AFD"/>
    <w:rsid w:val="007F114D"/>
    <w:rsid w:val="007F18FD"/>
    <w:rsid w:val="007F3398"/>
    <w:rsid w:val="007F3599"/>
    <w:rsid w:val="007F3EDE"/>
    <w:rsid w:val="007F4534"/>
    <w:rsid w:val="007F4DF8"/>
    <w:rsid w:val="007F632F"/>
    <w:rsid w:val="007F65B5"/>
    <w:rsid w:val="007F6A19"/>
    <w:rsid w:val="007F746E"/>
    <w:rsid w:val="007F78F4"/>
    <w:rsid w:val="007F7B3B"/>
    <w:rsid w:val="007F7BEB"/>
    <w:rsid w:val="007F7CDD"/>
    <w:rsid w:val="0080046A"/>
    <w:rsid w:val="008004D8"/>
    <w:rsid w:val="008008D3"/>
    <w:rsid w:val="00800A90"/>
    <w:rsid w:val="008016E8"/>
    <w:rsid w:val="00801978"/>
    <w:rsid w:val="00802639"/>
    <w:rsid w:val="0080277D"/>
    <w:rsid w:val="00802A31"/>
    <w:rsid w:val="00803848"/>
    <w:rsid w:val="00803955"/>
    <w:rsid w:val="00803B0A"/>
    <w:rsid w:val="00803FD0"/>
    <w:rsid w:val="0080411B"/>
    <w:rsid w:val="008047D5"/>
    <w:rsid w:val="00804859"/>
    <w:rsid w:val="0080505A"/>
    <w:rsid w:val="008051C5"/>
    <w:rsid w:val="008058FA"/>
    <w:rsid w:val="00805F44"/>
    <w:rsid w:val="0080625C"/>
    <w:rsid w:val="00806F65"/>
    <w:rsid w:val="00807441"/>
    <w:rsid w:val="00807670"/>
    <w:rsid w:val="00807E1E"/>
    <w:rsid w:val="00807E3B"/>
    <w:rsid w:val="00807F61"/>
    <w:rsid w:val="00810A3A"/>
    <w:rsid w:val="0081100B"/>
    <w:rsid w:val="00811DC5"/>
    <w:rsid w:val="00812456"/>
    <w:rsid w:val="0081253F"/>
    <w:rsid w:val="008129B5"/>
    <w:rsid w:val="00813D19"/>
    <w:rsid w:val="00815143"/>
    <w:rsid w:val="00815736"/>
    <w:rsid w:val="008159AA"/>
    <w:rsid w:val="00815DFD"/>
    <w:rsid w:val="00815F80"/>
    <w:rsid w:val="00816282"/>
    <w:rsid w:val="008169A6"/>
    <w:rsid w:val="00816D15"/>
    <w:rsid w:val="00817C3D"/>
    <w:rsid w:val="0082002C"/>
    <w:rsid w:val="008202DF"/>
    <w:rsid w:val="0082061E"/>
    <w:rsid w:val="0082080B"/>
    <w:rsid w:val="00820AB8"/>
    <w:rsid w:val="00820E64"/>
    <w:rsid w:val="00820F93"/>
    <w:rsid w:val="008215DF"/>
    <w:rsid w:val="00821C63"/>
    <w:rsid w:val="008235D4"/>
    <w:rsid w:val="00823E70"/>
    <w:rsid w:val="00823FE1"/>
    <w:rsid w:val="00824093"/>
    <w:rsid w:val="00824A23"/>
    <w:rsid w:val="008250C3"/>
    <w:rsid w:val="0082576A"/>
    <w:rsid w:val="00826193"/>
    <w:rsid w:val="0082679E"/>
    <w:rsid w:val="00826D02"/>
    <w:rsid w:val="008279D8"/>
    <w:rsid w:val="00827C5F"/>
    <w:rsid w:val="00827C84"/>
    <w:rsid w:val="0083003B"/>
    <w:rsid w:val="0083019E"/>
    <w:rsid w:val="0083103E"/>
    <w:rsid w:val="00831BB5"/>
    <w:rsid w:val="00832A1A"/>
    <w:rsid w:val="00832E60"/>
    <w:rsid w:val="00833153"/>
    <w:rsid w:val="008338DD"/>
    <w:rsid w:val="008339E9"/>
    <w:rsid w:val="00833A04"/>
    <w:rsid w:val="00833B30"/>
    <w:rsid w:val="00833FFE"/>
    <w:rsid w:val="00834098"/>
    <w:rsid w:val="008341E6"/>
    <w:rsid w:val="00834A42"/>
    <w:rsid w:val="00834C1C"/>
    <w:rsid w:val="00835B34"/>
    <w:rsid w:val="00836BC5"/>
    <w:rsid w:val="008371D2"/>
    <w:rsid w:val="00837248"/>
    <w:rsid w:val="0083769B"/>
    <w:rsid w:val="00837C6B"/>
    <w:rsid w:val="00840081"/>
    <w:rsid w:val="00840949"/>
    <w:rsid w:val="00840CFA"/>
    <w:rsid w:val="00840E65"/>
    <w:rsid w:val="00842740"/>
    <w:rsid w:val="00842854"/>
    <w:rsid w:val="00842D50"/>
    <w:rsid w:val="008435C7"/>
    <w:rsid w:val="008435DF"/>
    <w:rsid w:val="00843762"/>
    <w:rsid w:val="008445B3"/>
    <w:rsid w:val="0084544C"/>
    <w:rsid w:val="00846047"/>
    <w:rsid w:val="008462E8"/>
    <w:rsid w:val="008464EB"/>
    <w:rsid w:val="00847502"/>
    <w:rsid w:val="00847A11"/>
    <w:rsid w:val="00847A4F"/>
    <w:rsid w:val="00847EBC"/>
    <w:rsid w:val="008500B0"/>
    <w:rsid w:val="008505D3"/>
    <w:rsid w:val="008509BF"/>
    <w:rsid w:val="00850C55"/>
    <w:rsid w:val="00850CD4"/>
    <w:rsid w:val="00851E2F"/>
    <w:rsid w:val="00851E89"/>
    <w:rsid w:val="00852EEA"/>
    <w:rsid w:val="00853EB2"/>
    <w:rsid w:val="00854BDB"/>
    <w:rsid w:val="0085544B"/>
    <w:rsid w:val="00857BCF"/>
    <w:rsid w:val="008603E4"/>
    <w:rsid w:val="0086041A"/>
    <w:rsid w:val="00860A37"/>
    <w:rsid w:val="00860B75"/>
    <w:rsid w:val="00860CD8"/>
    <w:rsid w:val="008617CE"/>
    <w:rsid w:val="00861B63"/>
    <w:rsid w:val="0086201B"/>
    <w:rsid w:val="00862CCA"/>
    <w:rsid w:val="00863A9E"/>
    <w:rsid w:val="00863D06"/>
    <w:rsid w:val="00864076"/>
    <w:rsid w:val="0086409C"/>
    <w:rsid w:val="00864260"/>
    <w:rsid w:val="0086429F"/>
    <w:rsid w:val="008644CB"/>
    <w:rsid w:val="0086534E"/>
    <w:rsid w:val="00865446"/>
    <w:rsid w:val="008663CD"/>
    <w:rsid w:val="00866C34"/>
    <w:rsid w:val="00866E02"/>
    <w:rsid w:val="00867EE7"/>
    <w:rsid w:val="00870499"/>
    <w:rsid w:val="008709C9"/>
    <w:rsid w:val="00870A54"/>
    <w:rsid w:val="00870DBA"/>
    <w:rsid w:val="008719A4"/>
    <w:rsid w:val="00871ABB"/>
    <w:rsid w:val="0087203A"/>
    <w:rsid w:val="00872789"/>
    <w:rsid w:val="00872C85"/>
    <w:rsid w:val="00873037"/>
    <w:rsid w:val="00873A90"/>
    <w:rsid w:val="00873B2D"/>
    <w:rsid w:val="008744FB"/>
    <w:rsid w:val="00874594"/>
    <w:rsid w:val="0087476C"/>
    <w:rsid w:val="00874D7A"/>
    <w:rsid w:val="00874F40"/>
    <w:rsid w:val="008753AB"/>
    <w:rsid w:val="00875544"/>
    <w:rsid w:val="00875BEE"/>
    <w:rsid w:val="00876059"/>
    <w:rsid w:val="00877B0F"/>
    <w:rsid w:val="00877B12"/>
    <w:rsid w:val="0088007C"/>
    <w:rsid w:val="008803CC"/>
    <w:rsid w:val="008804F2"/>
    <w:rsid w:val="008805CA"/>
    <w:rsid w:val="008809C0"/>
    <w:rsid w:val="00880F7F"/>
    <w:rsid w:val="00881547"/>
    <w:rsid w:val="00881556"/>
    <w:rsid w:val="00881FBC"/>
    <w:rsid w:val="00882517"/>
    <w:rsid w:val="00882AD4"/>
    <w:rsid w:val="00882FC2"/>
    <w:rsid w:val="0088326B"/>
    <w:rsid w:val="00883C43"/>
    <w:rsid w:val="00883CF5"/>
    <w:rsid w:val="00884082"/>
    <w:rsid w:val="0088448D"/>
    <w:rsid w:val="00884E40"/>
    <w:rsid w:val="008858A9"/>
    <w:rsid w:val="00886389"/>
    <w:rsid w:val="0088646B"/>
    <w:rsid w:val="00887AD1"/>
    <w:rsid w:val="00887BBD"/>
    <w:rsid w:val="00887EF1"/>
    <w:rsid w:val="00890732"/>
    <w:rsid w:val="00890C36"/>
    <w:rsid w:val="00890C64"/>
    <w:rsid w:val="00892901"/>
    <w:rsid w:val="00892CEE"/>
    <w:rsid w:val="00893C0C"/>
    <w:rsid w:val="00894981"/>
    <w:rsid w:val="008950CE"/>
    <w:rsid w:val="00895AD2"/>
    <w:rsid w:val="00895DF9"/>
    <w:rsid w:val="008960A5"/>
    <w:rsid w:val="008964DE"/>
    <w:rsid w:val="0089652F"/>
    <w:rsid w:val="008965E8"/>
    <w:rsid w:val="00896BE3"/>
    <w:rsid w:val="00897046"/>
    <w:rsid w:val="00897808"/>
    <w:rsid w:val="008A006C"/>
    <w:rsid w:val="008A0723"/>
    <w:rsid w:val="008A0A30"/>
    <w:rsid w:val="008A0ED9"/>
    <w:rsid w:val="008A10ED"/>
    <w:rsid w:val="008A1593"/>
    <w:rsid w:val="008A1602"/>
    <w:rsid w:val="008A1643"/>
    <w:rsid w:val="008A16C5"/>
    <w:rsid w:val="008A19B3"/>
    <w:rsid w:val="008A1F4E"/>
    <w:rsid w:val="008A1F6E"/>
    <w:rsid w:val="008A1FCB"/>
    <w:rsid w:val="008A2B9D"/>
    <w:rsid w:val="008A44BD"/>
    <w:rsid w:val="008A4CF9"/>
    <w:rsid w:val="008A4ED2"/>
    <w:rsid w:val="008A528C"/>
    <w:rsid w:val="008A52EB"/>
    <w:rsid w:val="008A54B2"/>
    <w:rsid w:val="008A5EA5"/>
    <w:rsid w:val="008A7BCF"/>
    <w:rsid w:val="008A7F67"/>
    <w:rsid w:val="008B00C3"/>
    <w:rsid w:val="008B03F9"/>
    <w:rsid w:val="008B0B04"/>
    <w:rsid w:val="008B0CCB"/>
    <w:rsid w:val="008B16CB"/>
    <w:rsid w:val="008B177A"/>
    <w:rsid w:val="008B17AE"/>
    <w:rsid w:val="008B18B4"/>
    <w:rsid w:val="008B1DA4"/>
    <w:rsid w:val="008B1FD7"/>
    <w:rsid w:val="008B1FDB"/>
    <w:rsid w:val="008B2179"/>
    <w:rsid w:val="008B2786"/>
    <w:rsid w:val="008B2B7A"/>
    <w:rsid w:val="008B3784"/>
    <w:rsid w:val="008B4373"/>
    <w:rsid w:val="008B44FF"/>
    <w:rsid w:val="008B451D"/>
    <w:rsid w:val="008B62A9"/>
    <w:rsid w:val="008B68BA"/>
    <w:rsid w:val="008B710C"/>
    <w:rsid w:val="008B7119"/>
    <w:rsid w:val="008B7A50"/>
    <w:rsid w:val="008B7BE2"/>
    <w:rsid w:val="008C1EFE"/>
    <w:rsid w:val="008C268F"/>
    <w:rsid w:val="008C2AB0"/>
    <w:rsid w:val="008C2C54"/>
    <w:rsid w:val="008C2EE3"/>
    <w:rsid w:val="008C3739"/>
    <w:rsid w:val="008C3C42"/>
    <w:rsid w:val="008C4068"/>
    <w:rsid w:val="008C4A20"/>
    <w:rsid w:val="008C4A78"/>
    <w:rsid w:val="008C4F0A"/>
    <w:rsid w:val="008C5224"/>
    <w:rsid w:val="008C576E"/>
    <w:rsid w:val="008C5917"/>
    <w:rsid w:val="008C5B2F"/>
    <w:rsid w:val="008C5CEE"/>
    <w:rsid w:val="008C5D7F"/>
    <w:rsid w:val="008C6276"/>
    <w:rsid w:val="008C62A8"/>
    <w:rsid w:val="008C7DF1"/>
    <w:rsid w:val="008C7F34"/>
    <w:rsid w:val="008D089C"/>
    <w:rsid w:val="008D0A34"/>
    <w:rsid w:val="008D13CE"/>
    <w:rsid w:val="008D223C"/>
    <w:rsid w:val="008D2BAE"/>
    <w:rsid w:val="008D2CBD"/>
    <w:rsid w:val="008D31A2"/>
    <w:rsid w:val="008D37FE"/>
    <w:rsid w:val="008D4E0B"/>
    <w:rsid w:val="008D56D1"/>
    <w:rsid w:val="008D5D48"/>
    <w:rsid w:val="008D5D69"/>
    <w:rsid w:val="008D5DF2"/>
    <w:rsid w:val="008D6BB0"/>
    <w:rsid w:val="008D6C76"/>
    <w:rsid w:val="008D7253"/>
    <w:rsid w:val="008D7689"/>
    <w:rsid w:val="008D7CCD"/>
    <w:rsid w:val="008E1AF0"/>
    <w:rsid w:val="008E279A"/>
    <w:rsid w:val="008E2923"/>
    <w:rsid w:val="008E3639"/>
    <w:rsid w:val="008E39A6"/>
    <w:rsid w:val="008E3E34"/>
    <w:rsid w:val="008E4140"/>
    <w:rsid w:val="008E4C05"/>
    <w:rsid w:val="008E4CC5"/>
    <w:rsid w:val="008E4E21"/>
    <w:rsid w:val="008E575D"/>
    <w:rsid w:val="008E5E44"/>
    <w:rsid w:val="008E64E5"/>
    <w:rsid w:val="008E6689"/>
    <w:rsid w:val="008E6838"/>
    <w:rsid w:val="008E714A"/>
    <w:rsid w:val="008E7ED9"/>
    <w:rsid w:val="008F1605"/>
    <w:rsid w:val="008F198D"/>
    <w:rsid w:val="008F2714"/>
    <w:rsid w:val="008F2D9E"/>
    <w:rsid w:val="008F34CA"/>
    <w:rsid w:val="008F3C60"/>
    <w:rsid w:val="008F54BD"/>
    <w:rsid w:val="008F6870"/>
    <w:rsid w:val="008F7160"/>
    <w:rsid w:val="008F7780"/>
    <w:rsid w:val="008F77F6"/>
    <w:rsid w:val="0090035B"/>
    <w:rsid w:val="00900B97"/>
    <w:rsid w:val="00901E4A"/>
    <w:rsid w:val="00903FFD"/>
    <w:rsid w:val="0090405F"/>
    <w:rsid w:val="0090432B"/>
    <w:rsid w:val="00904990"/>
    <w:rsid w:val="00904ADA"/>
    <w:rsid w:val="009054BA"/>
    <w:rsid w:val="0090582C"/>
    <w:rsid w:val="0090603D"/>
    <w:rsid w:val="00906328"/>
    <w:rsid w:val="00906E72"/>
    <w:rsid w:val="009078A2"/>
    <w:rsid w:val="00911A6C"/>
    <w:rsid w:val="00911EBA"/>
    <w:rsid w:val="00912061"/>
    <w:rsid w:val="009122FB"/>
    <w:rsid w:val="0091236A"/>
    <w:rsid w:val="009125E7"/>
    <w:rsid w:val="009153CB"/>
    <w:rsid w:val="009155FB"/>
    <w:rsid w:val="00915866"/>
    <w:rsid w:val="0091597F"/>
    <w:rsid w:val="009159B4"/>
    <w:rsid w:val="00915BDE"/>
    <w:rsid w:val="00917715"/>
    <w:rsid w:val="00917787"/>
    <w:rsid w:val="00917F74"/>
    <w:rsid w:val="0092022A"/>
    <w:rsid w:val="00920236"/>
    <w:rsid w:val="00920400"/>
    <w:rsid w:val="00920501"/>
    <w:rsid w:val="00920C25"/>
    <w:rsid w:val="009213A1"/>
    <w:rsid w:val="00921480"/>
    <w:rsid w:val="009216A1"/>
    <w:rsid w:val="00921D26"/>
    <w:rsid w:val="00922771"/>
    <w:rsid w:val="009230AE"/>
    <w:rsid w:val="009230E6"/>
    <w:rsid w:val="00923102"/>
    <w:rsid w:val="00923192"/>
    <w:rsid w:val="009235B2"/>
    <w:rsid w:val="00923E69"/>
    <w:rsid w:val="009243B7"/>
    <w:rsid w:val="00925997"/>
    <w:rsid w:val="00926699"/>
    <w:rsid w:val="009267BA"/>
    <w:rsid w:val="00926EAE"/>
    <w:rsid w:val="00926FCE"/>
    <w:rsid w:val="009276D4"/>
    <w:rsid w:val="00927939"/>
    <w:rsid w:val="00927CF4"/>
    <w:rsid w:val="00930DE6"/>
    <w:rsid w:val="00931143"/>
    <w:rsid w:val="0093181D"/>
    <w:rsid w:val="0093219C"/>
    <w:rsid w:val="009323D3"/>
    <w:rsid w:val="009325B6"/>
    <w:rsid w:val="00932BE6"/>
    <w:rsid w:val="00932CFB"/>
    <w:rsid w:val="00932E85"/>
    <w:rsid w:val="009336F0"/>
    <w:rsid w:val="00933910"/>
    <w:rsid w:val="009339F3"/>
    <w:rsid w:val="0093438E"/>
    <w:rsid w:val="00934BCC"/>
    <w:rsid w:val="00934DC8"/>
    <w:rsid w:val="009354A6"/>
    <w:rsid w:val="009365F2"/>
    <w:rsid w:val="00936C75"/>
    <w:rsid w:val="00937020"/>
    <w:rsid w:val="00937358"/>
    <w:rsid w:val="00937935"/>
    <w:rsid w:val="00937A85"/>
    <w:rsid w:val="00937B67"/>
    <w:rsid w:val="0094056D"/>
    <w:rsid w:val="009407FA"/>
    <w:rsid w:val="00941F35"/>
    <w:rsid w:val="00942B53"/>
    <w:rsid w:val="00943556"/>
    <w:rsid w:val="00943ACD"/>
    <w:rsid w:val="00944282"/>
    <w:rsid w:val="009459DB"/>
    <w:rsid w:val="009465D4"/>
    <w:rsid w:val="00946E5D"/>
    <w:rsid w:val="00947BA8"/>
    <w:rsid w:val="00951285"/>
    <w:rsid w:val="0095154F"/>
    <w:rsid w:val="00951DED"/>
    <w:rsid w:val="00952162"/>
    <w:rsid w:val="009522DD"/>
    <w:rsid w:val="00952817"/>
    <w:rsid w:val="0095324E"/>
    <w:rsid w:val="009533E9"/>
    <w:rsid w:val="009536D4"/>
    <w:rsid w:val="009538FC"/>
    <w:rsid w:val="00954A5E"/>
    <w:rsid w:val="00954F12"/>
    <w:rsid w:val="00956457"/>
    <w:rsid w:val="009566D5"/>
    <w:rsid w:val="00956957"/>
    <w:rsid w:val="00956987"/>
    <w:rsid w:val="00957131"/>
    <w:rsid w:val="009572AE"/>
    <w:rsid w:val="00957AAA"/>
    <w:rsid w:val="00957BC0"/>
    <w:rsid w:val="00957F31"/>
    <w:rsid w:val="00960509"/>
    <w:rsid w:val="009609FD"/>
    <w:rsid w:val="00960A70"/>
    <w:rsid w:val="00961162"/>
    <w:rsid w:val="00961B91"/>
    <w:rsid w:val="0096348D"/>
    <w:rsid w:val="0096486F"/>
    <w:rsid w:val="00964917"/>
    <w:rsid w:val="00964F9D"/>
    <w:rsid w:val="00965028"/>
    <w:rsid w:val="009651BF"/>
    <w:rsid w:val="009659EF"/>
    <w:rsid w:val="00965F27"/>
    <w:rsid w:val="0096652B"/>
    <w:rsid w:val="009674E3"/>
    <w:rsid w:val="0096777C"/>
    <w:rsid w:val="0097114C"/>
    <w:rsid w:val="009713B7"/>
    <w:rsid w:val="0097156B"/>
    <w:rsid w:val="00971C39"/>
    <w:rsid w:val="00971EB4"/>
    <w:rsid w:val="00971F9D"/>
    <w:rsid w:val="0097259F"/>
    <w:rsid w:val="00973379"/>
    <w:rsid w:val="00973DB2"/>
    <w:rsid w:val="00974723"/>
    <w:rsid w:val="00974A81"/>
    <w:rsid w:val="00974F3E"/>
    <w:rsid w:val="00975067"/>
    <w:rsid w:val="00975073"/>
    <w:rsid w:val="009757C7"/>
    <w:rsid w:val="00975C42"/>
    <w:rsid w:val="00976373"/>
    <w:rsid w:val="009766BF"/>
    <w:rsid w:val="00976B01"/>
    <w:rsid w:val="00977587"/>
    <w:rsid w:val="00977A09"/>
    <w:rsid w:val="00977D38"/>
    <w:rsid w:val="009803C4"/>
    <w:rsid w:val="00981100"/>
    <w:rsid w:val="00981D74"/>
    <w:rsid w:val="00981D85"/>
    <w:rsid w:val="00981EE9"/>
    <w:rsid w:val="00983145"/>
    <w:rsid w:val="00983464"/>
    <w:rsid w:val="0098348F"/>
    <w:rsid w:val="00984235"/>
    <w:rsid w:val="00984D61"/>
    <w:rsid w:val="00985C6D"/>
    <w:rsid w:val="009865B1"/>
    <w:rsid w:val="00986F21"/>
    <w:rsid w:val="00986F46"/>
    <w:rsid w:val="00987DE7"/>
    <w:rsid w:val="00990DF4"/>
    <w:rsid w:val="00991724"/>
    <w:rsid w:val="00991F04"/>
    <w:rsid w:val="00992249"/>
    <w:rsid w:val="0099235F"/>
    <w:rsid w:val="009939CD"/>
    <w:rsid w:val="00993C80"/>
    <w:rsid w:val="0099444D"/>
    <w:rsid w:val="00994B4D"/>
    <w:rsid w:val="009950A5"/>
    <w:rsid w:val="00995780"/>
    <w:rsid w:val="009959DB"/>
    <w:rsid w:val="00995C69"/>
    <w:rsid w:val="00996331"/>
    <w:rsid w:val="00996682"/>
    <w:rsid w:val="009A04F7"/>
    <w:rsid w:val="009A085E"/>
    <w:rsid w:val="009A0CD9"/>
    <w:rsid w:val="009A1C27"/>
    <w:rsid w:val="009A1C2D"/>
    <w:rsid w:val="009A1FDF"/>
    <w:rsid w:val="009A2CEE"/>
    <w:rsid w:val="009A2FE1"/>
    <w:rsid w:val="009A31C5"/>
    <w:rsid w:val="009A3CAA"/>
    <w:rsid w:val="009A44F9"/>
    <w:rsid w:val="009A4601"/>
    <w:rsid w:val="009A536F"/>
    <w:rsid w:val="009A560C"/>
    <w:rsid w:val="009A5673"/>
    <w:rsid w:val="009A6018"/>
    <w:rsid w:val="009A66FB"/>
    <w:rsid w:val="009A6B29"/>
    <w:rsid w:val="009A734F"/>
    <w:rsid w:val="009A775C"/>
    <w:rsid w:val="009A7A4F"/>
    <w:rsid w:val="009B0613"/>
    <w:rsid w:val="009B0972"/>
    <w:rsid w:val="009B1986"/>
    <w:rsid w:val="009B1BA4"/>
    <w:rsid w:val="009B2C5B"/>
    <w:rsid w:val="009B313E"/>
    <w:rsid w:val="009B31B4"/>
    <w:rsid w:val="009B33E5"/>
    <w:rsid w:val="009B43F7"/>
    <w:rsid w:val="009B4503"/>
    <w:rsid w:val="009B457D"/>
    <w:rsid w:val="009B45CF"/>
    <w:rsid w:val="009B4971"/>
    <w:rsid w:val="009B4CD7"/>
    <w:rsid w:val="009B4E1E"/>
    <w:rsid w:val="009B5021"/>
    <w:rsid w:val="009B53CF"/>
    <w:rsid w:val="009B56C5"/>
    <w:rsid w:val="009B5948"/>
    <w:rsid w:val="009B5D34"/>
    <w:rsid w:val="009B5DBF"/>
    <w:rsid w:val="009B6534"/>
    <w:rsid w:val="009B6ABB"/>
    <w:rsid w:val="009B6C18"/>
    <w:rsid w:val="009B6E88"/>
    <w:rsid w:val="009B706C"/>
    <w:rsid w:val="009B7F7C"/>
    <w:rsid w:val="009C07F4"/>
    <w:rsid w:val="009C0B1F"/>
    <w:rsid w:val="009C0C54"/>
    <w:rsid w:val="009C0FA0"/>
    <w:rsid w:val="009C1FE6"/>
    <w:rsid w:val="009C25B0"/>
    <w:rsid w:val="009C2BC7"/>
    <w:rsid w:val="009C376B"/>
    <w:rsid w:val="009C3AC7"/>
    <w:rsid w:val="009C3E26"/>
    <w:rsid w:val="009C44BE"/>
    <w:rsid w:val="009C46BC"/>
    <w:rsid w:val="009C4789"/>
    <w:rsid w:val="009C479D"/>
    <w:rsid w:val="009C4881"/>
    <w:rsid w:val="009C4918"/>
    <w:rsid w:val="009C57B6"/>
    <w:rsid w:val="009C5D7C"/>
    <w:rsid w:val="009C5DDA"/>
    <w:rsid w:val="009C632B"/>
    <w:rsid w:val="009C6CB7"/>
    <w:rsid w:val="009C7920"/>
    <w:rsid w:val="009C7BD1"/>
    <w:rsid w:val="009C7E5C"/>
    <w:rsid w:val="009D093C"/>
    <w:rsid w:val="009D0F9A"/>
    <w:rsid w:val="009D1286"/>
    <w:rsid w:val="009D1963"/>
    <w:rsid w:val="009D1EC3"/>
    <w:rsid w:val="009D2036"/>
    <w:rsid w:val="009D205A"/>
    <w:rsid w:val="009D2EB7"/>
    <w:rsid w:val="009D2F0D"/>
    <w:rsid w:val="009D3414"/>
    <w:rsid w:val="009D348D"/>
    <w:rsid w:val="009D409E"/>
    <w:rsid w:val="009D4192"/>
    <w:rsid w:val="009D5FF9"/>
    <w:rsid w:val="009D6D8B"/>
    <w:rsid w:val="009D7740"/>
    <w:rsid w:val="009E049E"/>
    <w:rsid w:val="009E057E"/>
    <w:rsid w:val="009E0E46"/>
    <w:rsid w:val="009E131A"/>
    <w:rsid w:val="009E1F14"/>
    <w:rsid w:val="009E23B0"/>
    <w:rsid w:val="009E2869"/>
    <w:rsid w:val="009E3005"/>
    <w:rsid w:val="009E348F"/>
    <w:rsid w:val="009E37A8"/>
    <w:rsid w:val="009E404C"/>
    <w:rsid w:val="009E4186"/>
    <w:rsid w:val="009E4DC9"/>
    <w:rsid w:val="009E4FA0"/>
    <w:rsid w:val="009E5714"/>
    <w:rsid w:val="009E59C3"/>
    <w:rsid w:val="009E5F4B"/>
    <w:rsid w:val="009E66A6"/>
    <w:rsid w:val="009E6B49"/>
    <w:rsid w:val="009E78A9"/>
    <w:rsid w:val="009F0159"/>
    <w:rsid w:val="009F0357"/>
    <w:rsid w:val="009F08C4"/>
    <w:rsid w:val="009F1129"/>
    <w:rsid w:val="009F1619"/>
    <w:rsid w:val="009F1B21"/>
    <w:rsid w:val="009F2115"/>
    <w:rsid w:val="009F2766"/>
    <w:rsid w:val="009F40D4"/>
    <w:rsid w:val="009F54D2"/>
    <w:rsid w:val="009F5B6E"/>
    <w:rsid w:val="009F6DCC"/>
    <w:rsid w:val="00A000B2"/>
    <w:rsid w:val="00A001FC"/>
    <w:rsid w:val="00A0044B"/>
    <w:rsid w:val="00A00516"/>
    <w:rsid w:val="00A00705"/>
    <w:rsid w:val="00A00A8D"/>
    <w:rsid w:val="00A00EDB"/>
    <w:rsid w:val="00A00F30"/>
    <w:rsid w:val="00A0109A"/>
    <w:rsid w:val="00A01ED9"/>
    <w:rsid w:val="00A024E7"/>
    <w:rsid w:val="00A02594"/>
    <w:rsid w:val="00A02A47"/>
    <w:rsid w:val="00A032F3"/>
    <w:rsid w:val="00A03F5F"/>
    <w:rsid w:val="00A040D0"/>
    <w:rsid w:val="00A04338"/>
    <w:rsid w:val="00A044B9"/>
    <w:rsid w:val="00A04CBD"/>
    <w:rsid w:val="00A05726"/>
    <w:rsid w:val="00A0654E"/>
    <w:rsid w:val="00A06676"/>
    <w:rsid w:val="00A06E05"/>
    <w:rsid w:val="00A06E4C"/>
    <w:rsid w:val="00A07531"/>
    <w:rsid w:val="00A075A7"/>
    <w:rsid w:val="00A07683"/>
    <w:rsid w:val="00A07DBE"/>
    <w:rsid w:val="00A117F5"/>
    <w:rsid w:val="00A11AFE"/>
    <w:rsid w:val="00A12B54"/>
    <w:rsid w:val="00A12F76"/>
    <w:rsid w:val="00A1358C"/>
    <w:rsid w:val="00A14026"/>
    <w:rsid w:val="00A1405A"/>
    <w:rsid w:val="00A14B6E"/>
    <w:rsid w:val="00A14FAE"/>
    <w:rsid w:val="00A156DB"/>
    <w:rsid w:val="00A1614A"/>
    <w:rsid w:val="00A17299"/>
    <w:rsid w:val="00A20418"/>
    <w:rsid w:val="00A219EF"/>
    <w:rsid w:val="00A228A8"/>
    <w:rsid w:val="00A22E6D"/>
    <w:rsid w:val="00A234F9"/>
    <w:rsid w:val="00A24040"/>
    <w:rsid w:val="00A24262"/>
    <w:rsid w:val="00A2587E"/>
    <w:rsid w:val="00A25B4C"/>
    <w:rsid w:val="00A25DCC"/>
    <w:rsid w:val="00A26828"/>
    <w:rsid w:val="00A268B4"/>
    <w:rsid w:val="00A26ACB"/>
    <w:rsid w:val="00A26CB8"/>
    <w:rsid w:val="00A26E12"/>
    <w:rsid w:val="00A274E9"/>
    <w:rsid w:val="00A27996"/>
    <w:rsid w:val="00A3014F"/>
    <w:rsid w:val="00A3015E"/>
    <w:rsid w:val="00A30641"/>
    <w:rsid w:val="00A31772"/>
    <w:rsid w:val="00A3233E"/>
    <w:rsid w:val="00A323D4"/>
    <w:rsid w:val="00A32C1A"/>
    <w:rsid w:val="00A32DAA"/>
    <w:rsid w:val="00A3337C"/>
    <w:rsid w:val="00A336E0"/>
    <w:rsid w:val="00A33C9A"/>
    <w:rsid w:val="00A33F4B"/>
    <w:rsid w:val="00A35210"/>
    <w:rsid w:val="00A3525C"/>
    <w:rsid w:val="00A35373"/>
    <w:rsid w:val="00A357C1"/>
    <w:rsid w:val="00A35D54"/>
    <w:rsid w:val="00A36239"/>
    <w:rsid w:val="00A36318"/>
    <w:rsid w:val="00A36F69"/>
    <w:rsid w:val="00A37397"/>
    <w:rsid w:val="00A3746A"/>
    <w:rsid w:val="00A37B64"/>
    <w:rsid w:val="00A37E54"/>
    <w:rsid w:val="00A37E55"/>
    <w:rsid w:val="00A42224"/>
    <w:rsid w:val="00A42B1B"/>
    <w:rsid w:val="00A42CE5"/>
    <w:rsid w:val="00A43721"/>
    <w:rsid w:val="00A43E5B"/>
    <w:rsid w:val="00A44620"/>
    <w:rsid w:val="00A4504B"/>
    <w:rsid w:val="00A4597E"/>
    <w:rsid w:val="00A45F4D"/>
    <w:rsid w:val="00A471EF"/>
    <w:rsid w:val="00A503A1"/>
    <w:rsid w:val="00A5052A"/>
    <w:rsid w:val="00A50868"/>
    <w:rsid w:val="00A50A61"/>
    <w:rsid w:val="00A5159A"/>
    <w:rsid w:val="00A517D5"/>
    <w:rsid w:val="00A5190F"/>
    <w:rsid w:val="00A51A09"/>
    <w:rsid w:val="00A51A61"/>
    <w:rsid w:val="00A51C27"/>
    <w:rsid w:val="00A51C7C"/>
    <w:rsid w:val="00A51F6F"/>
    <w:rsid w:val="00A52839"/>
    <w:rsid w:val="00A5284A"/>
    <w:rsid w:val="00A535F6"/>
    <w:rsid w:val="00A536E0"/>
    <w:rsid w:val="00A536F3"/>
    <w:rsid w:val="00A53783"/>
    <w:rsid w:val="00A53A1F"/>
    <w:rsid w:val="00A53E6C"/>
    <w:rsid w:val="00A53EDE"/>
    <w:rsid w:val="00A5463D"/>
    <w:rsid w:val="00A54987"/>
    <w:rsid w:val="00A54F15"/>
    <w:rsid w:val="00A5509C"/>
    <w:rsid w:val="00A55884"/>
    <w:rsid w:val="00A55DDC"/>
    <w:rsid w:val="00A5744F"/>
    <w:rsid w:val="00A57566"/>
    <w:rsid w:val="00A578D4"/>
    <w:rsid w:val="00A57F22"/>
    <w:rsid w:val="00A60B39"/>
    <w:rsid w:val="00A60DAA"/>
    <w:rsid w:val="00A611AA"/>
    <w:rsid w:val="00A619C2"/>
    <w:rsid w:val="00A61B5D"/>
    <w:rsid w:val="00A62513"/>
    <w:rsid w:val="00A62ED1"/>
    <w:rsid w:val="00A63126"/>
    <w:rsid w:val="00A63476"/>
    <w:rsid w:val="00A6365A"/>
    <w:rsid w:val="00A659BE"/>
    <w:rsid w:val="00A664A4"/>
    <w:rsid w:val="00A66771"/>
    <w:rsid w:val="00A66A22"/>
    <w:rsid w:val="00A677EB"/>
    <w:rsid w:val="00A67935"/>
    <w:rsid w:val="00A67C50"/>
    <w:rsid w:val="00A7413B"/>
    <w:rsid w:val="00A7429E"/>
    <w:rsid w:val="00A744AB"/>
    <w:rsid w:val="00A745DD"/>
    <w:rsid w:val="00A746C3"/>
    <w:rsid w:val="00A756C2"/>
    <w:rsid w:val="00A7578D"/>
    <w:rsid w:val="00A76341"/>
    <w:rsid w:val="00A76D1F"/>
    <w:rsid w:val="00A801A5"/>
    <w:rsid w:val="00A81199"/>
    <w:rsid w:val="00A8126B"/>
    <w:rsid w:val="00A8166D"/>
    <w:rsid w:val="00A817AF"/>
    <w:rsid w:val="00A81839"/>
    <w:rsid w:val="00A81B0E"/>
    <w:rsid w:val="00A8325C"/>
    <w:rsid w:val="00A839DC"/>
    <w:rsid w:val="00A839FF"/>
    <w:rsid w:val="00A83FD2"/>
    <w:rsid w:val="00A848CA"/>
    <w:rsid w:val="00A84A2D"/>
    <w:rsid w:val="00A84C26"/>
    <w:rsid w:val="00A84FD6"/>
    <w:rsid w:val="00A8504A"/>
    <w:rsid w:val="00A858AE"/>
    <w:rsid w:val="00A85E95"/>
    <w:rsid w:val="00A861E6"/>
    <w:rsid w:val="00A862AE"/>
    <w:rsid w:val="00A8743D"/>
    <w:rsid w:val="00A8777D"/>
    <w:rsid w:val="00A90987"/>
    <w:rsid w:val="00A90BD3"/>
    <w:rsid w:val="00A90FEF"/>
    <w:rsid w:val="00A91A78"/>
    <w:rsid w:val="00A91B63"/>
    <w:rsid w:val="00A9220F"/>
    <w:rsid w:val="00A925F9"/>
    <w:rsid w:val="00A9289E"/>
    <w:rsid w:val="00A92D2A"/>
    <w:rsid w:val="00A92F32"/>
    <w:rsid w:val="00A93EC6"/>
    <w:rsid w:val="00A94A2E"/>
    <w:rsid w:val="00A94C91"/>
    <w:rsid w:val="00A9549C"/>
    <w:rsid w:val="00A958C9"/>
    <w:rsid w:val="00A95A27"/>
    <w:rsid w:val="00A95C0F"/>
    <w:rsid w:val="00A96390"/>
    <w:rsid w:val="00A96B12"/>
    <w:rsid w:val="00A96C66"/>
    <w:rsid w:val="00A97823"/>
    <w:rsid w:val="00A97AAE"/>
    <w:rsid w:val="00A97BB5"/>
    <w:rsid w:val="00A97D01"/>
    <w:rsid w:val="00AA042C"/>
    <w:rsid w:val="00AA0ED0"/>
    <w:rsid w:val="00AA16F2"/>
    <w:rsid w:val="00AA1AF5"/>
    <w:rsid w:val="00AA20A3"/>
    <w:rsid w:val="00AA20D5"/>
    <w:rsid w:val="00AA225C"/>
    <w:rsid w:val="00AA22E2"/>
    <w:rsid w:val="00AA2B31"/>
    <w:rsid w:val="00AA2B45"/>
    <w:rsid w:val="00AA3FB7"/>
    <w:rsid w:val="00AA4622"/>
    <w:rsid w:val="00AA4870"/>
    <w:rsid w:val="00AA5123"/>
    <w:rsid w:val="00AA5151"/>
    <w:rsid w:val="00AA5433"/>
    <w:rsid w:val="00AA585C"/>
    <w:rsid w:val="00AA5C0F"/>
    <w:rsid w:val="00AA5C5D"/>
    <w:rsid w:val="00AA6BBB"/>
    <w:rsid w:val="00AA7CDD"/>
    <w:rsid w:val="00AB00AD"/>
    <w:rsid w:val="00AB06C8"/>
    <w:rsid w:val="00AB1230"/>
    <w:rsid w:val="00AB1292"/>
    <w:rsid w:val="00AB18BD"/>
    <w:rsid w:val="00AB1A4B"/>
    <w:rsid w:val="00AB1B95"/>
    <w:rsid w:val="00AB26E3"/>
    <w:rsid w:val="00AB2A47"/>
    <w:rsid w:val="00AB308A"/>
    <w:rsid w:val="00AB31DC"/>
    <w:rsid w:val="00AB34B6"/>
    <w:rsid w:val="00AB3A83"/>
    <w:rsid w:val="00AB3C43"/>
    <w:rsid w:val="00AB3E8D"/>
    <w:rsid w:val="00AB40FD"/>
    <w:rsid w:val="00AB43C6"/>
    <w:rsid w:val="00AB52AD"/>
    <w:rsid w:val="00AB5546"/>
    <w:rsid w:val="00AB5675"/>
    <w:rsid w:val="00AB5E06"/>
    <w:rsid w:val="00AB5ED3"/>
    <w:rsid w:val="00AB5F13"/>
    <w:rsid w:val="00AB6493"/>
    <w:rsid w:val="00AB677D"/>
    <w:rsid w:val="00AB6D35"/>
    <w:rsid w:val="00AB7B36"/>
    <w:rsid w:val="00AB7E8D"/>
    <w:rsid w:val="00AB7EB3"/>
    <w:rsid w:val="00AC07AC"/>
    <w:rsid w:val="00AC1549"/>
    <w:rsid w:val="00AC1DA3"/>
    <w:rsid w:val="00AC215B"/>
    <w:rsid w:val="00AC2737"/>
    <w:rsid w:val="00AC2DFA"/>
    <w:rsid w:val="00AC3351"/>
    <w:rsid w:val="00AC341F"/>
    <w:rsid w:val="00AC3559"/>
    <w:rsid w:val="00AC3A83"/>
    <w:rsid w:val="00AC3BF0"/>
    <w:rsid w:val="00AC4E16"/>
    <w:rsid w:val="00AC4E72"/>
    <w:rsid w:val="00AC53E3"/>
    <w:rsid w:val="00AC5C52"/>
    <w:rsid w:val="00AC5E79"/>
    <w:rsid w:val="00AC5FBB"/>
    <w:rsid w:val="00AC63EC"/>
    <w:rsid w:val="00AC678B"/>
    <w:rsid w:val="00AC6C8F"/>
    <w:rsid w:val="00AC6DAF"/>
    <w:rsid w:val="00AC6F5D"/>
    <w:rsid w:val="00AC7118"/>
    <w:rsid w:val="00AC7A06"/>
    <w:rsid w:val="00AD126B"/>
    <w:rsid w:val="00AD27E4"/>
    <w:rsid w:val="00AD2A86"/>
    <w:rsid w:val="00AD33AC"/>
    <w:rsid w:val="00AD3BC6"/>
    <w:rsid w:val="00AD4512"/>
    <w:rsid w:val="00AD4B19"/>
    <w:rsid w:val="00AD51CA"/>
    <w:rsid w:val="00AD545C"/>
    <w:rsid w:val="00AD57B7"/>
    <w:rsid w:val="00AD5DF1"/>
    <w:rsid w:val="00AD61BD"/>
    <w:rsid w:val="00AD6C28"/>
    <w:rsid w:val="00AD6CAB"/>
    <w:rsid w:val="00AD6D4C"/>
    <w:rsid w:val="00AD7001"/>
    <w:rsid w:val="00AD7460"/>
    <w:rsid w:val="00AD7BBE"/>
    <w:rsid w:val="00AE02DD"/>
    <w:rsid w:val="00AE0CA5"/>
    <w:rsid w:val="00AE0F4E"/>
    <w:rsid w:val="00AE1014"/>
    <w:rsid w:val="00AE16DC"/>
    <w:rsid w:val="00AE26C0"/>
    <w:rsid w:val="00AE5916"/>
    <w:rsid w:val="00AE59BE"/>
    <w:rsid w:val="00AE602C"/>
    <w:rsid w:val="00AE794C"/>
    <w:rsid w:val="00AE79E7"/>
    <w:rsid w:val="00AF176D"/>
    <w:rsid w:val="00AF1BC0"/>
    <w:rsid w:val="00AF1DE2"/>
    <w:rsid w:val="00AF1EA0"/>
    <w:rsid w:val="00AF2688"/>
    <w:rsid w:val="00AF2973"/>
    <w:rsid w:val="00AF29F0"/>
    <w:rsid w:val="00AF2CAC"/>
    <w:rsid w:val="00AF37A2"/>
    <w:rsid w:val="00AF393F"/>
    <w:rsid w:val="00AF3E9B"/>
    <w:rsid w:val="00AF4500"/>
    <w:rsid w:val="00AF4C30"/>
    <w:rsid w:val="00AF4D50"/>
    <w:rsid w:val="00AF4E35"/>
    <w:rsid w:val="00AF50C5"/>
    <w:rsid w:val="00AF52FE"/>
    <w:rsid w:val="00AF62C1"/>
    <w:rsid w:val="00AF65CB"/>
    <w:rsid w:val="00AF6963"/>
    <w:rsid w:val="00AF6A92"/>
    <w:rsid w:val="00AF6C0F"/>
    <w:rsid w:val="00AF7277"/>
    <w:rsid w:val="00AF7CA0"/>
    <w:rsid w:val="00B000BF"/>
    <w:rsid w:val="00B00857"/>
    <w:rsid w:val="00B00B43"/>
    <w:rsid w:val="00B00C36"/>
    <w:rsid w:val="00B00E39"/>
    <w:rsid w:val="00B01C6B"/>
    <w:rsid w:val="00B01CC3"/>
    <w:rsid w:val="00B03F96"/>
    <w:rsid w:val="00B042CF"/>
    <w:rsid w:val="00B04EF7"/>
    <w:rsid w:val="00B0564D"/>
    <w:rsid w:val="00B05D26"/>
    <w:rsid w:val="00B06067"/>
    <w:rsid w:val="00B062B5"/>
    <w:rsid w:val="00B06790"/>
    <w:rsid w:val="00B07430"/>
    <w:rsid w:val="00B0768B"/>
    <w:rsid w:val="00B07794"/>
    <w:rsid w:val="00B07AD5"/>
    <w:rsid w:val="00B10065"/>
    <w:rsid w:val="00B10268"/>
    <w:rsid w:val="00B10A85"/>
    <w:rsid w:val="00B10BD4"/>
    <w:rsid w:val="00B1141D"/>
    <w:rsid w:val="00B116A1"/>
    <w:rsid w:val="00B11DD6"/>
    <w:rsid w:val="00B1259D"/>
    <w:rsid w:val="00B12931"/>
    <w:rsid w:val="00B12E24"/>
    <w:rsid w:val="00B142F8"/>
    <w:rsid w:val="00B145DF"/>
    <w:rsid w:val="00B148CA"/>
    <w:rsid w:val="00B14D48"/>
    <w:rsid w:val="00B166AF"/>
    <w:rsid w:val="00B167C1"/>
    <w:rsid w:val="00B16BEF"/>
    <w:rsid w:val="00B16DEE"/>
    <w:rsid w:val="00B16E0C"/>
    <w:rsid w:val="00B17155"/>
    <w:rsid w:val="00B17554"/>
    <w:rsid w:val="00B17CB9"/>
    <w:rsid w:val="00B17D27"/>
    <w:rsid w:val="00B17EB1"/>
    <w:rsid w:val="00B204E6"/>
    <w:rsid w:val="00B20582"/>
    <w:rsid w:val="00B2062E"/>
    <w:rsid w:val="00B20F23"/>
    <w:rsid w:val="00B2111C"/>
    <w:rsid w:val="00B211D7"/>
    <w:rsid w:val="00B21B85"/>
    <w:rsid w:val="00B226F6"/>
    <w:rsid w:val="00B227DA"/>
    <w:rsid w:val="00B22C5D"/>
    <w:rsid w:val="00B234E3"/>
    <w:rsid w:val="00B23625"/>
    <w:rsid w:val="00B238F3"/>
    <w:rsid w:val="00B23C11"/>
    <w:rsid w:val="00B24A59"/>
    <w:rsid w:val="00B24AB9"/>
    <w:rsid w:val="00B25312"/>
    <w:rsid w:val="00B25559"/>
    <w:rsid w:val="00B256B0"/>
    <w:rsid w:val="00B258F9"/>
    <w:rsid w:val="00B26F59"/>
    <w:rsid w:val="00B27183"/>
    <w:rsid w:val="00B275F8"/>
    <w:rsid w:val="00B27610"/>
    <w:rsid w:val="00B27793"/>
    <w:rsid w:val="00B30436"/>
    <w:rsid w:val="00B30AE6"/>
    <w:rsid w:val="00B30E81"/>
    <w:rsid w:val="00B317B6"/>
    <w:rsid w:val="00B31A22"/>
    <w:rsid w:val="00B3371D"/>
    <w:rsid w:val="00B34D9B"/>
    <w:rsid w:val="00B35252"/>
    <w:rsid w:val="00B359E1"/>
    <w:rsid w:val="00B35C87"/>
    <w:rsid w:val="00B366F7"/>
    <w:rsid w:val="00B36ADB"/>
    <w:rsid w:val="00B37322"/>
    <w:rsid w:val="00B37404"/>
    <w:rsid w:val="00B378D7"/>
    <w:rsid w:val="00B379D1"/>
    <w:rsid w:val="00B37FAE"/>
    <w:rsid w:val="00B40EC1"/>
    <w:rsid w:val="00B4171B"/>
    <w:rsid w:val="00B417C8"/>
    <w:rsid w:val="00B41F19"/>
    <w:rsid w:val="00B41F6A"/>
    <w:rsid w:val="00B420D9"/>
    <w:rsid w:val="00B426D6"/>
    <w:rsid w:val="00B42931"/>
    <w:rsid w:val="00B44915"/>
    <w:rsid w:val="00B44B12"/>
    <w:rsid w:val="00B44FDE"/>
    <w:rsid w:val="00B4600D"/>
    <w:rsid w:val="00B4678D"/>
    <w:rsid w:val="00B4699A"/>
    <w:rsid w:val="00B46A1E"/>
    <w:rsid w:val="00B47736"/>
    <w:rsid w:val="00B50660"/>
    <w:rsid w:val="00B50CFC"/>
    <w:rsid w:val="00B50D66"/>
    <w:rsid w:val="00B51B41"/>
    <w:rsid w:val="00B5203F"/>
    <w:rsid w:val="00B52CB1"/>
    <w:rsid w:val="00B53361"/>
    <w:rsid w:val="00B53613"/>
    <w:rsid w:val="00B53ED3"/>
    <w:rsid w:val="00B547E3"/>
    <w:rsid w:val="00B54FE0"/>
    <w:rsid w:val="00B54FE6"/>
    <w:rsid w:val="00B56783"/>
    <w:rsid w:val="00B56868"/>
    <w:rsid w:val="00B56FB7"/>
    <w:rsid w:val="00B5774C"/>
    <w:rsid w:val="00B57B59"/>
    <w:rsid w:val="00B604F6"/>
    <w:rsid w:val="00B614E6"/>
    <w:rsid w:val="00B61767"/>
    <w:rsid w:val="00B61CE3"/>
    <w:rsid w:val="00B6215E"/>
    <w:rsid w:val="00B6221F"/>
    <w:rsid w:val="00B62317"/>
    <w:rsid w:val="00B62FE2"/>
    <w:rsid w:val="00B635D6"/>
    <w:rsid w:val="00B64375"/>
    <w:rsid w:val="00B644C7"/>
    <w:rsid w:val="00B64AF4"/>
    <w:rsid w:val="00B64EC2"/>
    <w:rsid w:val="00B66615"/>
    <w:rsid w:val="00B66904"/>
    <w:rsid w:val="00B6704F"/>
    <w:rsid w:val="00B67FC4"/>
    <w:rsid w:val="00B7019D"/>
    <w:rsid w:val="00B7052A"/>
    <w:rsid w:val="00B7078F"/>
    <w:rsid w:val="00B70B5F"/>
    <w:rsid w:val="00B71087"/>
    <w:rsid w:val="00B72A96"/>
    <w:rsid w:val="00B72C7A"/>
    <w:rsid w:val="00B72D42"/>
    <w:rsid w:val="00B734EA"/>
    <w:rsid w:val="00B73CFD"/>
    <w:rsid w:val="00B74AC8"/>
    <w:rsid w:val="00B751DF"/>
    <w:rsid w:val="00B75201"/>
    <w:rsid w:val="00B7524A"/>
    <w:rsid w:val="00B755C2"/>
    <w:rsid w:val="00B75831"/>
    <w:rsid w:val="00B76B61"/>
    <w:rsid w:val="00B76DE5"/>
    <w:rsid w:val="00B77721"/>
    <w:rsid w:val="00B778E2"/>
    <w:rsid w:val="00B804E1"/>
    <w:rsid w:val="00B805E6"/>
    <w:rsid w:val="00B8100A"/>
    <w:rsid w:val="00B81613"/>
    <w:rsid w:val="00B82CEA"/>
    <w:rsid w:val="00B82E45"/>
    <w:rsid w:val="00B83269"/>
    <w:rsid w:val="00B8387B"/>
    <w:rsid w:val="00B83EDF"/>
    <w:rsid w:val="00B84702"/>
    <w:rsid w:val="00B8474B"/>
    <w:rsid w:val="00B84C27"/>
    <w:rsid w:val="00B84FE5"/>
    <w:rsid w:val="00B86F92"/>
    <w:rsid w:val="00B873EE"/>
    <w:rsid w:val="00B879C4"/>
    <w:rsid w:val="00B87C54"/>
    <w:rsid w:val="00B906F4"/>
    <w:rsid w:val="00B90AE8"/>
    <w:rsid w:val="00B91CAF"/>
    <w:rsid w:val="00B92316"/>
    <w:rsid w:val="00B92FB5"/>
    <w:rsid w:val="00B9380B"/>
    <w:rsid w:val="00B93EDB"/>
    <w:rsid w:val="00B93FD3"/>
    <w:rsid w:val="00B94169"/>
    <w:rsid w:val="00B94973"/>
    <w:rsid w:val="00B94A20"/>
    <w:rsid w:val="00B94EE3"/>
    <w:rsid w:val="00B9654D"/>
    <w:rsid w:val="00B970D3"/>
    <w:rsid w:val="00B978E4"/>
    <w:rsid w:val="00B97B5D"/>
    <w:rsid w:val="00BA0743"/>
    <w:rsid w:val="00BA0F94"/>
    <w:rsid w:val="00BA0FF9"/>
    <w:rsid w:val="00BA1143"/>
    <w:rsid w:val="00BA206D"/>
    <w:rsid w:val="00BA2EA9"/>
    <w:rsid w:val="00BA3D7F"/>
    <w:rsid w:val="00BA45CD"/>
    <w:rsid w:val="00BA4FE1"/>
    <w:rsid w:val="00BA5697"/>
    <w:rsid w:val="00BA65D8"/>
    <w:rsid w:val="00BA6EC2"/>
    <w:rsid w:val="00BA7086"/>
    <w:rsid w:val="00BA738E"/>
    <w:rsid w:val="00BA7515"/>
    <w:rsid w:val="00BA7526"/>
    <w:rsid w:val="00BA78BD"/>
    <w:rsid w:val="00BB0235"/>
    <w:rsid w:val="00BB029C"/>
    <w:rsid w:val="00BB0448"/>
    <w:rsid w:val="00BB0706"/>
    <w:rsid w:val="00BB0823"/>
    <w:rsid w:val="00BB0A36"/>
    <w:rsid w:val="00BB0CDD"/>
    <w:rsid w:val="00BB0DCF"/>
    <w:rsid w:val="00BB1D73"/>
    <w:rsid w:val="00BB1E24"/>
    <w:rsid w:val="00BB1E8A"/>
    <w:rsid w:val="00BB2165"/>
    <w:rsid w:val="00BB2E34"/>
    <w:rsid w:val="00BB33DD"/>
    <w:rsid w:val="00BB4146"/>
    <w:rsid w:val="00BB41D2"/>
    <w:rsid w:val="00BB5657"/>
    <w:rsid w:val="00BB5F47"/>
    <w:rsid w:val="00BB6069"/>
    <w:rsid w:val="00BB613D"/>
    <w:rsid w:val="00BB661C"/>
    <w:rsid w:val="00BB6A2E"/>
    <w:rsid w:val="00BB7910"/>
    <w:rsid w:val="00BC0044"/>
    <w:rsid w:val="00BC0520"/>
    <w:rsid w:val="00BC172E"/>
    <w:rsid w:val="00BC1CDD"/>
    <w:rsid w:val="00BC21DA"/>
    <w:rsid w:val="00BC2468"/>
    <w:rsid w:val="00BC3919"/>
    <w:rsid w:val="00BC3C5F"/>
    <w:rsid w:val="00BC406B"/>
    <w:rsid w:val="00BC4280"/>
    <w:rsid w:val="00BC4825"/>
    <w:rsid w:val="00BC4E68"/>
    <w:rsid w:val="00BC54D2"/>
    <w:rsid w:val="00BC602F"/>
    <w:rsid w:val="00BC6030"/>
    <w:rsid w:val="00BC67CE"/>
    <w:rsid w:val="00BC68BD"/>
    <w:rsid w:val="00BC7819"/>
    <w:rsid w:val="00BD0313"/>
    <w:rsid w:val="00BD039A"/>
    <w:rsid w:val="00BD0E76"/>
    <w:rsid w:val="00BD1CEC"/>
    <w:rsid w:val="00BD1E3D"/>
    <w:rsid w:val="00BD2FA7"/>
    <w:rsid w:val="00BD3118"/>
    <w:rsid w:val="00BD3983"/>
    <w:rsid w:val="00BD4120"/>
    <w:rsid w:val="00BD424A"/>
    <w:rsid w:val="00BD435F"/>
    <w:rsid w:val="00BD49A2"/>
    <w:rsid w:val="00BD4BF7"/>
    <w:rsid w:val="00BD5A1C"/>
    <w:rsid w:val="00BD5DB5"/>
    <w:rsid w:val="00BD685B"/>
    <w:rsid w:val="00BD6902"/>
    <w:rsid w:val="00BD715E"/>
    <w:rsid w:val="00BD73D8"/>
    <w:rsid w:val="00BD77EB"/>
    <w:rsid w:val="00BD795A"/>
    <w:rsid w:val="00BE05CA"/>
    <w:rsid w:val="00BE0DC7"/>
    <w:rsid w:val="00BE0DEE"/>
    <w:rsid w:val="00BE0F7D"/>
    <w:rsid w:val="00BE1643"/>
    <w:rsid w:val="00BE16C8"/>
    <w:rsid w:val="00BE1D04"/>
    <w:rsid w:val="00BE249E"/>
    <w:rsid w:val="00BE2981"/>
    <w:rsid w:val="00BE31CB"/>
    <w:rsid w:val="00BE4A35"/>
    <w:rsid w:val="00BE4A64"/>
    <w:rsid w:val="00BE4C53"/>
    <w:rsid w:val="00BE6313"/>
    <w:rsid w:val="00BE6D02"/>
    <w:rsid w:val="00BE6D75"/>
    <w:rsid w:val="00BE6F04"/>
    <w:rsid w:val="00BE6F3C"/>
    <w:rsid w:val="00BE7444"/>
    <w:rsid w:val="00BE777E"/>
    <w:rsid w:val="00BE793D"/>
    <w:rsid w:val="00BF25CE"/>
    <w:rsid w:val="00BF2B31"/>
    <w:rsid w:val="00BF2BC3"/>
    <w:rsid w:val="00BF2CBA"/>
    <w:rsid w:val="00BF35D1"/>
    <w:rsid w:val="00BF38FE"/>
    <w:rsid w:val="00BF3ED0"/>
    <w:rsid w:val="00BF47EC"/>
    <w:rsid w:val="00BF489E"/>
    <w:rsid w:val="00BF4DAD"/>
    <w:rsid w:val="00BF4DCD"/>
    <w:rsid w:val="00BF51F7"/>
    <w:rsid w:val="00BF5907"/>
    <w:rsid w:val="00BF5B8E"/>
    <w:rsid w:val="00BF5F7C"/>
    <w:rsid w:val="00BF79BE"/>
    <w:rsid w:val="00BF7DB1"/>
    <w:rsid w:val="00BF7DD0"/>
    <w:rsid w:val="00C0003D"/>
    <w:rsid w:val="00C00216"/>
    <w:rsid w:val="00C00DC0"/>
    <w:rsid w:val="00C016F9"/>
    <w:rsid w:val="00C01B2B"/>
    <w:rsid w:val="00C020F2"/>
    <w:rsid w:val="00C0210D"/>
    <w:rsid w:val="00C02881"/>
    <w:rsid w:val="00C03184"/>
    <w:rsid w:val="00C03BA4"/>
    <w:rsid w:val="00C03C77"/>
    <w:rsid w:val="00C04F35"/>
    <w:rsid w:val="00C04F5C"/>
    <w:rsid w:val="00C05341"/>
    <w:rsid w:val="00C05B29"/>
    <w:rsid w:val="00C06147"/>
    <w:rsid w:val="00C06455"/>
    <w:rsid w:val="00C06F96"/>
    <w:rsid w:val="00C06FFA"/>
    <w:rsid w:val="00C07E89"/>
    <w:rsid w:val="00C10034"/>
    <w:rsid w:val="00C1009C"/>
    <w:rsid w:val="00C100AC"/>
    <w:rsid w:val="00C101A5"/>
    <w:rsid w:val="00C101EB"/>
    <w:rsid w:val="00C10520"/>
    <w:rsid w:val="00C10579"/>
    <w:rsid w:val="00C10CED"/>
    <w:rsid w:val="00C10F66"/>
    <w:rsid w:val="00C11704"/>
    <w:rsid w:val="00C1197D"/>
    <w:rsid w:val="00C122DE"/>
    <w:rsid w:val="00C133AB"/>
    <w:rsid w:val="00C1363F"/>
    <w:rsid w:val="00C14096"/>
    <w:rsid w:val="00C142EF"/>
    <w:rsid w:val="00C14DCE"/>
    <w:rsid w:val="00C15283"/>
    <w:rsid w:val="00C160E0"/>
    <w:rsid w:val="00C16A51"/>
    <w:rsid w:val="00C16AC2"/>
    <w:rsid w:val="00C16C48"/>
    <w:rsid w:val="00C17D22"/>
    <w:rsid w:val="00C2005A"/>
    <w:rsid w:val="00C20376"/>
    <w:rsid w:val="00C20A08"/>
    <w:rsid w:val="00C20B15"/>
    <w:rsid w:val="00C2349D"/>
    <w:rsid w:val="00C24B6D"/>
    <w:rsid w:val="00C24F9E"/>
    <w:rsid w:val="00C25170"/>
    <w:rsid w:val="00C25F7C"/>
    <w:rsid w:val="00C25FC2"/>
    <w:rsid w:val="00C26100"/>
    <w:rsid w:val="00C26A74"/>
    <w:rsid w:val="00C2717F"/>
    <w:rsid w:val="00C271FC"/>
    <w:rsid w:val="00C27392"/>
    <w:rsid w:val="00C27513"/>
    <w:rsid w:val="00C27622"/>
    <w:rsid w:val="00C2786B"/>
    <w:rsid w:val="00C30006"/>
    <w:rsid w:val="00C301EC"/>
    <w:rsid w:val="00C30475"/>
    <w:rsid w:val="00C30A40"/>
    <w:rsid w:val="00C30E66"/>
    <w:rsid w:val="00C30F54"/>
    <w:rsid w:val="00C313CE"/>
    <w:rsid w:val="00C318B4"/>
    <w:rsid w:val="00C3214D"/>
    <w:rsid w:val="00C32A69"/>
    <w:rsid w:val="00C336CD"/>
    <w:rsid w:val="00C33C21"/>
    <w:rsid w:val="00C33DBE"/>
    <w:rsid w:val="00C344DE"/>
    <w:rsid w:val="00C3454F"/>
    <w:rsid w:val="00C352D4"/>
    <w:rsid w:val="00C35DC3"/>
    <w:rsid w:val="00C3617D"/>
    <w:rsid w:val="00C36740"/>
    <w:rsid w:val="00C3698A"/>
    <w:rsid w:val="00C37242"/>
    <w:rsid w:val="00C375B5"/>
    <w:rsid w:val="00C37D87"/>
    <w:rsid w:val="00C404C8"/>
    <w:rsid w:val="00C41095"/>
    <w:rsid w:val="00C4124C"/>
    <w:rsid w:val="00C41380"/>
    <w:rsid w:val="00C41517"/>
    <w:rsid w:val="00C41BB0"/>
    <w:rsid w:val="00C4346E"/>
    <w:rsid w:val="00C4399E"/>
    <w:rsid w:val="00C43B50"/>
    <w:rsid w:val="00C44151"/>
    <w:rsid w:val="00C441A5"/>
    <w:rsid w:val="00C44462"/>
    <w:rsid w:val="00C44E37"/>
    <w:rsid w:val="00C457D0"/>
    <w:rsid w:val="00C45BF7"/>
    <w:rsid w:val="00C461B6"/>
    <w:rsid w:val="00C4685B"/>
    <w:rsid w:val="00C46B88"/>
    <w:rsid w:val="00C474BF"/>
    <w:rsid w:val="00C4768C"/>
    <w:rsid w:val="00C4794C"/>
    <w:rsid w:val="00C479F6"/>
    <w:rsid w:val="00C47BF0"/>
    <w:rsid w:val="00C47D56"/>
    <w:rsid w:val="00C47DD9"/>
    <w:rsid w:val="00C50B23"/>
    <w:rsid w:val="00C51156"/>
    <w:rsid w:val="00C516FC"/>
    <w:rsid w:val="00C51E07"/>
    <w:rsid w:val="00C51F4C"/>
    <w:rsid w:val="00C5202E"/>
    <w:rsid w:val="00C52068"/>
    <w:rsid w:val="00C523DF"/>
    <w:rsid w:val="00C52454"/>
    <w:rsid w:val="00C52B34"/>
    <w:rsid w:val="00C52B79"/>
    <w:rsid w:val="00C53116"/>
    <w:rsid w:val="00C53210"/>
    <w:rsid w:val="00C534E6"/>
    <w:rsid w:val="00C53DB0"/>
    <w:rsid w:val="00C53E69"/>
    <w:rsid w:val="00C54374"/>
    <w:rsid w:val="00C543E6"/>
    <w:rsid w:val="00C55306"/>
    <w:rsid w:val="00C5692F"/>
    <w:rsid w:val="00C56AAF"/>
    <w:rsid w:val="00C57371"/>
    <w:rsid w:val="00C57B12"/>
    <w:rsid w:val="00C57FFB"/>
    <w:rsid w:val="00C60166"/>
    <w:rsid w:val="00C6019E"/>
    <w:rsid w:val="00C6060E"/>
    <w:rsid w:val="00C60BE4"/>
    <w:rsid w:val="00C6118D"/>
    <w:rsid w:val="00C6151C"/>
    <w:rsid w:val="00C61611"/>
    <w:rsid w:val="00C6309F"/>
    <w:rsid w:val="00C639C0"/>
    <w:rsid w:val="00C641F3"/>
    <w:rsid w:val="00C64E94"/>
    <w:rsid w:val="00C64F42"/>
    <w:rsid w:val="00C65AF2"/>
    <w:rsid w:val="00C65BA8"/>
    <w:rsid w:val="00C65D43"/>
    <w:rsid w:val="00C66959"/>
    <w:rsid w:val="00C669D5"/>
    <w:rsid w:val="00C66C1F"/>
    <w:rsid w:val="00C67CBE"/>
    <w:rsid w:val="00C67E79"/>
    <w:rsid w:val="00C67F0C"/>
    <w:rsid w:val="00C703D4"/>
    <w:rsid w:val="00C7088F"/>
    <w:rsid w:val="00C70E9D"/>
    <w:rsid w:val="00C71468"/>
    <w:rsid w:val="00C72028"/>
    <w:rsid w:val="00C724A7"/>
    <w:rsid w:val="00C725C1"/>
    <w:rsid w:val="00C72A38"/>
    <w:rsid w:val="00C72C46"/>
    <w:rsid w:val="00C72E9B"/>
    <w:rsid w:val="00C7337E"/>
    <w:rsid w:val="00C73380"/>
    <w:rsid w:val="00C73554"/>
    <w:rsid w:val="00C735CE"/>
    <w:rsid w:val="00C7396F"/>
    <w:rsid w:val="00C73B2E"/>
    <w:rsid w:val="00C7437D"/>
    <w:rsid w:val="00C74F34"/>
    <w:rsid w:val="00C75681"/>
    <w:rsid w:val="00C75B55"/>
    <w:rsid w:val="00C75F60"/>
    <w:rsid w:val="00C76FDF"/>
    <w:rsid w:val="00C776E9"/>
    <w:rsid w:val="00C80183"/>
    <w:rsid w:val="00C80474"/>
    <w:rsid w:val="00C80B04"/>
    <w:rsid w:val="00C810FE"/>
    <w:rsid w:val="00C8120D"/>
    <w:rsid w:val="00C813A7"/>
    <w:rsid w:val="00C815C7"/>
    <w:rsid w:val="00C815C8"/>
    <w:rsid w:val="00C81771"/>
    <w:rsid w:val="00C8185F"/>
    <w:rsid w:val="00C818E8"/>
    <w:rsid w:val="00C824CD"/>
    <w:rsid w:val="00C835A6"/>
    <w:rsid w:val="00C83764"/>
    <w:rsid w:val="00C83A0E"/>
    <w:rsid w:val="00C83B2D"/>
    <w:rsid w:val="00C83DBA"/>
    <w:rsid w:val="00C83FE0"/>
    <w:rsid w:val="00C84DD9"/>
    <w:rsid w:val="00C850CA"/>
    <w:rsid w:val="00C85E82"/>
    <w:rsid w:val="00C85F76"/>
    <w:rsid w:val="00C85FA5"/>
    <w:rsid w:val="00C8614D"/>
    <w:rsid w:val="00C87337"/>
    <w:rsid w:val="00C876D4"/>
    <w:rsid w:val="00C87A96"/>
    <w:rsid w:val="00C87B80"/>
    <w:rsid w:val="00C90064"/>
    <w:rsid w:val="00C9016D"/>
    <w:rsid w:val="00C90750"/>
    <w:rsid w:val="00C91007"/>
    <w:rsid w:val="00C91136"/>
    <w:rsid w:val="00C91305"/>
    <w:rsid w:val="00C91B2D"/>
    <w:rsid w:val="00C91F7C"/>
    <w:rsid w:val="00C92854"/>
    <w:rsid w:val="00C9342B"/>
    <w:rsid w:val="00C93A87"/>
    <w:rsid w:val="00C94D15"/>
    <w:rsid w:val="00C95C19"/>
    <w:rsid w:val="00CA106C"/>
    <w:rsid w:val="00CA10E3"/>
    <w:rsid w:val="00CA2681"/>
    <w:rsid w:val="00CA2B38"/>
    <w:rsid w:val="00CA30FD"/>
    <w:rsid w:val="00CA4384"/>
    <w:rsid w:val="00CA45EB"/>
    <w:rsid w:val="00CA4EE6"/>
    <w:rsid w:val="00CA4F00"/>
    <w:rsid w:val="00CA5994"/>
    <w:rsid w:val="00CA59E8"/>
    <w:rsid w:val="00CA6097"/>
    <w:rsid w:val="00CA6137"/>
    <w:rsid w:val="00CA6D42"/>
    <w:rsid w:val="00CA6F32"/>
    <w:rsid w:val="00CA71F3"/>
    <w:rsid w:val="00CA740A"/>
    <w:rsid w:val="00CA74DD"/>
    <w:rsid w:val="00CB015B"/>
    <w:rsid w:val="00CB04A6"/>
    <w:rsid w:val="00CB0F2E"/>
    <w:rsid w:val="00CB1E8C"/>
    <w:rsid w:val="00CB1F27"/>
    <w:rsid w:val="00CB24B5"/>
    <w:rsid w:val="00CB258C"/>
    <w:rsid w:val="00CB3292"/>
    <w:rsid w:val="00CB38F7"/>
    <w:rsid w:val="00CB4133"/>
    <w:rsid w:val="00CB4CB8"/>
    <w:rsid w:val="00CB5421"/>
    <w:rsid w:val="00CB567B"/>
    <w:rsid w:val="00CB59A6"/>
    <w:rsid w:val="00CB6334"/>
    <w:rsid w:val="00CB6A21"/>
    <w:rsid w:val="00CB6E1C"/>
    <w:rsid w:val="00CB6F12"/>
    <w:rsid w:val="00CB72C1"/>
    <w:rsid w:val="00CC0166"/>
    <w:rsid w:val="00CC05DA"/>
    <w:rsid w:val="00CC0F88"/>
    <w:rsid w:val="00CC1139"/>
    <w:rsid w:val="00CC2066"/>
    <w:rsid w:val="00CC2E07"/>
    <w:rsid w:val="00CC3149"/>
    <w:rsid w:val="00CC40CD"/>
    <w:rsid w:val="00CC42AF"/>
    <w:rsid w:val="00CC47D4"/>
    <w:rsid w:val="00CC4A68"/>
    <w:rsid w:val="00CC5389"/>
    <w:rsid w:val="00CC55DF"/>
    <w:rsid w:val="00CC57E7"/>
    <w:rsid w:val="00CC5C88"/>
    <w:rsid w:val="00CC6069"/>
    <w:rsid w:val="00CC631E"/>
    <w:rsid w:val="00CC647E"/>
    <w:rsid w:val="00CC6988"/>
    <w:rsid w:val="00CC72E1"/>
    <w:rsid w:val="00CC73DA"/>
    <w:rsid w:val="00CC766F"/>
    <w:rsid w:val="00CD104D"/>
    <w:rsid w:val="00CD109C"/>
    <w:rsid w:val="00CD1820"/>
    <w:rsid w:val="00CD1B4A"/>
    <w:rsid w:val="00CD2A84"/>
    <w:rsid w:val="00CD2CDC"/>
    <w:rsid w:val="00CD30F1"/>
    <w:rsid w:val="00CD3125"/>
    <w:rsid w:val="00CD481A"/>
    <w:rsid w:val="00CD602C"/>
    <w:rsid w:val="00CD6050"/>
    <w:rsid w:val="00CD6F67"/>
    <w:rsid w:val="00CD7040"/>
    <w:rsid w:val="00CD727F"/>
    <w:rsid w:val="00CD7930"/>
    <w:rsid w:val="00CD79F8"/>
    <w:rsid w:val="00CE00CF"/>
    <w:rsid w:val="00CE04F5"/>
    <w:rsid w:val="00CE0C11"/>
    <w:rsid w:val="00CE1AE1"/>
    <w:rsid w:val="00CE1ED2"/>
    <w:rsid w:val="00CE1EDD"/>
    <w:rsid w:val="00CE1EE4"/>
    <w:rsid w:val="00CE24E1"/>
    <w:rsid w:val="00CE2A66"/>
    <w:rsid w:val="00CE3564"/>
    <w:rsid w:val="00CE38E9"/>
    <w:rsid w:val="00CE426E"/>
    <w:rsid w:val="00CE4C23"/>
    <w:rsid w:val="00CE503A"/>
    <w:rsid w:val="00CE5926"/>
    <w:rsid w:val="00CE5A08"/>
    <w:rsid w:val="00CE5AF9"/>
    <w:rsid w:val="00CE63F4"/>
    <w:rsid w:val="00CE6C53"/>
    <w:rsid w:val="00CE7771"/>
    <w:rsid w:val="00CE7B97"/>
    <w:rsid w:val="00CE7BE2"/>
    <w:rsid w:val="00CE7E94"/>
    <w:rsid w:val="00CF0CE1"/>
    <w:rsid w:val="00CF1254"/>
    <w:rsid w:val="00CF19A0"/>
    <w:rsid w:val="00CF2E43"/>
    <w:rsid w:val="00CF3AC8"/>
    <w:rsid w:val="00CF4C36"/>
    <w:rsid w:val="00CF5E7C"/>
    <w:rsid w:val="00CF6E05"/>
    <w:rsid w:val="00CF7100"/>
    <w:rsid w:val="00CF795A"/>
    <w:rsid w:val="00D001E0"/>
    <w:rsid w:val="00D009A2"/>
    <w:rsid w:val="00D00E1C"/>
    <w:rsid w:val="00D00E93"/>
    <w:rsid w:val="00D00F7A"/>
    <w:rsid w:val="00D01531"/>
    <w:rsid w:val="00D018D3"/>
    <w:rsid w:val="00D0195B"/>
    <w:rsid w:val="00D01E38"/>
    <w:rsid w:val="00D0200E"/>
    <w:rsid w:val="00D0211B"/>
    <w:rsid w:val="00D022D5"/>
    <w:rsid w:val="00D02347"/>
    <w:rsid w:val="00D02B76"/>
    <w:rsid w:val="00D033D6"/>
    <w:rsid w:val="00D0395F"/>
    <w:rsid w:val="00D04BB3"/>
    <w:rsid w:val="00D052B3"/>
    <w:rsid w:val="00D0599B"/>
    <w:rsid w:val="00D05D11"/>
    <w:rsid w:val="00D06007"/>
    <w:rsid w:val="00D06108"/>
    <w:rsid w:val="00D06223"/>
    <w:rsid w:val="00D0657E"/>
    <w:rsid w:val="00D0669F"/>
    <w:rsid w:val="00D06C08"/>
    <w:rsid w:val="00D0718E"/>
    <w:rsid w:val="00D0742A"/>
    <w:rsid w:val="00D0747A"/>
    <w:rsid w:val="00D077F2"/>
    <w:rsid w:val="00D07B57"/>
    <w:rsid w:val="00D108D2"/>
    <w:rsid w:val="00D109E7"/>
    <w:rsid w:val="00D117C9"/>
    <w:rsid w:val="00D12183"/>
    <w:rsid w:val="00D12725"/>
    <w:rsid w:val="00D12B58"/>
    <w:rsid w:val="00D13788"/>
    <w:rsid w:val="00D13C69"/>
    <w:rsid w:val="00D13F34"/>
    <w:rsid w:val="00D1455D"/>
    <w:rsid w:val="00D146E6"/>
    <w:rsid w:val="00D14B1B"/>
    <w:rsid w:val="00D1512C"/>
    <w:rsid w:val="00D1652F"/>
    <w:rsid w:val="00D1660A"/>
    <w:rsid w:val="00D16905"/>
    <w:rsid w:val="00D171CB"/>
    <w:rsid w:val="00D17FFE"/>
    <w:rsid w:val="00D2074B"/>
    <w:rsid w:val="00D20E38"/>
    <w:rsid w:val="00D212E2"/>
    <w:rsid w:val="00D2138A"/>
    <w:rsid w:val="00D21A13"/>
    <w:rsid w:val="00D21B0E"/>
    <w:rsid w:val="00D21B1F"/>
    <w:rsid w:val="00D21F67"/>
    <w:rsid w:val="00D22376"/>
    <w:rsid w:val="00D223FB"/>
    <w:rsid w:val="00D224D2"/>
    <w:rsid w:val="00D22561"/>
    <w:rsid w:val="00D230F9"/>
    <w:rsid w:val="00D232DF"/>
    <w:rsid w:val="00D2331A"/>
    <w:rsid w:val="00D23362"/>
    <w:rsid w:val="00D2337B"/>
    <w:rsid w:val="00D23634"/>
    <w:rsid w:val="00D23AE3"/>
    <w:rsid w:val="00D23B9B"/>
    <w:rsid w:val="00D25399"/>
    <w:rsid w:val="00D25494"/>
    <w:rsid w:val="00D25A73"/>
    <w:rsid w:val="00D25C58"/>
    <w:rsid w:val="00D25F53"/>
    <w:rsid w:val="00D267CE"/>
    <w:rsid w:val="00D270A8"/>
    <w:rsid w:val="00D271E0"/>
    <w:rsid w:val="00D2725F"/>
    <w:rsid w:val="00D27771"/>
    <w:rsid w:val="00D30270"/>
    <w:rsid w:val="00D32671"/>
    <w:rsid w:val="00D3282D"/>
    <w:rsid w:val="00D32918"/>
    <w:rsid w:val="00D339CE"/>
    <w:rsid w:val="00D343E6"/>
    <w:rsid w:val="00D344BD"/>
    <w:rsid w:val="00D34C7A"/>
    <w:rsid w:val="00D35520"/>
    <w:rsid w:val="00D3560C"/>
    <w:rsid w:val="00D3583C"/>
    <w:rsid w:val="00D358CE"/>
    <w:rsid w:val="00D36140"/>
    <w:rsid w:val="00D36865"/>
    <w:rsid w:val="00D3754C"/>
    <w:rsid w:val="00D37C0B"/>
    <w:rsid w:val="00D37D06"/>
    <w:rsid w:val="00D40194"/>
    <w:rsid w:val="00D4124B"/>
    <w:rsid w:val="00D41F35"/>
    <w:rsid w:val="00D4227E"/>
    <w:rsid w:val="00D422BB"/>
    <w:rsid w:val="00D42310"/>
    <w:rsid w:val="00D42739"/>
    <w:rsid w:val="00D4313B"/>
    <w:rsid w:val="00D43707"/>
    <w:rsid w:val="00D43A8E"/>
    <w:rsid w:val="00D45D57"/>
    <w:rsid w:val="00D46060"/>
    <w:rsid w:val="00D463FD"/>
    <w:rsid w:val="00D46849"/>
    <w:rsid w:val="00D476E4"/>
    <w:rsid w:val="00D47A6F"/>
    <w:rsid w:val="00D47BCC"/>
    <w:rsid w:val="00D50077"/>
    <w:rsid w:val="00D5072B"/>
    <w:rsid w:val="00D508C0"/>
    <w:rsid w:val="00D50EBD"/>
    <w:rsid w:val="00D50EFC"/>
    <w:rsid w:val="00D5160D"/>
    <w:rsid w:val="00D53289"/>
    <w:rsid w:val="00D53316"/>
    <w:rsid w:val="00D5498E"/>
    <w:rsid w:val="00D55196"/>
    <w:rsid w:val="00D56656"/>
    <w:rsid w:val="00D566E4"/>
    <w:rsid w:val="00D56B64"/>
    <w:rsid w:val="00D56F8B"/>
    <w:rsid w:val="00D570C0"/>
    <w:rsid w:val="00D57303"/>
    <w:rsid w:val="00D57A89"/>
    <w:rsid w:val="00D604B6"/>
    <w:rsid w:val="00D60864"/>
    <w:rsid w:val="00D60AA1"/>
    <w:rsid w:val="00D61206"/>
    <w:rsid w:val="00D6138F"/>
    <w:rsid w:val="00D625BF"/>
    <w:rsid w:val="00D62E74"/>
    <w:rsid w:val="00D63F2A"/>
    <w:rsid w:val="00D64411"/>
    <w:rsid w:val="00D646C6"/>
    <w:rsid w:val="00D64716"/>
    <w:rsid w:val="00D64807"/>
    <w:rsid w:val="00D64D60"/>
    <w:rsid w:val="00D65383"/>
    <w:rsid w:val="00D659E0"/>
    <w:rsid w:val="00D6626B"/>
    <w:rsid w:val="00D672D0"/>
    <w:rsid w:val="00D673DB"/>
    <w:rsid w:val="00D679F7"/>
    <w:rsid w:val="00D70A8F"/>
    <w:rsid w:val="00D7138D"/>
    <w:rsid w:val="00D713EE"/>
    <w:rsid w:val="00D72115"/>
    <w:rsid w:val="00D722D0"/>
    <w:rsid w:val="00D728BB"/>
    <w:rsid w:val="00D73363"/>
    <w:rsid w:val="00D73CF4"/>
    <w:rsid w:val="00D74488"/>
    <w:rsid w:val="00D74C45"/>
    <w:rsid w:val="00D74C95"/>
    <w:rsid w:val="00D756B3"/>
    <w:rsid w:val="00D75A70"/>
    <w:rsid w:val="00D75AD6"/>
    <w:rsid w:val="00D75B59"/>
    <w:rsid w:val="00D76381"/>
    <w:rsid w:val="00D768B3"/>
    <w:rsid w:val="00D77B5E"/>
    <w:rsid w:val="00D77C10"/>
    <w:rsid w:val="00D803E3"/>
    <w:rsid w:val="00D80ED6"/>
    <w:rsid w:val="00D80F85"/>
    <w:rsid w:val="00D81115"/>
    <w:rsid w:val="00D813A9"/>
    <w:rsid w:val="00D818EE"/>
    <w:rsid w:val="00D81A3C"/>
    <w:rsid w:val="00D81C7B"/>
    <w:rsid w:val="00D81CC9"/>
    <w:rsid w:val="00D82AC0"/>
    <w:rsid w:val="00D83EB4"/>
    <w:rsid w:val="00D84043"/>
    <w:rsid w:val="00D841E9"/>
    <w:rsid w:val="00D84CFB"/>
    <w:rsid w:val="00D84E5C"/>
    <w:rsid w:val="00D851F9"/>
    <w:rsid w:val="00D853B1"/>
    <w:rsid w:val="00D85BE6"/>
    <w:rsid w:val="00D87174"/>
    <w:rsid w:val="00D87BB6"/>
    <w:rsid w:val="00D90DBB"/>
    <w:rsid w:val="00D90E76"/>
    <w:rsid w:val="00D927AB"/>
    <w:rsid w:val="00D92FA2"/>
    <w:rsid w:val="00D93101"/>
    <w:rsid w:val="00D93301"/>
    <w:rsid w:val="00D93DB1"/>
    <w:rsid w:val="00D944D5"/>
    <w:rsid w:val="00D95285"/>
    <w:rsid w:val="00D95300"/>
    <w:rsid w:val="00D95426"/>
    <w:rsid w:val="00D95491"/>
    <w:rsid w:val="00D954F2"/>
    <w:rsid w:val="00D9566B"/>
    <w:rsid w:val="00D95E4E"/>
    <w:rsid w:val="00D96802"/>
    <w:rsid w:val="00D96E48"/>
    <w:rsid w:val="00D96F48"/>
    <w:rsid w:val="00D97402"/>
    <w:rsid w:val="00D974B3"/>
    <w:rsid w:val="00D97643"/>
    <w:rsid w:val="00D97A31"/>
    <w:rsid w:val="00D97AFF"/>
    <w:rsid w:val="00DA01E8"/>
    <w:rsid w:val="00DA02D1"/>
    <w:rsid w:val="00DA0725"/>
    <w:rsid w:val="00DA0B98"/>
    <w:rsid w:val="00DA0E87"/>
    <w:rsid w:val="00DA1BA1"/>
    <w:rsid w:val="00DA1F84"/>
    <w:rsid w:val="00DA3371"/>
    <w:rsid w:val="00DA4614"/>
    <w:rsid w:val="00DA4778"/>
    <w:rsid w:val="00DA528E"/>
    <w:rsid w:val="00DA5362"/>
    <w:rsid w:val="00DA60DF"/>
    <w:rsid w:val="00DA62B2"/>
    <w:rsid w:val="00DA637F"/>
    <w:rsid w:val="00DA652B"/>
    <w:rsid w:val="00DA6621"/>
    <w:rsid w:val="00DA6F30"/>
    <w:rsid w:val="00DA726C"/>
    <w:rsid w:val="00DA7715"/>
    <w:rsid w:val="00DA7C3A"/>
    <w:rsid w:val="00DA7DCD"/>
    <w:rsid w:val="00DA7F27"/>
    <w:rsid w:val="00DB023A"/>
    <w:rsid w:val="00DB0B67"/>
    <w:rsid w:val="00DB0C71"/>
    <w:rsid w:val="00DB0DCD"/>
    <w:rsid w:val="00DB1166"/>
    <w:rsid w:val="00DB1D65"/>
    <w:rsid w:val="00DB2220"/>
    <w:rsid w:val="00DB3710"/>
    <w:rsid w:val="00DB3FB9"/>
    <w:rsid w:val="00DB41C5"/>
    <w:rsid w:val="00DB41F5"/>
    <w:rsid w:val="00DB4727"/>
    <w:rsid w:val="00DB4837"/>
    <w:rsid w:val="00DB4967"/>
    <w:rsid w:val="00DB49E9"/>
    <w:rsid w:val="00DB4AA9"/>
    <w:rsid w:val="00DB4B5B"/>
    <w:rsid w:val="00DB51E9"/>
    <w:rsid w:val="00DB5258"/>
    <w:rsid w:val="00DB5BA6"/>
    <w:rsid w:val="00DB5D4C"/>
    <w:rsid w:val="00DB6067"/>
    <w:rsid w:val="00DB62E2"/>
    <w:rsid w:val="00DB7DD7"/>
    <w:rsid w:val="00DC0DBB"/>
    <w:rsid w:val="00DC0DFF"/>
    <w:rsid w:val="00DC100A"/>
    <w:rsid w:val="00DC115F"/>
    <w:rsid w:val="00DC2087"/>
    <w:rsid w:val="00DC24A7"/>
    <w:rsid w:val="00DC2BB3"/>
    <w:rsid w:val="00DC33A7"/>
    <w:rsid w:val="00DC3539"/>
    <w:rsid w:val="00DC3C57"/>
    <w:rsid w:val="00DC3DEA"/>
    <w:rsid w:val="00DC40FB"/>
    <w:rsid w:val="00DC412E"/>
    <w:rsid w:val="00DC4282"/>
    <w:rsid w:val="00DC4873"/>
    <w:rsid w:val="00DC49EA"/>
    <w:rsid w:val="00DC4ABB"/>
    <w:rsid w:val="00DC4C1A"/>
    <w:rsid w:val="00DC4E01"/>
    <w:rsid w:val="00DC5522"/>
    <w:rsid w:val="00DC5C50"/>
    <w:rsid w:val="00DC5D95"/>
    <w:rsid w:val="00DC5FBD"/>
    <w:rsid w:val="00DC64EC"/>
    <w:rsid w:val="00DC665B"/>
    <w:rsid w:val="00DC705A"/>
    <w:rsid w:val="00DC734B"/>
    <w:rsid w:val="00DC7886"/>
    <w:rsid w:val="00DC7914"/>
    <w:rsid w:val="00DC7ABB"/>
    <w:rsid w:val="00DC7D16"/>
    <w:rsid w:val="00DC7ECA"/>
    <w:rsid w:val="00DD0502"/>
    <w:rsid w:val="00DD05B3"/>
    <w:rsid w:val="00DD05EA"/>
    <w:rsid w:val="00DD0E98"/>
    <w:rsid w:val="00DD1954"/>
    <w:rsid w:val="00DD339E"/>
    <w:rsid w:val="00DD354F"/>
    <w:rsid w:val="00DD3B47"/>
    <w:rsid w:val="00DD41FB"/>
    <w:rsid w:val="00DD5A11"/>
    <w:rsid w:val="00DD621F"/>
    <w:rsid w:val="00DD6434"/>
    <w:rsid w:val="00DD77FB"/>
    <w:rsid w:val="00DD7803"/>
    <w:rsid w:val="00DD7BBC"/>
    <w:rsid w:val="00DD7E7B"/>
    <w:rsid w:val="00DE0616"/>
    <w:rsid w:val="00DE0B6B"/>
    <w:rsid w:val="00DE1C52"/>
    <w:rsid w:val="00DE2396"/>
    <w:rsid w:val="00DE2BE6"/>
    <w:rsid w:val="00DE31EB"/>
    <w:rsid w:val="00DE356F"/>
    <w:rsid w:val="00DE3CF1"/>
    <w:rsid w:val="00DE421F"/>
    <w:rsid w:val="00DE52D5"/>
    <w:rsid w:val="00DE5783"/>
    <w:rsid w:val="00DE5A91"/>
    <w:rsid w:val="00DE616D"/>
    <w:rsid w:val="00DE6955"/>
    <w:rsid w:val="00DE72C0"/>
    <w:rsid w:val="00DE7C04"/>
    <w:rsid w:val="00DE7D42"/>
    <w:rsid w:val="00DE7D72"/>
    <w:rsid w:val="00DF07C6"/>
    <w:rsid w:val="00DF11C2"/>
    <w:rsid w:val="00DF1265"/>
    <w:rsid w:val="00DF1358"/>
    <w:rsid w:val="00DF24F6"/>
    <w:rsid w:val="00DF25E1"/>
    <w:rsid w:val="00DF26AB"/>
    <w:rsid w:val="00DF2DF4"/>
    <w:rsid w:val="00DF31F1"/>
    <w:rsid w:val="00DF39FF"/>
    <w:rsid w:val="00DF3B6F"/>
    <w:rsid w:val="00DF5C7A"/>
    <w:rsid w:val="00DF5E46"/>
    <w:rsid w:val="00DF5F79"/>
    <w:rsid w:val="00DF659C"/>
    <w:rsid w:val="00DF696D"/>
    <w:rsid w:val="00DF6F54"/>
    <w:rsid w:val="00DF7517"/>
    <w:rsid w:val="00DF7A59"/>
    <w:rsid w:val="00E00187"/>
    <w:rsid w:val="00E003F4"/>
    <w:rsid w:val="00E01F0D"/>
    <w:rsid w:val="00E022B3"/>
    <w:rsid w:val="00E02674"/>
    <w:rsid w:val="00E02D15"/>
    <w:rsid w:val="00E0384C"/>
    <w:rsid w:val="00E03A91"/>
    <w:rsid w:val="00E03C94"/>
    <w:rsid w:val="00E04137"/>
    <w:rsid w:val="00E04175"/>
    <w:rsid w:val="00E04BA3"/>
    <w:rsid w:val="00E05356"/>
    <w:rsid w:val="00E064DC"/>
    <w:rsid w:val="00E06C3C"/>
    <w:rsid w:val="00E06DC2"/>
    <w:rsid w:val="00E0765D"/>
    <w:rsid w:val="00E0779C"/>
    <w:rsid w:val="00E077BC"/>
    <w:rsid w:val="00E0782E"/>
    <w:rsid w:val="00E07AB4"/>
    <w:rsid w:val="00E107C8"/>
    <w:rsid w:val="00E11008"/>
    <w:rsid w:val="00E1114A"/>
    <w:rsid w:val="00E1125E"/>
    <w:rsid w:val="00E114B7"/>
    <w:rsid w:val="00E119B0"/>
    <w:rsid w:val="00E119CA"/>
    <w:rsid w:val="00E11BDE"/>
    <w:rsid w:val="00E1294B"/>
    <w:rsid w:val="00E133A9"/>
    <w:rsid w:val="00E133EC"/>
    <w:rsid w:val="00E133EF"/>
    <w:rsid w:val="00E142CE"/>
    <w:rsid w:val="00E14341"/>
    <w:rsid w:val="00E14531"/>
    <w:rsid w:val="00E14AF4"/>
    <w:rsid w:val="00E15403"/>
    <w:rsid w:val="00E15459"/>
    <w:rsid w:val="00E16220"/>
    <w:rsid w:val="00E168C6"/>
    <w:rsid w:val="00E16E28"/>
    <w:rsid w:val="00E173DB"/>
    <w:rsid w:val="00E17EC6"/>
    <w:rsid w:val="00E20056"/>
    <w:rsid w:val="00E204F6"/>
    <w:rsid w:val="00E21138"/>
    <w:rsid w:val="00E2246C"/>
    <w:rsid w:val="00E2266A"/>
    <w:rsid w:val="00E228FE"/>
    <w:rsid w:val="00E22BD6"/>
    <w:rsid w:val="00E2335E"/>
    <w:rsid w:val="00E24B18"/>
    <w:rsid w:val="00E24BB8"/>
    <w:rsid w:val="00E24EBD"/>
    <w:rsid w:val="00E2580C"/>
    <w:rsid w:val="00E25AE7"/>
    <w:rsid w:val="00E25F85"/>
    <w:rsid w:val="00E2682D"/>
    <w:rsid w:val="00E26E13"/>
    <w:rsid w:val="00E26FDC"/>
    <w:rsid w:val="00E27281"/>
    <w:rsid w:val="00E2748D"/>
    <w:rsid w:val="00E276D2"/>
    <w:rsid w:val="00E3000D"/>
    <w:rsid w:val="00E3074B"/>
    <w:rsid w:val="00E30F8F"/>
    <w:rsid w:val="00E31E1F"/>
    <w:rsid w:val="00E32D53"/>
    <w:rsid w:val="00E3320C"/>
    <w:rsid w:val="00E337C5"/>
    <w:rsid w:val="00E33E96"/>
    <w:rsid w:val="00E34702"/>
    <w:rsid w:val="00E34E85"/>
    <w:rsid w:val="00E35513"/>
    <w:rsid w:val="00E35568"/>
    <w:rsid w:val="00E35933"/>
    <w:rsid w:val="00E365BC"/>
    <w:rsid w:val="00E367AD"/>
    <w:rsid w:val="00E37311"/>
    <w:rsid w:val="00E37BAD"/>
    <w:rsid w:val="00E43646"/>
    <w:rsid w:val="00E436BA"/>
    <w:rsid w:val="00E438A3"/>
    <w:rsid w:val="00E43905"/>
    <w:rsid w:val="00E43A80"/>
    <w:rsid w:val="00E4459D"/>
    <w:rsid w:val="00E44E3C"/>
    <w:rsid w:val="00E4506D"/>
    <w:rsid w:val="00E45131"/>
    <w:rsid w:val="00E4594D"/>
    <w:rsid w:val="00E459FD"/>
    <w:rsid w:val="00E4611C"/>
    <w:rsid w:val="00E4631D"/>
    <w:rsid w:val="00E4635E"/>
    <w:rsid w:val="00E46E5F"/>
    <w:rsid w:val="00E4710E"/>
    <w:rsid w:val="00E47C7D"/>
    <w:rsid w:val="00E47E62"/>
    <w:rsid w:val="00E47F9C"/>
    <w:rsid w:val="00E50A4D"/>
    <w:rsid w:val="00E50A60"/>
    <w:rsid w:val="00E50B5C"/>
    <w:rsid w:val="00E50B7F"/>
    <w:rsid w:val="00E50DB0"/>
    <w:rsid w:val="00E51071"/>
    <w:rsid w:val="00E517FF"/>
    <w:rsid w:val="00E5204A"/>
    <w:rsid w:val="00E52068"/>
    <w:rsid w:val="00E525B7"/>
    <w:rsid w:val="00E52781"/>
    <w:rsid w:val="00E52BC8"/>
    <w:rsid w:val="00E52E76"/>
    <w:rsid w:val="00E53700"/>
    <w:rsid w:val="00E53D1B"/>
    <w:rsid w:val="00E540AD"/>
    <w:rsid w:val="00E54DD6"/>
    <w:rsid w:val="00E553A5"/>
    <w:rsid w:val="00E56202"/>
    <w:rsid w:val="00E566D1"/>
    <w:rsid w:val="00E57639"/>
    <w:rsid w:val="00E5783F"/>
    <w:rsid w:val="00E60960"/>
    <w:rsid w:val="00E60CE4"/>
    <w:rsid w:val="00E620F7"/>
    <w:rsid w:val="00E62311"/>
    <w:rsid w:val="00E63027"/>
    <w:rsid w:val="00E64225"/>
    <w:rsid w:val="00E64A1F"/>
    <w:rsid w:val="00E64A38"/>
    <w:rsid w:val="00E6524C"/>
    <w:rsid w:val="00E66ADE"/>
    <w:rsid w:val="00E66D8D"/>
    <w:rsid w:val="00E66ED3"/>
    <w:rsid w:val="00E67131"/>
    <w:rsid w:val="00E70032"/>
    <w:rsid w:val="00E704C5"/>
    <w:rsid w:val="00E70C02"/>
    <w:rsid w:val="00E70D23"/>
    <w:rsid w:val="00E71647"/>
    <w:rsid w:val="00E71C73"/>
    <w:rsid w:val="00E727BB"/>
    <w:rsid w:val="00E7314C"/>
    <w:rsid w:val="00E73FDE"/>
    <w:rsid w:val="00E745ED"/>
    <w:rsid w:val="00E7501B"/>
    <w:rsid w:val="00E752F7"/>
    <w:rsid w:val="00E758DE"/>
    <w:rsid w:val="00E75C98"/>
    <w:rsid w:val="00E7712F"/>
    <w:rsid w:val="00E7714D"/>
    <w:rsid w:val="00E80066"/>
    <w:rsid w:val="00E80A12"/>
    <w:rsid w:val="00E8113D"/>
    <w:rsid w:val="00E8141C"/>
    <w:rsid w:val="00E8183F"/>
    <w:rsid w:val="00E82305"/>
    <w:rsid w:val="00E824D8"/>
    <w:rsid w:val="00E82871"/>
    <w:rsid w:val="00E83513"/>
    <w:rsid w:val="00E83C38"/>
    <w:rsid w:val="00E8588B"/>
    <w:rsid w:val="00E85A36"/>
    <w:rsid w:val="00E86541"/>
    <w:rsid w:val="00E86A3F"/>
    <w:rsid w:val="00E87AAB"/>
    <w:rsid w:val="00E902C0"/>
    <w:rsid w:val="00E90651"/>
    <w:rsid w:val="00E90955"/>
    <w:rsid w:val="00E91336"/>
    <w:rsid w:val="00E91FC5"/>
    <w:rsid w:val="00E9225B"/>
    <w:rsid w:val="00E926EC"/>
    <w:rsid w:val="00E92A5A"/>
    <w:rsid w:val="00E9336A"/>
    <w:rsid w:val="00E938F8"/>
    <w:rsid w:val="00E93B2F"/>
    <w:rsid w:val="00E93D20"/>
    <w:rsid w:val="00E94429"/>
    <w:rsid w:val="00E954EB"/>
    <w:rsid w:val="00E955A9"/>
    <w:rsid w:val="00E95B9C"/>
    <w:rsid w:val="00E968C1"/>
    <w:rsid w:val="00E96913"/>
    <w:rsid w:val="00E96A41"/>
    <w:rsid w:val="00E971C6"/>
    <w:rsid w:val="00E97CE4"/>
    <w:rsid w:val="00E97EAD"/>
    <w:rsid w:val="00EA028F"/>
    <w:rsid w:val="00EA0D91"/>
    <w:rsid w:val="00EA142E"/>
    <w:rsid w:val="00EA1483"/>
    <w:rsid w:val="00EA19DA"/>
    <w:rsid w:val="00EA3B80"/>
    <w:rsid w:val="00EA3F5A"/>
    <w:rsid w:val="00EA4215"/>
    <w:rsid w:val="00EA4361"/>
    <w:rsid w:val="00EA4978"/>
    <w:rsid w:val="00EA4D8D"/>
    <w:rsid w:val="00EA5E00"/>
    <w:rsid w:val="00EA5F8B"/>
    <w:rsid w:val="00EA758F"/>
    <w:rsid w:val="00EA766F"/>
    <w:rsid w:val="00EA7900"/>
    <w:rsid w:val="00EB0183"/>
    <w:rsid w:val="00EB0D31"/>
    <w:rsid w:val="00EB1023"/>
    <w:rsid w:val="00EB112D"/>
    <w:rsid w:val="00EB1A35"/>
    <w:rsid w:val="00EB1FD1"/>
    <w:rsid w:val="00EB2029"/>
    <w:rsid w:val="00EB304C"/>
    <w:rsid w:val="00EB3938"/>
    <w:rsid w:val="00EB394E"/>
    <w:rsid w:val="00EB39C9"/>
    <w:rsid w:val="00EB3A52"/>
    <w:rsid w:val="00EB409A"/>
    <w:rsid w:val="00EB4556"/>
    <w:rsid w:val="00EB4A59"/>
    <w:rsid w:val="00EB50EA"/>
    <w:rsid w:val="00EB562D"/>
    <w:rsid w:val="00EB5744"/>
    <w:rsid w:val="00EB5761"/>
    <w:rsid w:val="00EB593F"/>
    <w:rsid w:val="00EB59D7"/>
    <w:rsid w:val="00EB68AC"/>
    <w:rsid w:val="00EB7F70"/>
    <w:rsid w:val="00EC0106"/>
    <w:rsid w:val="00EC0A88"/>
    <w:rsid w:val="00EC254F"/>
    <w:rsid w:val="00EC2CBC"/>
    <w:rsid w:val="00EC3227"/>
    <w:rsid w:val="00EC395F"/>
    <w:rsid w:val="00EC3A3B"/>
    <w:rsid w:val="00EC44A1"/>
    <w:rsid w:val="00EC49FF"/>
    <w:rsid w:val="00EC4FBC"/>
    <w:rsid w:val="00EC528B"/>
    <w:rsid w:val="00EC52F4"/>
    <w:rsid w:val="00EC570F"/>
    <w:rsid w:val="00EC5AE0"/>
    <w:rsid w:val="00EC5D6C"/>
    <w:rsid w:val="00EC64D7"/>
    <w:rsid w:val="00ED0CCA"/>
    <w:rsid w:val="00ED10AC"/>
    <w:rsid w:val="00ED1852"/>
    <w:rsid w:val="00ED1B1C"/>
    <w:rsid w:val="00ED1CF5"/>
    <w:rsid w:val="00ED1D57"/>
    <w:rsid w:val="00ED20AD"/>
    <w:rsid w:val="00ED2CE9"/>
    <w:rsid w:val="00ED3240"/>
    <w:rsid w:val="00ED40AA"/>
    <w:rsid w:val="00ED41D4"/>
    <w:rsid w:val="00ED4270"/>
    <w:rsid w:val="00ED4B4C"/>
    <w:rsid w:val="00ED51C9"/>
    <w:rsid w:val="00ED5C79"/>
    <w:rsid w:val="00ED5CD2"/>
    <w:rsid w:val="00ED6116"/>
    <w:rsid w:val="00ED61BE"/>
    <w:rsid w:val="00ED6BA8"/>
    <w:rsid w:val="00ED6C42"/>
    <w:rsid w:val="00ED7708"/>
    <w:rsid w:val="00ED7725"/>
    <w:rsid w:val="00ED77DD"/>
    <w:rsid w:val="00ED7A71"/>
    <w:rsid w:val="00ED7BC4"/>
    <w:rsid w:val="00EE110E"/>
    <w:rsid w:val="00EE1FE4"/>
    <w:rsid w:val="00EE21E2"/>
    <w:rsid w:val="00EE3747"/>
    <w:rsid w:val="00EE48CE"/>
    <w:rsid w:val="00EE4DBC"/>
    <w:rsid w:val="00EE56B6"/>
    <w:rsid w:val="00EE5C33"/>
    <w:rsid w:val="00EE5E18"/>
    <w:rsid w:val="00EE642E"/>
    <w:rsid w:val="00EE6750"/>
    <w:rsid w:val="00EE68D1"/>
    <w:rsid w:val="00EE7110"/>
    <w:rsid w:val="00EE73F6"/>
    <w:rsid w:val="00EF0FF5"/>
    <w:rsid w:val="00EF1AE1"/>
    <w:rsid w:val="00EF1C91"/>
    <w:rsid w:val="00EF1EAA"/>
    <w:rsid w:val="00EF25CB"/>
    <w:rsid w:val="00EF3074"/>
    <w:rsid w:val="00EF3D4A"/>
    <w:rsid w:val="00EF3D9D"/>
    <w:rsid w:val="00EF41F7"/>
    <w:rsid w:val="00EF4F14"/>
    <w:rsid w:val="00EF53F0"/>
    <w:rsid w:val="00EF5FCD"/>
    <w:rsid w:val="00EF62A7"/>
    <w:rsid w:val="00EF678A"/>
    <w:rsid w:val="00EF67AC"/>
    <w:rsid w:val="00EF6863"/>
    <w:rsid w:val="00EF6C5C"/>
    <w:rsid w:val="00EF6E57"/>
    <w:rsid w:val="00EF7529"/>
    <w:rsid w:val="00EF75C6"/>
    <w:rsid w:val="00EF7D7D"/>
    <w:rsid w:val="00F00D93"/>
    <w:rsid w:val="00F01497"/>
    <w:rsid w:val="00F01DFC"/>
    <w:rsid w:val="00F02954"/>
    <w:rsid w:val="00F02A52"/>
    <w:rsid w:val="00F02B05"/>
    <w:rsid w:val="00F043CE"/>
    <w:rsid w:val="00F047E5"/>
    <w:rsid w:val="00F049B7"/>
    <w:rsid w:val="00F04B03"/>
    <w:rsid w:val="00F04BED"/>
    <w:rsid w:val="00F04EA9"/>
    <w:rsid w:val="00F05341"/>
    <w:rsid w:val="00F053A7"/>
    <w:rsid w:val="00F0589D"/>
    <w:rsid w:val="00F05C5C"/>
    <w:rsid w:val="00F068EE"/>
    <w:rsid w:val="00F069E8"/>
    <w:rsid w:val="00F06F25"/>
    <w:rsid w:val="00F06FAE"/>
    <w:rsid w:val="00F07276"/>
    <w:rsid w:val="00F079EB"/>
    <w:rsid w:val="00F10152"/>
    <w:rsid w:val="00F10449"/>
    <w:rsid w:val="00F10895"/>
    <w:rsid w:val="00F11B5B"/>
    <w:rsid w:val="00F12915"/>
    <w:rsid w:val="00F12922"/>
    <w:rsid w:val="00F137B2"/>
    <w:rsid w:val="00F1392F"/>
    <w:rsid w:val="00F13C30"/>
    <w:rsid w:val="00F13DD0"/>
    <w:rsid w:val="00F13ED9"/>
    <w:rsid w:val="00F147EA"/>
    <w:rsid w:val="00F153B4"/>
    <w:rsid w:val="00F16F2D"/>
    <w:rsid w:val="00F1744F"/>
    <w:rsid w:val="00F17632"/>
    <w:rsid w:val="00F17A94"/>
    <w:rsid w:val="00F17F60"/>
    <w:rsid w:val="00F20708"/>
    <w:rsid w:val="00F20980"/>
    <w:rsid w:val="00F20E6F"/>
    <w:rsid w:val="00F20F9C"/>
    <w:rsid w:val="00F23046"/>
    <w:rsid w:val="00F256CD"/>
    <w:rsid w:val="00F256E7"/>
    <w:rsid w:val="00F25EC2"/>
    <w:rsid w:val="00F2650B"/>
    <w:rsid w:val="00F2657C"/>
    <w:rsid w:val="00F26900"/>
    <w:rsid w:val="00F26ACD"/>
    <w:rsid w:val="00F26FC7"/>
    <w:rsid w:val="00F271FB"/>
    <w:rsid w:val="00F3086F"/>
    <w:rsid w:val="00F30884"/>
    <w:rsid w:val="00F30C49"/>
    <w:rsid w:val="00F30DE9"/>
    <w:rsid w:val="00F315B1"/>
    <w:rsid w:val="00F316CA"/>
    <w:rsid w:val="00F31753"/>
    <w:rsid w:val="00F319B4"/>
    <w:rsid w:val="00F31BAE"/>
    <w:rsid w:val="00F31DDC"/>
    <w:rsid w:val="00F323B3"/>
    <w:rsid w:val="00F32575"/>
    <w:rsid w:val="00F32BA1"/>
    <w:rsid w:val="00F32BC1"/>
    <w:rsid w:val="00F32F05"/>
    <w:rsid w:val="00F33E8A"/>
    <w:rsid w:val="00F341C7"/>
    <w:rsid w:val="00F34B1B"/>
    <w:rsid w:val="00F3569C"/>
    <w:rsid w:val="00F3600D"/>
    <w:rsid w:val="00F363C1"/>
    <w:rsid w:val="00F365C1"/>
    <w:rsid w:val="00F36766"/>
    <w:rsid w:val="00F36CEE"/>
    <w:rsid w:val="00F36D62"/>
    <w:rsid w:val="00F370AF"/>
    <w:rsid w:val="00F37533"/>
    <w:rsid w:val="00F3761F"/>
    <w:rsid w:val="00F37642"/>
    <w:rsid w:val="00F4067F"/>
    <w:rsid w:val="00F4174C"/>
    <w:rsid w:val="00F41925"/>
    <w:rsid w:val="00F41A4C"/>
    <w:rsid w:val="00F421F8"/>
    <w:rsid w:val="00F42AE8"/>
    <w:rsid w:val="00F434D5"/>
    <w:rsid w:val="00F441AF"/>
    <w:rsid w:val="00F448BF"/>
    <w:rsid w:val="00F44F89"/>
    <w:rsid w:val="00F45043"/>
    <w:rsid w:val="00F45B82"/>
    <w:rsid w:val="00F462F4"/>
    <w:rsid w:val="00F46ACD"/>
    <w:rsid w:val="00F47162"/>
    <w:rsid w:val="00F472C5"/>
    <w:rsid w:val="00F47772"/>
    <w:rsid w:val="00F47A18"/>
    <w:rsid w:val="00F505FF"/>
    <w:rsid w:val="00F50B1F"/>
    <w:rsid w:val="00F50F1E"/>
    <w:rsid w:val="00F51140"/>
    <w:rsid w:val="00F511A5"/>
    <w:rsid w:val="00F515CC"/>
    <w:rsid w:val="00F51CFB"/>
    <w:rsid w:val="00F51E2E"/>
    <w:rsid w:val="00F52444"/>
    <w:rsid w:val="00F526D4"/>
    <w:rsid w:val="00F527CB"/>
    <w:rsid w:val="00F52BA5"/>
    <w:rsid w:val="00F531F1"/>
    <w:rsid w:val="00F542A3"/>
    <w:rsid w:val="00F5446B"/>
    <w:rsid w:val="00F547BD"/>
    <w:rsid w:val="00F554E6"/>
    <w:rsid w:val="00F55E7A"/>
    <w:rsid w:val="00F56C5E"/>
    <w:rsid w:val="00F574FB"/>
    <w:rsid w:val="00F5750D"/>
    <w:rsid w:val="00F60465"/>
    <w:rsid w:val="00F60DB1"/>
    <w:rsid w:val="00F61360"/>
    <w:rsid w:val="00F615CA"/>
    <w:rsid w:val="00F61988"/>
    <w:rsid w:val="00F61B8A"/>
    <w:rsid w:val="00F61FCF"/>
    <w:rsid w:val="00F62976"/>
    <w:rsid w:val="00F62BC4"/>
    <w:rsid w:val="00F633CA"/>
    <w:rsid w:val="00F637E0"/>
    <w:rsid w:val="00F63988"/>
    <w:rsid w:val="00F6449D"/>
    <w:rsid w:val="00F649E3"/>
    <w:rsid w:val="00F64CAC"/>
    <w:rsid w:val="00F64D1C"/>
    <w:rsid w:val="00F64EC7"/>
    <w:rsid w:val="00F653FF"/>
    <w:rsid w:val="00F65A76"/>
    <w:rsid w:val="00F65FD5"/>
    <w:rsid w:val="00F6651B"/>
    <w:rsid w:val="00F665D2"/>
    <w:rsid w:val="00F66C32"/>
    <w:rsid w:val="00F67A99"/>
    <w:rsid w:val="00F67D8E"/>
    <w:rsid w:val="00F7005C"/>
    <w:rsid w:val="00F70AC1"/>
    <w:rsid w:val="00F70F62"/>
    <w:rsid w:val="00F71320"/>
    <w:rsid w:val="00F71333"/>
    <w:rsid w:val="00F71CDA"/>
    <w:rsid w:val="00F721AE"/>
    <w:rsid w:val="00F72AEB"/>
    <w:rsid w:val="00F733CB"/>
    <w:rsid w:val="00F735E3"/>
    <w:rsid w:val="00F7362C"/>
    <w:rsid w:val="00F74983"/>
    <w:rsid w:val="00F749E0"/>
    <w:rsid w:val="00F74BD5"/>
    <w:rsid w:val="00F74C81"/>
    <w:rsid w:val="00F754AE"/>
    <w:rsid w:val="00F75975"/>
    <w:rsid w:val="00F759AF"/>
    <w:rsid w:val="00F75E02"/>
    <w:rsid w:val="00F760B3"/>
    <w:rsid w:val="00F7648D"/>
    <w:rsid w:val="00F76DCE"/>
    <w:rsid w:val="00F77059"/>
    <w:rsid w:val="00F77879"/>
    <w:rsid w:val="00F800DA"/>
    <w:rsid w:val="00F8058E"/>
    <w:rsid w:val="00F81156"/>
    <w:rsid w:val="00F814B2"/>
    <w:rsid w:val="00F814B6"/>
    <w:rsid w:val="00F81F88"/>
    <w:rsid w:val="00F8243C"/>
    <w:rsid w:val="00F82663"/>
    <w:rsid w:val="00F82704"/>
    <w:rsid w:val="00F82E1C"/>
    <w:rsid w:val="00F8330D"/>
    <w:rsid w:val="00F843EF"/>
    <w:rsid w:val="00F8470B"/>
    <w:rsid w:val="00F86639"/>
    <w:rsid w:val="00F86A11"/>
    <w:rsid w:val="00F871D1"/>
    <w:rsid w:val="00F8755A"/>
    <w:rsid w:val="00F87E53"/>
    <w:rsid w:val="00F90918"/>
    <w:rsid w:val="00F92902"/>
    <w:rsid w:val="00F929ED"/>
    <w:rsid w:val="00F92DB1"/>
    <w:rsid w:val="00F92E51"/>
    <w:rsid w:val="00F96317"/>
    <w:rsid w:val="00F9669C"/>
    <w:rsid w:val="00F96941"/>
    <w:rsid w:val="00F96A0F"/>
    <w:rsid w:val="00F97097"/>
    <w:rsid w:val="00F970A0"/>
    <w:rsid w:val="00F97C99"/>
    <w:rsid w:val="00F97D92"/>
    <w:rsid w:val="00F97F7F"/>
    <w:rsid w:val="00FA19A7"/>
    <w:rsid w:val="00FA279B"/>
    <w:rsid w:val="00FA2F83"/>
    <w:rsid w:val="00FA3AF8"/>
    <w:rsid w:val="00FA4891"/>
    <w:rsid w:val="00FA49E6"/>
    <w:rsid w:val="00FA4A44"/>
    <w:rsid w:val="00FA4E28"/>
    <w:rsid w:val="00FA520A"/>
    <w:rsid w:val="00FA702B"/>
    <w:rsid w:val="00FA7A32"/>
    <w:rsid w:val="00FB129B"/>
    <w:rsid w:val="00FB2090"/>
    <w:rsid w:val="00FB2A45"/>
    <w:rsid w:val="00FB3347"/>
    <w:rsid w:val="00FB3481"/>
    <w:rsid w:val="00FB3FD1"/>
    <w:rsid w:val="00FB4564"/>
    <w:rsid w:val="00FB4C55"/>
    <w:rsid w:val="00FB4E81"/>
    <w:rsid w:val="00FB53AA"/>
    <w:rsid w:val="00FB57CD"/>
    <w:rsid w:val="00FB5B45"/>
    <w:rsid w:val="00FB6511"/>
    <w:rsid w:val="00FB670A"/>
    <w:rsid w:val="00FB763F"/>
    <w:rsid w:val="00FC02AF"/>
    <w:rsid w:val="00FC036E"/>
    <w:rsid w:val="00FC0E07"/>
    <w:rsid w:val="00FC1683"/>
    <w:rsid w:val="00FC1855"/>
    <w:rsid w:val="00FC19C3"/>
    <w:rsid w:val="00FC265C"/>
    <w:rsid w:val="00FC2F4A"/>
    <w:rsid w:val="00FC381E"/>
    <w:rsid w:val="00FC3C3F"/>
    <w:rsid w:val="00FC3C82"/>
    <w:rsid w:val="00FC40E9"/>
    <w:rsid w:val="00FC43C2"/>
    <w:rsid w:val="00FC459A"/>
    <w:rsid w:val="00FC4877"/>
    <w:rsid w:val="00FC5292"/>
    <w:rsid w:val="00FC5843"/>
    <w:rsid w:val="00FC59AC"/>
    <w:rsid w:val="00FC5A45"/>
    <w:rsid w:val="00FC5C51"/>
    <w:rsid w:val="00FC6855"/>
    <w:rsid w:val="00FC6ECF"/>
    <w:rsid w:val="00FC70AF"/>
    <w:rsid w:val="00FC7198"/>
    <w:rsid w:val="00FC74CB"/>
    <w:rsid w:val="00FC765E"/>
    <w:rsid w:val="00FC76FE"/>
    <w:rsid w:val="00FC7B0A"/>
    <w:rsid w:val="00FC7E33"/>
    <w:rsid w:val="00FD02C0"/>
    <w:rsid w:val="00FD0408"/>
    <w:rsid w:val="00FD09C0"/>
    <w:rsid w:val="00FD0A3C"/>
    <w:rsid w:val="00FD0D47"/>
    <w:rsid w:val="00FD1479"/>
    <w:rsid w:val="00FD3770"/>
    <w:rsid w:val="00FD39ED"/>
    <w:rsid w:val="00FD3C00"/>
    <w:rsid w:val="00FD49CA"/>
    <w:rsid w:val="00FD59F5"/>
    <w:rsid w:val="00FD5E50"/>
    <w:rsid w:val="00FD6168"/>
    <w:rsid w:val="00FD6222"/>
    <w:rsid w:val="00FD6890"/>
    <w:rsid w:val="00FD6BD8"/>
    <w:rsid w:val="00FD754F"/>
    <w:rsid w:val="00FE017F"/>
    <w:rsid w:val="00FE0A02"/>
    <w:rsid w:val="00FE0E64"/>
    <w:rsid w:val="00FE1C53"/>
    <w:rsid w:val="00FE265A"/>
    <w:rsid w:val="00FE282F"/>
    <w:rsid w:val="00FE3479"/>
    <w:rsid w:val="00FE37FA"/>
    <w:rsid w:val="00FE4082"/>
    <w:rsid w:val="00FE45C2"/>
    <w:rsid w:val="00FE4E05"/>
    <w:rsid w:val="00FE51D8"/>
    <w:rsid w:val="00FE601A"/>
    <w:rsid w:val="00FE60BE"/>
    <w:rsid w:val="00FE63BD"/>
    <w:rsid w:val="00FE67FD"/>
    <w:rsid w:val="00FE6B03"/>
    <w:rsid w:val="00FE6C90"/>
    <w:rsid w:val="00FE7023"/>
    <w:rsid w:val="00FF000D"/>
    <w:rsid w:val="00FF0203"/>
    <w:rsid w:val="00FF0AD0"/>
    <w:rsid w:val="00FF2905"/>
    <w:rsid w:val="00FF32F5"/>
    <w:rsid w:val="00FF34BB"/>
    <w:rsid w:val="00FF3BA9"/>
    <w:rsid w:val="00FF4BEF"/>
    <w:rsid w:val="00FF4CA5"/>
    <w:rsid w:val="00FF52CC"/>
    <w:rsid w:val="00FF54A1"/>
    <w:rsid w:val="00FF6BC0"/>
    <w:rsid w:val="00FF6D1C"/>
    <w:rsid w:val="00FF77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613"/>
  </w:style>
  <w:style w:type="paragraph" w:styleId="Heading1">
    <w:name w:val="heading 1"/>
    <w:basedOn w:val="Normal"/>
    <w:link w:val="Heading1Char"/>
    <w:uiPriority w:val="9"/>
    <w:qFormat/>
    <w:rsid w:val="0089780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70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05A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5161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B0DCF"/>
    <w:rPr>
      <w:color w:val="0000FF" w:themeColor="hyperlink"/>
      <w:u w:val="single"/>
    </w:rPr>
  </w:style>
  <w:style w:type="paragraph" w:customStyle="1" w:styleId="1">
    <w:name w:val="正文1"/>
    <w:autoRedefine/>
    <w:rsid w:val="00A848CA"/>
    <w:pPr>
      <w:spacing w:after="200" w:line="480" w:lineRule="auto"/>
      <w:jc w:val="both"/>
    </w:pPr>
    <w:rPr>
      <w:rFonts w:ascii="Lucida Grande" w:eastAsia="ヒラギノ角ゴ Pro W3" w:hAnsi="Lucida Grande" w:cs="Times New Roman"/>
      <w:color w:val="000000"/>
      <w:sz w:val="22"/>
      <w:szCs w:val="20"/>
    </w:rPr>
  </w:style>
  <w:style w:type="character" w:customStyle="1" w:styleId="10">
    <w:name w:val="超链接1"/>
    <w:rsid w:val="00A848CA"/>
    <w:rPr>
      <w:color w:val="00277C"/>
      <w:sz w:val="20"/>
      <w:u w:val="single"/>
    </w:rPr>
  </w:style>
  <w:style w:type="paragraph" w:customStyle="1" w:styleId="BodyA">
    <w:name w:val="Body A"/>
    <w:autoRedefine/>
    <w:rsid w:val="00A848CA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140"/>
      </w:tabs>
      <w:spacing w:line="360" w:lineRule="auto"/>
    </w:pPr>
    <w:rPr>
      <w:rFonts w:ascii="Arial" w:eastAsia="ヒラギノ角ゴ Pro W3" w:hAnsi="Arial" w:cs="Times New Roman"/>
      <w:color w:val="000000"/>
    </w:rPr>
  </w:style>
  <w:style w:type="character" w:customStyle="1" w:styleId="apple-converted-space">
    <w:name w:val="apple-converted-space"/>
    <w:autoRedefine/>
    <w:rsid w:val="00A848CA"/>
    <w:rPr>
      <w:color w:val="000000"/>
      <w:sz w:val="22"/>
    </w:rPr>
  </w:style>
  <w:style w:type="paragraph" w:customStyle="1" w:styleId="BodyB">
    <w:name w:val="Body B"/>
    <w:rsid w:val="00DA7715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AA">
    <w:name w:val="Free Form A A"/>
    <w:autoRedefine/>
    <w:rsid w:val="00095A11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nhideWhenUsed/>
    <w:rsid w:val="00675FA2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675FA2"/>
  </w:style>
  <w:style w:type="character" w:customStyle="1" w:styleId="CommentTextChar">
    <w:name w:val="Comment Text Char"/>
    <w:basedOn w:val="DefaultParagraphFont"/>
    <w:link w:val="CommentText"/>
    <w:rsid w:val="00675F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F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FA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C734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DC734B"/>
    <w:pPr>
      <w:jc w:val="both"/>
    </w:pPr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C1F0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8007C"/>
  </w:style>
  <w:style w:type="character" w:customStyle="1" w:styleId="Hyperlink1">
    <w:name w:val="Hyperlink1"/>
    <w:autoRedefine/>
    <w:rsid w:val="0004274A"/>
    <w:rPr>
      <w:color w:val="0036DE"/>
      <w:sz w:val="2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97808"/>
    <w:rPr>
      <w:rFonts w:ascii="Times" w:hAnsi="Times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4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2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75550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2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gljiang99@yahoo.com" TargetMode="External"/><Relationship Id="rId11" Type="http://schemas.openxmlformats.org/officeDocument/2006/relationships/image" Target="media/image5.emf"/><Relationship Id="rId5" Type="http://schemas.openxmlformats.org/officeDocument/2006/relationships/hyperlink" Target="mailto:gjiang@vsu.edu" TargetMode="Externa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1776DE-FE3C-4BC9-8F04-DBB4AB765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Bucklin</Company>
  <LinksUpToDate>false</LinksUpToDate>
  <CharactersWithSpaces>3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aoping</dc:creator>
  <cp:lastModifiedBy>0007218</cp:lastModifiedBy>
  <cp:revision>3</cp:revision>
  <cp:lastPrinted>2015-08-09T19:30:00Z</cp:lastPrinted>
  <dcterms:created xsi:type="dcterms:W3CDTF">2015-09-08T20:39:00Z</dcterms:created>
  <dcterms:modified xsi:type="dcterms:W3CDTF">2015-10-05T06:19:00Z</dcterms:modified>
</cp:coreProperties>
</file>